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E97C2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37</w:t>
      </w:r>
    </w:p>
    <w:p w14:paraId="7850B3D5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TAAAAGCCAGAGAAAACAATATCCACACAAATCAATTCGCATATATAGATTTTATGGATATGCAGCAGCAGGAAGATCAAAAGCAAAAAGAAATAAAATTAGTAGAATTCCAACCTGGGTTTCGATTTTATCCAACTGAAGAAGAGTTGGTTTCTTTTTATCTACGGAAGAAGCTGGAAGAAAATATCAGAGAGCCCAACCTCCTCGATCGTGTTATTCCAGTTATCCACATTTACGAATTCGAGCCATGGCTGCTTCCAAGTTCGTCCAATCTTTATCTTTCTTTTTCTTTTTTTTTTTCCTTTAATTGGCATATAGTTCATATATATTTGTACTTTTTAAAATGAGCTTTTTTTTTATAATATATGTACTCTTATCAAAAGTAATTCATTTTAGTTGTTTATTTTACAAAAAATGTCATTTCATTTTATACCTCTTACATTTTATTATTATTTGTATTTTTTATTTGTCACATTTTAAAAATAATGTGATATTTAATGATTATTTTTC</w:t>
      </w:r>
      <w:r w:rsidRPr="0030258A">
        <w:rPr>
          <w:rFonts w:ascii="Courier New" w:hAnsi="Courier New" w:cs="Courier New"/>
        </w:rPr>
        <w:t>ATTATATTCTTTCATTAAAAAAATCAAATTTCATAAGATCATAAATTGTTTTGCACACAAACTTATAGAAATAATAATAGTAATAATATTAAGATTGATTTGGAGATATTTTAATTCCTGAAAATATATTTAAAATTCTGCAGTTTATTAAAGAATTGACTAAAATCTTTTGAGTAAAAAAATGAAAGGACAAATGAAATGTGATATATATATATATATTTTTTACTTGTCATATTGTGAAAATCATGTAACATTTAATGAGTTTTTTCTCATTATACCTTTTCATTACAAACAAATTTCAATATATTTTTCAACTCTTCTCACATAGAAATTTGTGTAAATAATAATGAGGAAACAGAAAGTTTGAAGAGCATTATAGTCTAAAAAAAATATTTAAAATTTTGTATTTTCTTAAATAGTATACTAAAAATGTGATAAATAAAAAAAAATAGATGGAATATTAATGAAGGGCATATTACTATATGCAAAAGAATCACAAAAATTGTTGTGTT</w:t>
      </w:r>
      <w:r w:rsidRPr="0030258A">
        <w:rPr>
          <w:rFonts w:ascii="Courier New" w:hAnsi="Courier New" w:cs="Courier New"/>
        </w:rPr>
        <w:t>TTCTTAAAATTTGTAGTTTGGATTTTCTTTTAAATTTTTTTATTTTTATGGGTGCAGAGCTATCAGGAGAATTGTGCAGTGGAGATAGTGAGCAGTGGTTTTTCTTTGTACCAAGACAAGAAAGAGAAGCACGCGGCGGACGTCCTAACCGGACCACAGCCTCCGGTTACTGGAAGGCAACAGGTTCCCCCAACTACGTTTACTCTTCTAACAATAGAGTCATTGGTGTGAAGAAAAGCATGGTTTTTTATAGAGGGAAAGCTCCTACCGGAAAAAAGACCACTTGGAAAATGAATGAGTATAGAGCCATTGAGGAACAAATTTTGCCTTCCTCATCATCTGCTCAACCTATTCCCAAGGTGCACGAACTTTTTTATTCTTTTTAATTATACTTATGAGAAGTCCTGCTCATATCTAAGATTGGTATACAATCTTGACTAATTCAAACTTAACTTATGAAGCATTATAAAAAATTTAAGTTTTATTCGATAGTTAGAGTTAGGATCTGCTCT</w:t>
      </w:r>
      <w:r w:rsidRPr="0030258A">
        <w:rPr>
          <w:rFonts w:ascii="Courier New" w:hAnsi="Courier New" w:cs="Courier New"/>
        </w:rPr>
        <w:t>CACATGGGATAAATGCTTAATCCTTTCATCTATTATTAAGACTACATAACGTTTTTGTAAATTATATCCAGTACCAAATATATAACCAGTGATTTCAATTCCAAAGGTTAATCATACTTAATTTTATGTAAGACAAAGTTTTATTTTTTGGATATCTAGTGAAAAAAGTTAAAAGATAAGCCACCTTTATTACCACTCTACAAAACTATACATAAGATTTTTACTTTATATAATTCCTTTAAATAATTCCTCCTTCACTTCTTTCGATTTCATTGAATCTTTTTCTGGGTTCGAGAATCACCTCTCTCCTTTCGCTTCTCTCTATACTTGAACGTTTCATGGCACATAAATTGATGGGATGAATTCACTTAAGAATTTCTGACAATATATGTACAATATATAAATAAAAAATGATTATAAATGTCATGTAATTTATTTACTTTTTAAAAATATATATAATTAATCAATCTTTTTCTCCTATTCGTTGTGCTAATTTAAATGAGTGGTTTTGT</w:t>
      </w:r>
      <w:r w:rsidRPr="0030258A">
        <w:rPr>
          <w:rFonts w:ascii="Courier New" w:hAnsi="Courier New" w:cs="Courier New"/>
        </w:rPr>
        <w:t>TTTCTCTTTTTGGGGTAAATGCAGTTAAGGCATGAATTATCATTATGTAGAGTTTACATAATATCAGGGAGTTGTCGAGCATTCGATCGAAGGCCATTATGGACAGAGACAAGGAGGCTGGGGGAGATAGCTCAAGACTTCAGCAGCTAAAAAAAAACTTATTATATGCATGGGA</w:t>
      </w:r>
    </w:p>
    <w:p w14:paraId="4B0FE1B9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41</w:t>
      </w:r>
    </w:p>
    <w:p w14:paraId="3B534D0D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GGAGATGATGAAATATATCTTCAACCAGGATTTAGGTTTTATCCAACAGAAGAAGAATTGGTTTCTTTTTATCTCAAAAACAAGCTTGAAGGATTAAGAGTTGAAGAAATTAATATGGTTATTCCAGTTCTTGATATTTATCACTACAATCCATGGGAGCTTCCGAGTAAGTAATTCAAATTATTATCCCTTTTAATTATTTGATTCTGCTTTTATATATATTAATTCATGGCCGAGATTATATTATTCTCAAAGATTTCATATACAGATCATTTAGGTGGTGCAGATTGATGAATTAATTAATTAAGCACCATTTTATGAATTCAAACGCCATAGATGATTGAGTAATACTATAATCTTAAATGATTTTTCTTCCTTCACGTTCATCTATTATTCATTGCTTAAAATAAATAATTTTAAGCTTATAAATTGCTGTTTTTGAGCCGTTATCTATTATATACATTATAAATTTACTTTTAAAAAATTTCATTTTTGAAAAGCTATTCTAA</w:t>
      </w:r>
      <w:r w:rsidRPr="0030258A">
        <w:rPr>
          <w:rFonts w:ascii="Courier New" w:hAnsi="Courier New" w:cs="Courier New"/>
        </w:rPr>
        <w:t>AGGTGTTTTTTAAAACTTCTTCTACTACTCCTGATACTATTAAAATAAAAATAAAAAAAAAAATATTAACTTGAGAAAAAATAGGCTTCATATTTTCTACCCATTAAATTCATGATGCTGATATAAATGCTTCGAATTTGATTAAAAAAGAACACCAAGGTTTTTTTTTTTGCATGGAGAGACTCAAGGTTTTTATTTATAATTTTCCATGGGGGGAAACTTGGCAGAATATGCAGGAAAATATAGTAGGAAAGATCCAGAAGAATGGTTTTATTTCATACCAATGCAAGAGAAGGAATCACGTGGAGGAAGACCAAATAGGCAAACAAATGAAGGGTATTGGAAAGCCACTGGTTCTCCTGGTTATGTTTATTCTTTAAAAAATAACAAAATTATTGGAGGCAAAAGAACTATGGTTTTTTACAATGGAAGAGCTCCTTATGGCAAAAAGACACCATGGAAGATGAATGAGTATAAATCTATTGATTATACAGCTCCTCAACTACCCCCAA</w:t>
      </w:r>
      <w:r w:rsidRPr="0030258A">
        <w:rPr>
          <w:rFonts w:ascii="Courier New" w:hAnsi="Courier New" w:cs="Courier New"/>
        </w:rPr>
        <w:t>AGGTATTTCATTCCCCATTCACCTTCTTTAATGAAACACTTTCTTTACCATACTTTCTTCTATAGTATTTTTATTAACAATAATTCTTATTGGATAAGATTTATACAATTGATTTGATTAAATGATAGTAAAATTATCAACACAAGAAAAAAAAATTTTTTTTTTGATGCCATATTTGTATAAATATTTCCACCAATAAATGATAATTCCACTCTTATTTGATCTAATTAATTAGATCAGTATTCATCCCTATAACATCATTCTTAATTTTATTATAACCCTATAAAATATACTTTTCCAATTATAAATATAAGGAGTTTTAGACTTTTACAGGAGGATTAAAGGTCTAAAAAACAAGACAATTTTTCAACTGCAATGCCCTTCATAAATAGAGAAAGAGATAAACAATGTGAGTAAAATAAATTAATAGAAAGATGGATAAAGATTTAAAAAAAAAAATTCAATAAATACTTATTAAAAATTGTAAAAACTTTATATTTTTAACAATT</w:t>
      </w:r>
      <w:r w:rsidRPr="0030258A">
        <w:rPr>
          <w:rFonts w:ascii="Courier New" w:hAnsi="Courier New" w:cs="Courier New"/>
        </w:rPr>
        <w:lastRenderedPageBreak/>
        <w:t>CTC</w:t>
      </w:r>
      <w:r w:rsidRPr="0030258A">
        <w:rPr>
          <w:rFonts w:ascii="Courier New" w:hAnsi="Courier New" w:cs="Courier New"/>
        </w:rPr>
        <w:t>AATAAATCTAAAACCCTTTATATATTTGACCGGAAGGAATAAAAGATAAATTACAATAAAAAAAAAAAGTAAATTATCAACAGAATGTCACACATGGATGCCATCCTCTTCATACGTGCCAAGATTATTAGTTTTTATGGGTTAACATTTCTTGTAATAACTTTCTTAATTTAATATATTTTATTAATAAAATTTATTAAATAAAAAATATATTTTTAAAAAATATATATTATAAAAAGAATATTACAAAAAATATTATATAAAATGTTGCAAATGATCTTAAGTGATATTTTATGTGAGTATTTTTGTTGACCATTCCCAATAAGTAGTGTCAAAGTTCGCTGTGAACCTAACATTTCTTGATATCGTGTTTTTTTCGTCAAATCATCTAAGGCCTCTTTTGATAAAACTGAATACTAAAGTTTGAAGTTTGAATTATTTCAGTTAAATTAATTAATCAGCATTAATTATATATATAAAGTGTTATAATTTTACAAGTAATTATATATTTT</w:t>
      </w:r>
      <w:r w:rsidRPr="0030258A">
        <w:rPr>
          <w:rFonts w:ascii="Courier New" w:hAnsi="Courier New" w:cs="Courier New"/>
        </w:rPr>
        <w:t>TAGAATTAAGAGTTCAGAGTTAGATTAAAAATTTTCACTTAAATTTATAACTATAATTAAACACATCTTAAACAATTAAGTGATTTACAAAAATTGTTATTAAACGCACTTAAAAATGTTAAGTTCTTAAAAATTATATGTTATCAAACAGACTTAATTTAATAAATTTTTAATTGATTCATTTTAAAAGAAAATTTAATTTATCAAACAAGTCTTAATTAATTTGATGATAATATATATATATATATATATATATTCTGATGTAATTAATACTGATTGTAGTTGAGGCAAGAAATGAGCATATGCAGAGTTTACGTAAAATCAAAATCTGTAAGAGCATTTGACAGGCGACCACCACCGCCACCATCATCCATGCCAATTCATGATCCTCCATTAATACTTCCATCAGCAGCAGCAGCAGCAGCAGCTGGCTCTCAACTTAGTTCATCCCCCGGAGATGACAGCGCTAATAATGTGGAAAATAATTACGGAATGATCAACTGCTGGAGTTT</w:t>
      </w:r>
      <w:r w:rsidRPr="0030258A">
        <w:rPr>
          <w:rFonts w:ascii="Courier New" w:hAnsi="Courier New" w:cs="Courier New"/>
        </w:rPr>
        <w:t>CGCAGATGATGATGATGATAATACCCAACCTATGTGGGATTGGAAATTACTCAACTGA</w:t>
      </w:r>
    </w:p>
    <w:p w14:paraId="05BFB335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19</w:t>
      </w:r>
    </w:p>
    <w:p w14:paraId="264AB6AC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GAGCAAGAGGAGAAGAAGGAGGTTTTCGTTTTGTCAAGGAAGAATATGGAAATTTCAATTGCAGAAGCATCATCAATGTTTCCTGGGTTCCGTTTTTCGCCCACCGACGAAGAGTTAATTTGCTATTATCTGAAGAAGAAGCTTGAAGGGTCAGATAAATGTGTTGAAGTTATTCCAGAAATTGATATTTGTAGGCATGAGCCTTGGGATTTACCAGGTACCCCCTTCTCCTCTTTTTCTTCACAGAAATTTAATCAAATTTCGATATGTTTCACTGAAGGGGGAAAAGGGAGAGTCTTTGTTTAAATTGGAGTGCAATTGGTTAAAGGGATGTTCAATAAAACCTTAAAAGACCTATTGGGAATCAGTTCAGAGGATGGTTTGGTTATTCGAATGGGTCAGGACATATGCTTTTATACTTGCTTATTCCTTTTAGCTAATTGAGATTCACTGATAGATGGTAGAACAAACTGATTGCACATACTTGCGTTGTACACAAAATGATAGCA</w:t>
      </w:r>
      <w:r w:rsidRPr="0030258A">
        <w:rPr>
          <w:rFonts w:ascii="Courier New" w:hAnsi="Courier New" w:cs="Courier New"/>
        </w:rPr>
        <w:t>GTTCCTAATTTCCTGTTCCTCCATTTTCACGGCCATCGCTATTTTAGGACACAAAGTAGTAACTTTTTGTTTTCGTTGTGGATGATTGGTCTTCTGATATGAGGGCCTTTATCCTTCCAAGGATCGGTATAAGAGATTAGTGCAAACTGGAAACACAGTTTCAGCCTTCAGGGCTTATTTTCAACTAACCTAATACTTTACTCGTGACTTGTAGAAATGGTCCATTTTATGAATTTGCTTATTGGAGGTTGGATGCCCGGGTTACATCTTTGCAATTAATTATCCTGTTTAAGTTTGATAAATGGATCTTAAATCAAATTCTTGAGGGGAAAAAGGCATATGCTTGTGCAATGAGGTTCTTCCTTGAGACCCTGGACCTATGTCCCCTAGCAATAAGTTTTGATCATACAATGTTTTGGATTCCCATCAGGCGTTGTTCATATTTACACTGCATAGATTGTACTCAAGTTGCTTGGGTTGAATGTTACATTGGAAAAGTCTAGGACGAGGTG</w:t>
      </w:r>
      <w:r w:rsidRPr="0030258A">
        <w:rPr>
          <w:rFonts w:ascii="Courier New" w:hAnsi="Courier New" w:cs="Courier New"/>
        </w:rPr>
        <w:t>ATTTTTTCTATTAGACTCTTCAATATTGCCTCATTATGACAATTTGTTCTCAAAGGAGTCTGCTTCTGAGGTACTGCCCTACATATACATTTGTCTCGCGTCTACTGTAGCGACTGATTGATTCTATGGTGTAATCAAGATTATAAAATTTTCATCACATCCTACTGGAGATAACTGTAATATTATACATGTAGGGTGGGGACTTTGATGGACTAATCAGCACAAATCTGAGCTGCTTAGGATGAGAGTTTCATAACAGTTTTAAACATATTAATTTTTTGGTGATACAAGTAAGGATAGTTTCCAACCTGTATAAAACATAATTTCTTGGCTAGCAATATGGTATTGCTTTTGTTCACTGCAGATGAACCTTCTGAGAGTAATTGTAAGGTCTTCTCCTCAGAGAATATATATGTTTCTAAACCTGTATAAAACATAGTTTCTTGGCTAGCAACCTGGTATTGCTTTTGTTCACTGCAGATGAACCTTCTGAGAGTAATTGTAAGGTCTTC</w:t>
      </w:r>
      <w:r w:rsidRPr="0030258A">
        <w:rPr>
          <w:rFonts w:ascii="Courier New" w:hAnsi="Courier New" w:cs="Courier New"/>
        </w:rPr>
        <w:t>TCCTCAGAGAACATATATGTTTCTAAATCATTTAGTTTACTCGGTATTGTCCGCAAAGAAAAAAAGAGAACATACTTTCTTGGCTAGCAATCTGGTGTTCTCCCCCTTTCGAAGAGAGCACCTTTGCTACATCATTTTCTTCCAGATGTTACTCCTGGCGAAAAGTAAACATAAACATGGGGTGTTGAAGTGGATTTTATCTTAAGCAGTGATACATTGTTCATGATTTTCCACCAATGTTAATACTTTTACTTTCTCACAGGTTTTCTTTAATTTTACCCTGTTCCAGTCTCTGATTGTGGCATATAATGTTACATGCAAACAATTGCTTTCAACAGTTTTAAAATGAAAAATGCTTGAAAAATGAAAACGTGCATATATTCCAGAAACTCCTGATTGTTTTGGTGCCTCTGGAATGCAAGCTGTAATGTTCCTTGGAGATGTTTACATCTGTTTTAGACTATCATGAGAATGGTCCGGAAACTTTTGGAGCACTTTTTACTTTGGCCCTT</w:t>
      </w:r>
      <w:r w:rsidRPr="0030258A">
        <w:rPr>
          <w:rFonts w:ascii="Courier New" w:hAnsi="Courier New" w:cs="Courier New"/>
        </w:rPr>
        <w:t>GAAGAAGTTGATCGAAGTTCATCTCGAAATTTGTGCTATTAATGCTTGCATTAACATGAGTATTAAGGAATTTAGAGACACATGACTTTGGTTTACTTTTCCCTGTTTCTCCTTGACATAGGTGGTTTGGACATTAACCAAGTTTTACTGACTTGTGTTGATTCTGTCATTCTAAACTATTTTCCCTTTCCTGCCACCAGCCAAATCAATCATTCAATCAGATAATGAGTGGTTTTTCTTTTCTCCTCGCGGGAGGAAATACCCCAATGGCTCCCAGAGTAAGAGGGCAACTGCCTGTGGCTACTGGAAAGCCACTGGGAAAGAACGAAATGTGAAGTCAGGTTCAGCTGTTATTGGCACAAAGAGGACTTTGGTTTTCCATACTGGTCGGGCACCAAAGGGACAGCGGACAGAGTGGATAATGCATGAATATTGCATGAGCGGAAAAGCACAGGTAACTGTGTTATATACTATGCAGTAGATTAAGTAAATATGTGCTTGTTCCATCATAT</w:t>
      </w:r>
      <w:r w:rsidRPr="0030258A">
        <w:rPr>
          <w:rFonts w:ascii="Courier New" w:hAnsi="Courier New" w:cs="Courier New"/>
        </w:rPr>
        <w:t>TTCTTTTCACAGATTATGCAGGAATTCGCGTAAGACTGCTTACCAGAACTTAATTCCAATATTTCTTTCAGGAGGATACATAGTTTTCTACATTATCTTTTACCTTAATTGAACCAAGTAATATTTCAGTCCTTTGCTTTGTCTGGAACTAGCTGTTCTGTCCTTGAACTAACAGATGGGTTACAGTATATTTCAGTGGAATAATTTCTTCATA</w:t>
      </w:r>
      <w:r w:rsidRPr="0030258A">
        <w:rPr>
          <w:rFonts w:ascii="Courier New" w:hAnsi="Courier New" w:cs="Courier New"/>
        </w:rPr>
        <w:lastRenderedPageBreak/>
        <w:t>CTGTAAGTTGTCCAGAAATTTTCATTCTTAGAATAGTTTCTCTTACTATAATATTGCCATTGTTGCTCTGTAAAGATGACCATAATGACACTACTTAGAGCAATTTGACTCAAATTCTGTGCTCAATGCCGTAGCAGGTATTATTTGGAGAAATATTTTAGTTGAACTCCCATTATTATAGGATGAGTACTTTGCTCCAATGAATAAGAAAATCTAGGAAATCTTCAGATGAATTTTGTCCATTACGGAGTTGAATATTTCAGTCTGATGCGTAAAGAAGTTATCATTGTCAATGGGA</w:t>
      </w:r>
      <w:r w:rsidRPr="0030258A">
        <w:rPr>
          <w:rFonts w:ascii="Courier New" w:hAnsi="Courier New" w:cs="Courier New"/>
        </w:rPr>
        <w:t>TAATAGGGAAACTAGCACATCTTTTTGGTGTCACCTTGGCTTCGATTAGTTTTTCATTATTTCTTCTGATTGTCAAGGGTGCAGCTTTATGCGTCTAGTTTAGAGTACAATCCAAGAAACATTAAGAGATAAAACATGAAATATATTCTGCTTTTACAAGATATTCTTCATATGCCTTGCACGAATAGAGAATGTGAGATATTAATTTTGCCTAAGTTTTCTTTTAATTATTTAAAACAGAAATACTGAAAAAGTATTTGATAGAGTGAATATAATGCATGCTAGACTTTTAGCAGCTCAAGCTCATTTAAAATTGAACCGTTGGTTCTATTGTCATAACTCACTGGGAACCTAGCAGCTCGAGCTCTTTGTTCGACTTCTCAATTCTCTCTTATAGCTTTGCTACTTTCAAACGAACTCAAGACTTCAGCTTGTTGCTGCATTTGTGGATTTCTTATAGGATTCCAATTTCATCCAGAATTGAAGTCGCTGACAGCAGATGATATTTAGCT</w:t>
      </w:r>
      <w:r w:rsidRPr="0030258A">
        <w:rPr>
          <w:rFonts w:ascii="Courier New" w:hAnsi="Courier New" w:cs="Courier New"/>
        </w:rPr>
        <w:t>GACGCGGTCATATGCTGCTATTTGCTAGATGTAGGCCCTCTTCTAAAAGATTCTTTAAGAATCTAGTGTTGATTTTTAGAATCTCTTGGTTGAAAATCACGTCATGAATCTTCATCTTCTCTTTCTATGAGTTCTTTCGCTTTTGCTAAATGCAGGATAATATACGAAACTAGTAAAAAACTTGAACCTTGAATGATTCGTTCGGTTAGTTAGCTGCATTGGACCTAAAATTTTTTTATCACTTGGAATATCTGTAGGATCTCATGGTAGTTTGCCGTCTTCGGAAGAACATTGAGTTCAATTTAGATGAGAATCCACGTAAGGGATCAGCAGGACAAAGACATTCATCCACTCTAGCCAACGATGTTGCAGCTTTATCTGTTGTTGAGCAGAATGGGGGAAAAGCTGGCACCCTGGTAGCTGACTCTTGCTCAAAGGAAGGTAGCAGCAGCTATAATTCCCATTCAGTTGAGCAGAATGACTCTTGGTTTGATTCCGTAGATAAAACAACT</w:t>
      </w:r>
      <w:r w:rsidRPr="0030258A">
        <w:rPr>
          <w:rFonts w:ascii="Courier New" w:hAnsi="Courier New" w:cs="Courier New"/>
        </w:rPr>
        <w:t>AATGAAATCTCTCCACATGGCTCTTCCAGCTGCCGGCAATTCCAGGTTTTAAGTTTCTCTCTTCAACTGTCTTGTTTGCTTCTGATTGCATGCTTAATGCATTTCCAAGAAGAAAAACCTTGTATGGTTGAATTCTAGATAATAATCGTAAAAGATTTTTTCCTTCCCCAGTTATATTAATCAATAGAGAATGCGAGATTTACACGAGAGCACCCTAGTTAGTATATCCATGTCAAGGCTTCTGATCTATTTTCGAAATGCAGGGCAGTGACAGAAATGAAGAGGATTGGTTTGCAGATATAATGAACGACGATATCATCAAGCTCGATGAATCTTCGCTGACTGCGAATCCTCATCTACTGCCAACAGCTCCTGGAGAACCTCAACCCAAGATCACTTCTACAGAACCAAGCCGAGTTATAGCACCTGCTGCCCTTCCTTTCCAGGGCACAGCAAATCGACGACTCAGACTCAGGAGGCCGAAAATCGAACTGAAGAATGCAACACCGTTA</w:t>
      </w:r>
      <w:r w:rsidRPr="0030258A">
        <w:rPr>
          <w:rFonts w:ascii="Courier New" w:hAnsi="Courier New" w:cs="Courier New"/>
        </w:rPr>
        <w:t>ACAGCATATGAATCAGGCGTTGTCACCTTAACCAGAGAGCTTGTCCATTCCCAAGATTCACAAAAGTCGCAGAAAAACTTGGGCATGGCCATTAAGCATCGGGTAGTTTTAGTGCTATTTGTGATCATACTTGTGTTACTTTTGTACATGAAGTTGTGATAGCCCTTCTAAAGTTCTTTCCCAAGTCATCTTGCTCCAACTAGCGCTTAAAAGAGAGTTTGCAACAAACATGGTTTGTACATATATGCAAGTTACTCTTTAAGATATCATGAATTGTACAGCACAAATACGTAGTAATTTCACACTTGTGAATGGGAATAAATCTAATTACAGCAGAAATTACTTCAAA</w:t>
      </w:r>
    </w:p>
    <w:p w14:paraId="1B4EA3BA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04</w:t>
      </w:r>
    </w:p>
    <w:p w14:paraId="32EBD5BC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GGTCCAAAACTTCTCCAGAAGCCTTTTCTTGCTGAAATTTTGTTGTCTTTTTGAAAAATTTTGAATATATTGTGTAATTTGAAGAGAAGAACACAAAAATGGGAGGAGCATCTCTGCCTCCGGGATTTCGTTTTCATCCAACTGATGAAGAACTTGTTGGATACTATCTTAAAAGAAAAACTGATGGACTTGAAATTGAGCTTGAAGTAATCCCAGTAATTGACTTGTACAAATTTGATCCATGGGAACTCCCAGGTATTTTAATAATATTCATCTTTACAGACAGAAATTCTACACTTGCTCAAATTTTCCTGAATTTATAAGTTTTTAGAAACTGTTGGAAACATTAGCCTTTGCTTTCCATGATGATCAAGAATTCAGTTTTTTTTTTTTTTTAATAAACTCAATTATGAACTTGAACATCATTCCAATTTGTGGGGGGGCTATATTTTTGGAAAGTTTGATGCTTTATTGCTCATCTGTTCATTCCTTTTCTTCTTTATTCTGCTTAG</w:t>
      </w:r>
      <w:r w:rsidRPr="0030258A">
        <w:rPr>
          <w:rFonts w:ascii="Courier New" w:hAnsi="Courier New" w:cs="Courier New"/>
        </w:rPr>
        <w:t>GAAAAGTGCAAGTCATTGTGGGACATCTGACTTTTATACTCTTCTAATCCATTTTGTTTTCACACATCAAAACTTTCTTGTTTGCATTGGAAATTTGAAGTCTCATAGGATGTTTATGAAATGCAGAAAAGTCATTCTTACCAAAGCGAGACAAGGAATGGTTCTTTTTCTGTCCTCGTGATAAAAAGTACCCTAATGGTTCCCGGACTAATAGAGCAACTAGATCCGGATACTGGAAAGCCACAGGGAAGGACCGGAAAGTAGTCTGCCAATCTGCAGTGATTGGTTTTCGCAAGACCCTTGTGTTCTACCGTGGAAGAGCTCCACTTGGGGATAGAACAGATTGGGTAATGCATGAATATCGTCTTTGTGATGATGTCTCTCAAGGCATCCCAGTTTTTCAGGTAACTAGCAAACTCATTTCTGCAGTCTGCATAGATTGAACCGATATGTAAAGAAATGAACGCTTATAAAGGACGTTTACCAAATGGTTCCTTCTTCATGCATTAGCT</w:t>
      </w:r>
      <w:r w:rsidRPr="0030258A">
        <w:rPr>
          <w:rFonts w:ascii="Courier New" w:hAnsi="Courier New" w:cs="Courier New"/>
        </w:rPr>
        <w:t>AGGCCTTTGATCCTTCAAATGGTGGAAGATACGTTAACAACAGATTATTTGTGTGTTTTTGCAGGGACCTTTTGCCTTGTGCCGTGTCATCAAGAAGAATGAGCAGAAGATGAAGGATGTTCAAGGAGAAGCAACATTTAAGCCAGTTGGAAGCAGTTCACAGACTGCAAATGTGGCCTCAGTTGAACCAATTGTCATCACTGATGATAATCCAATTCAAGCAAGTTATATTTGCAATGAAAGTAATCATTCAACTCCTATGACCTCTCCATATCAGCCAACAACAATGGGAGACTATGATCAGCCTTCAATGGGGACTAATAATCCTCCAAGCCTTTTTGTCTCACCTGATATGATTCTTGATTCATCAAAGGTATTCAAATGTGATTTTCTTTGTTGATAACTTCTTGATTTGTTCTTTTTTGTTTTCTCCGAAACTAAAACATATAATGCCCTTAACAAGTGCAGGATTACGCCCAACCACGCGGTTTACATCCAGAATATGGATTTCA</w:t>
      </w:r>
      <w:r w:rsidRPr="0030258A">
        <w:rPr>
          <w:rFonts w:ascii="Courier New" w:hAnsi="Courier New" w:cs="Courier New"/>
        </w:rPr>
        <w:t>AAACTCAATGTGGCAGTCTTCATATGATCAATTCGAAATCTCACCAACTTCATCAAACTCAAATCTTCAAGAAGAAGGGGAACCTTCTGATGATTTTAGTCGATATGGATGCATGTCGCCCTATTCGGTTTATGGAAGCTATA</w:t>
      </w:r>
      <w:r w:rsidRPr="0030258A">
        <w:rPr>
          <w:rFonts w:ascii="Courier New" w:hAnsi="Courier New" w:cs="Courier New"/>
        </w:rPr>
        <w:lastRenderedPageBreak/>
        <w:t>TGGGGTACTATGGAAATGACATGTTATATGAAGGTTATGATCAAACAAATTCACTAAGAAATCAACAACCATTTTGAAGAACAAAAAAATGGGACAAAACAAATGAATGAATGTATCTTTTCTCTTTTTGTGTTTCTTCTCAATGCAGGATTAGAGACTTGGAACCAAGCTCCTCCATTATGTAGACAGAGTAGTGAAGATGGAACTCTTGGAGAAATTAATGGTCTTTGGTCATTGGAAGATTTAGCTAGAGTGATGTAA</w:t>
      </w:r>
    </w:p>
    <w:p w14:paraId="1C736BDC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33</w:t>
      </w:r>
    </w:p>
    <w:p w14:paraId="12FD933E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TCTTCTTGTTTTGACGATGGTAAATTTTTCCCGCCGGGATTTAGATTCCACCCGACGGATGAAGAGCTTGTTCTGTACTATTTAAAGAGGAAGATCTGCCGGCGGCGACACAGGCTGGACGTTATCGGCGAGACTGACGTCTACAAGTGGGACCCAGAAGAGTTGCCTGGTACAACTATTGATACTGAATTTCGTTTTGATTTAATTTTTGATAGTGGGTTTGAATAAATTGATTCGTCTTGCATGTAATTTTGGCGTTGACTTGATTTTATCTGCTGTGTTTGCATACTTTTGGATTGGATTTGAGTTTTCATTTGGCGTGATTATTTGATGAAATCGCACATACTTAAAACGAGTTTCATGGTACTTATTTGACTTGTATCTGCATTTTTGGGCCTGCTGTTGATTTTTTTTACTCTTACCGCGTGATCTTTTGCAGTTTGCTAATCGGCTTGTACACTCTGGCACATGAATTCGTGTCAGTTTGGTTTAATTTTTTGTTTTATTCG</w:t>
      </w:r>
      <w:r w:rsidRPr="0030258A">
        <w:rPr>
          <w:rFonts w:ascii="Courier New" w:hAnsi="Courier New" w:cs="Courier New"/>
        </w:rPr>
        <w:t>ATCTGGTTTTGAGGGTAAAGGCTTAGTTTTGACTTCTGTCTGTGTGGTTGGGATGATGTTGGTGAAACGTTGTTATGAATATTGCAGCATTTGCTTGTGTACTTGCATATTTTGGTCTTCATTTGTATGCTTTTGATTTAGTTGTTTGTTATGCATGCATCATTTTCTGGTTTCTTGGTATTTCTCATTGTCAACTAGTTAGATTATCCGTCTGTTAGATTGGTTGATTGGTGTTGACATGAGGCTAATTGAAGATTCTTTTTGCTTGTATTTCTATAGTTTAGGTTGATTTGGGGATTCATGAGAGAAAATTGCTTTTGTCATCTAAAAATGCTAGTTGAGTGGCTTTCCCCCTTTTAGTGAAGTTAAAATTTTCAAGTACTCTTTCCGTTACCATTTGTGATCTGGCTTATAAAATGCAAACTTTAGAGGAGATTAAATTAGCAGCGTTTACTGAAACTAGACAAAACACTGTACTTGTATTTCATTTAATTGATTAAGTTCATTGCTGA</w:t>
      </w:r>
      <w:r w:rsidRPr="0030258A">
        <w:rPr>
          <w:rFonts w:ascii="Courier New" w:hAnsi="Courier New" w:cs="Courier New"/>
        </w:rPr>
        <w:t>ACCATAGGTTTAAAGACTGCATGTTGTGGAAGTATGCTTCTAGGGTCTGGATGCCTCAATAGATGTTTACTTCATCAGGACATTTGTGCATCATGCGTATTCATGCCTTTGAAATATAATTTTCAGCTTATTATACTAACCATCTTGTCTCACATTTTTATTGCAGAAATATCTAAGTTGAAAACTGGAGACAGGCAGTGGTTCTTCTTTAGTCCCAGAGACAGGAAGTATCCAAATGGTGCAAGATCGAATAGAGCAACCAGGCATGGTTACTGGAAAGCAACTGGGAAGGACCGTATCATTACTTGCAATTCTCGTCCTGTTGGGGTAAAGAAAACTCTGGTTTTCTACAGAGGGCGTGCACCTACAGGGGAGCGTACTGACTGGGTAATGCATGAGTACACCATGGATGAAGATGAGCTGAAAAGATGTCCTGCAAAGGAATATTATGCTCTGTACAAAGTCTTTAAAAAGAGTGGACCTGGTCCAAAGAACGGTGAGCAATACGGTGC</w:t>
      </w:r>
      <w:r w:rsidRPr="0030258A">
        <w:rPr>
          <w:rFonts w:ascii="Courier New" w:hAnsi="Courier New" w:cs="Courier New"/>
        </w:rPr>
        <w:t>ACCTTTTAGGGAAGAGGATTGGGCAGATGAAGTTGAGCCTAATGGGCTTGTTGAGCGGTGCAAGTCTGTAGAGCAGGTTGCAGAATGTGTGCCTGTTGATGATAATAGAATTAATTCTCAGCTGCAGTCCCAATTAGAAGATCTTGAGGAGTTCATGAACAGGATTGCAGATGATGCAATACTTGAACCACCACCAGTTGATGACTTTGCTTATGCTTTAGGGGAGCTTGTGCGTGAGGAGGAGGCACAAAGCAATATAGTGGATCAGTCCTCAAAGGAATACAATTTACCTGAGCAAAGCATTGTGGTTCTGCCACACTGTCAACAATATGATGTGCAAGCTAGTTATGACTTGACTCAGTCTGCTACTTCTCAATTTCAGTTGCATGAGACTTCTGAGGTCACGTCTGCTCCAAAGGGTCACATTCCAGAGCCTTACACAGTTGAAGAGGATTTCCTTGAAGATTTTCTGGAGTTGGATGATCTTATGGGTCCAGATCCTTCTGTTCAAA</w:t>
      </w:r>
      <w:r w:rsidRPr="0030258A">
        <w:rPr>
          <w:rFonts w:ascii="Courier New" w:hAnsi="Courier New" w:cs="Courier New"/>
        </w:rPr>
        <w:t>GGTCTCATAAACAAGCAGAAGCCCATGGGAACCAAGATTCCATTGATGAACTTGATGGTCTGTTCGAATTTGAATTGTACAAGGATGCATCATTGGTTCTTTCTGAAGTAGGACCAGGGGGAGAAGGGCAGCTTTGTCAAACATACGTGAATAATATGGTGAGCAAGGCTGCAGATCCGGTTTCAAATTTGTATTCTAATAATTTTGAGACAGGGACCATAAACTATCAGCAGACCAGCCATTCTCCAACTGAAAATGAGGTGAATTTTCAGCAGTGGGAGAGGTGCAGTGTCTTTACTCCTGCAGAGGCACAGCAGGGCACTATAACTCCTGCAGTTCCAGGTACTGAAACGACTGATGACTTTGTTGGTGCCCTTTATGATTGGGTTTCACAATATTAGTGCATGTATTTCATATATTATAAAAGACTATACTATTCTATTAGCTAATCTCACCGAGCTCTTGGTCAGATGGATGGTATGGGATGACCATGTCATCGTCCACATGGCGAA</w:t>
      </w:r>
      <w:r w:rsidRPr="0030258A">
        <w:rPr>
          <w:rFonts w:ascii="Courier New" w:hAnsi="Courier New" w:cs="Courier New"/>
        </w:rPr>
        <w:t>AACTCTACTGCCCAAGTTGAAATGGGAGAGTTTGAGCCAGCTTCAAGAGCTCCTCTGCTTAAGCAGCGGTATAAGATTGAATTCTAATTTTCACAAGTTTTGGCATGTTTAGGTGTTTCTTATGATGGTAATTCCACAAATCATCACACTGGAGCCAATGAAAAAGGGGATGATGGTTCAGGCTCTTGGTTCTCCTCGACTCTCTGGTCTTTTGTGGAGAATATACCAACGACCCCTGCTTCGGCTTCAGAAAATGCTCTGGTGAATCGTGCTTTTGAAAGAATGTCTAGCTTTAGTAGGGTAAGAATAAATGCTAGGAACATGAATGTTGTTGCTGCAGGTAATACCTCTGCAACTTCAAGAAGTTCAGGCAAATTTAGAACTGGATTTTACTGTTTTTCATTATTGGGTATCATGTGTGCAATCTTGTGGATGTTGATAGGAACATCTGTGAGAGTCCTTGGAACATCTTTATCCTAATAAATATGTATATCCTATATCCTAGTTTTAAC</w:t>
      </w:r>
      <w:r w:rsidRPr="0030258A">
        <w:rPr>
          <w:rFonts w:ascii="Courier New" w:hAnsi="Courier New" w:cs="Courier New"/>
        </w:rPr>
        <w:t>TGTTTTGTCAAAATAGTTTGAAGGCCAAAGTTGCTGCTGAAGAATGAGGCTTTCTATGCGCTTGATTATGCCTTAAAAAATGTAATACATATTCATGCAACAGGCCTTGTTTTAATGAGGTGTATCTAGATCTGGTTCCGATTTGGATTGGAAGATAATTTGAAATCATATGACTTCTTATGACAATGTAAATATTTGCTGATCTGCAGCTAAAGAATCTTACAAACATTCTTCTGCACCTTTTTCTATCTTGCCAATGGCATTTGAGTGCAT</w:t>
      </w:r>
    </w:p>
    <w:p w14:paraId="25066D78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26</w:t>
      </w:r>
    </w:p>
    <w:p w14:paraId="02A25410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CATCTTTGCTGCTTTCTGTGATGCTTCCTCCGCTACGAGATCCATACGGAGCTGGGCCTTCGAAGCCCCACTGAATTTTCCTTGAATCTTTATCTGTTCACGAATTTCGCCCTAGGGTTTTGTTCTCGTTTTCACCCTTCCTAAAA</w:t>
      </w:r>
      <w:r w:rsidRPr="0030258A">
        <w:rPr>
          <w:rFonts w:ascii="Courier New" w:hAnsi="Courier New" w:cs="Courier New"/>
        </w:rPr>
        <w:lastRenderedPageBreak/>
        <w:t>ATCCCCCAAAATCTCTCTAATCCTTTCTCCTTTACCATTTTAACCTAATTGTATCTCTCCAGATATATATATATATATATGTACTGAGTTAGTGGTATCTTTTTCTTCTATTGAATTAAGAAAAGTCTTCGATAACAGTGATGGCTGTGCTTCCGGTTAAATCGCTGCCTGTGGGCTATAGGTTCCGGCCGACGGACGAGGAGCTAATCAATCACTACCTGAGGCTGAAAATCACTGGATTCGACAAAGAAGTTAACATTATTCGCGAAGTTGATATCTGCAAATTGGAGCCTTGGGACTTGCCTGGTAATTAACTTTATTGCGATTATACCCTTTCTATTGTGCAAAGATTTAGGTTTTACGCCCTGAGCATTCTTTTCATGGGGGAACAAGAGCTCGAGTGCGAGATTTTCAGAAATGTGGGTTAATTTTGCTGTGATTCTAGAATTATAACTGTTGGGTGCTCAGATTGTAGAAGAGGGAGATAATTGCGTATAGGATAATAATTTTCC</w:t>
      </w:r>
      <w:r w:rsidRPr="0030258A">
        <w:rPr>
          <w:rFonts w:ascii="Courier New" w:hAnsi="Courier New" w:cs="Courier New"/>
        </w:rPr>
        <w:t>CTGTTTTACGTTGTCAAATAATTTCAAATTTTTCTTTAAAGAAATTTGTAATTGTGCTTAATTGCGTTGGAGAAACTAATTTAGCATGTCTCTGAAATTTTGCAGATTTGTCGCTGGTAGAGTCATATGATGATGAGTGGTTCTTCTTCTGTCCCAAGGATCGGAAGTACCAGAATGGCCAGCGGCTGAACCGAGCTACTCTGAAGGGTTACTGGAAAGCCACTGGTAAAGATAGGAATATTGTTTCGAGGAAAGGAGTGAAGATTGGGATGAAGAAGACTCTGGTCTTCTATACTGGGCGTGCTCCAGATGGAAAGAGGACTAATTGGGTGATCCATGAATACCGTGCAACTCAGAAGGAGCTTGACGGCACCCACCCTGGACAGGTTCTCTCTCTCTCTCTTTTCCTCCCCCTCCCCCTCATTTGA</w:t>
      </w:r>
    </w:p>
    <w:p w14:paraId="287F9785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31</w:t>
      </w:r>
    </w:p>
    <w:p w14:paraId="41E49B84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AAAAAGGAAAAAAAAGGGATTAGTACTTGTGAAAAATATAAATAATATAAAGAATATATAGAAGAGAGGAAGAAGGAGAGGAAAGTGGACTGTTGTTGTACTGCTCCTTTTTTTTTTTCATAGAAATAGAAGATTGAAATTGAGGGAGATCTGCTGGGCTGGGCGTGTTTTGCAGAGGAATTGGGTGTGGGGGGTTTTGGTTTTGAATGGGTGTTTGTCTCCATGGAATCCTTACCGCTGGGCTTTAGATTTAGGCCGACCGACGTCGAGCTTATCGATCATTACCTCAGGCTTAAGATCAACGGCCGTCATTCCGAGGTTCAGGTCATACCCGAAGTCGATGTCTGCAAGTGGGAGCCATGGGATTTGCCTCGTACTTCCTCTCTGCTCTTTCTTCTTTTTAATTTTTTTTTATTGTTTATTATTTTCCCCCTGCCCTGCCTCTCTCTGCTTGCTAATAGTAATAAGAAGGGAGTTTTATTTATGCGTGATGTGCCTTCCTTGTTTCATT</w:t>
      </w:r>
      <w:r w:rsidRPr="0030258A">
        <w:rPr>
          <w:rFonts w:ascii="Courier New" w:hAnsi="Courier New" w:cs="Courier New"/>
        </w:rPr>
        <w:t>TTGATTCGATTCCTTCCTTCTTCTTCCTCCACCAAAATTTCCTTTTTTCTTTTTTCATTTCTTCTGCCGCATCTTTCTTTCATTCTTTTGCTGGTTTTTGGTTTTCGGCTAAACTATAATAATGTGCTCCTCTTCGTTTAAACTTGTATGTCTACCTCAAAAAGAAAATTCTGCATCTCGACTCGAATCTGTCCTCACCCCCTCTTTTTCCCTACAGCTATTCTATTATAGACAGAGGTATCAAATTCCTCTTTCCACGCGTCACAGTAGACGAATTTCAATCAGATTGCAATTTCCTGGGTCTATCCCTCCCTTTCTTAGCTGAATGATCATATCTGCTCTATATTTTGCAGACATGCTTTCCTCTCGTATCTATCTCCTATTATAGATTTCTTTTGATAAATCTCCAAATTTGAAACCTCTAGGGTTGATTTTTCCTTACCTAGACTGATAATGTGGCTGTATCTCCTCTTCATTTTCTGTTTATGTTACTTGTGGATGTGACTGGGATA</w:t>
      </w:r>
      <w:r w:rsidRPr="0030258A">
        <w:rPr>
          <w:rFonts w:ascii="Courier New" w:hAnsi="Courier New" w:cs="Courier New"/>
        </w:rPr>
        <w:t>TCACTAATGTATGTTTGTGTATGGAGCTCGTCATCCATGCAAACTATGAAATTGGATACATTTTTATGCAGAAAAGAAAAAAGGAAACGTCTTTTTGAAATGGTTTTCCAACGGTGTTCAAACTGCTGTATAAATTTTCTGCTATTGGAATTGAGTTGCATGCCCTGCAGGGACTGATACACTGCTGTTGTTAACAGGGCTTTCGGTTATAAAAACAGATGATCCAGAATGGTTCTTCTTTTGTCCACGTGATAGGAAGTATCCAAATGGACATCGTTCTAACAGGGCTACCGATGCTGGTTACTGGAAGGCGACTGGCAAGGATCGCACTATCAAGTCTCGCAAATCTTCTCCATCTGGTCAGTCTAACCCCCAGTTAATTGGCATGAAGAAGACTCTTGTTTTCTATAGGGGTCGTGCACCTAAGGGTGAGCGCACAAATTGGATCATGCATGAATATCGCGCTACTGAAACAGATCTTGATGGAACAGCCCCTGACCAGGTTGGAGCTG</w:t>
      </w:r>
      <w:r w:rsidRPr="0030258A">
        <w:rPr>
          <w:rFonts w:ascii="Courier New" w:hAnsi="Courier New" w:cs="Courier New"/>
        </w:rPr>
        <w:t>TTTTTATTTGAACATGCTTTCTTTTTCCTATTAATTGTTTCCGAAGTTTATTCCTAAATTTCTTTTATTACTGAACTCTGTGTTCTTGATGTAATTTTTAAAGAACTTTGGAGGAATGAGATTGAAGCATATGCATTTTATTCTTCAATAGTTAAAGATGCTTATGTAATGTAAATATTGAGGTATAGGCTGATGATGGCATTTTAAGCTCTGTACTTCATCATCTGAATCAAGTTGTTAGCAATAGTGATAGTAGAAATGACAAATTCTGCTATTGATATGGAACCAGGAAGTTCCGAATGAGTATTGTGGAAATGCATTAGATAAGAATGTAACTTTCTGTGATCAGTAGCTCATCTTATAAAATATTTTGTTCAGAAATTAATCCTTTGGACTTGTGTTCAGTTATTTGGGAGTTATACAGTCGTGTGCTCCACTATGAGGCATATTAGTGCACTGGCACTGGTTGGCTGGCAGCCAATGCCAATGGGAGGATATTCTTTCTGGTCATG</w:t>
      </w:r>
      <w:r w:rsidRPr="0030258A">
        <w:rPr>
          <w:rFonts w:ascii="Courier New" w:hAnsi="Courier New" w:cs="Courier New"/>
        </w:rPr>
        <w:t>AGTTTATGGTTAGTTTAGGCATTTCCTGCATAGTAAAAGGATTTTAAATTTGACTTTGTCCCGTGCTTAGTTGATACATATCCAATACAAAGTTGTGGTACCTTTCATGATCCACTGGTAGATGACTGGGGTTGATTCATTGGTATGCTGTCTTAGCTGACATCATATTGACAGACTCCTGCTTTTCTCCTTCGAGGATGGGCATCTAAAGTATCTTGACATCTCTGTAGACCTTTACATCATGAGGGCTGAATACCACGTAATTGCCTACATTTGTTAATTGTGACACGAATAACATTCTGTAACTCCCGCTTGTGCATATTCTTGCACGGCATGACCACTGTGTCTCCAATACACTTGATCGGTAGTCTTGTGTTGTCTGCTGTAACGACGATCCGGCTGTCCTTATATTCTGTCTTGAGGAAAAACTTTCTTCGTCATTAATCATGTTATTTGCTGCCCTAAGTCGATAATCCACTTGCTGCTGTATGGATTTGTTTTTGCTAGCAAGG</w:t>
      </w:r>
      <w:r w:rsidRPr="0030258A">
        <w:rPr>
          <w:rFonts w:ascii="Courier New" w:hAnsi="Courier New" w:cs="Courier New"/>
        </w:rPr>
        <w:t>TTGCTACTTCTGTCGTGACGTAGCTAGTTTTTATCTCCACTTTGGCCCGCATTGCAAGGGTTGCTTGAAAGTCCCACTCATCTTCACGATAACTTGAACGAGCTTATGATATTGTTACGTTTCCTTCTATTTGTTTTTTTTTTTCCTTGGACCAACAATCCTGTGCATAATGCCCTTTCTTGCCACAATTGTAGCACAGACCATTGTTTGGGCTCTTGTAATCTCCTTTGCTATCTTCAACTCCCATGCTTCTCGGGATGTCTATTAATACTTCTAGAGCCTTGACTCTTGTCTGGTCTTGGATTTCTTCTCAAGCCTCCTCTTCCTTGGCTGCTATATGATGCCTCCTCTTCACCTTTC</w:t>
      </w:r>
      <w:r w:rsidRPr="0030258A">
        <w:rPr>
          <w:rFonts w:ascii="Courier New" w:hAnsi="Courier New" w:cs="Courier New"/>
        </w:rPr>
        <w:lastRenderedPageBreak/>
        <w:t>GCTTGAGCTTTAGATTTCTGTTTATTAAGGGGTATCTCAACATATTTTCCGACTCATTAAGGTTTGGTTCTTTGGTCCATCCCCATGTGGCTGTTATGATGGGGTTGAACTCTTGAGAACACGTATTATTATCCTTCTCTTGTCTCATCGAC</w:t>
      </w:r>
      <w:r w:rsidRPr="0030258A">
        <w:rPr>
          <w:rFonts w:ascii="Courier New" w:hAnsi="Courier New" w:cs="Courier New"/>
        </w:rPr>
        <w:t>AGGATGAAGAGGATTTAATTTTGTAATTTTCTCGAACAATGATTTAACTTTGCCAAAGAATTGACTTCCAGTTAGGTCATCCTGTGTAAGTGTCACCAGCTCATTTCCGAGTTGTTGAGAATCTCACATGGCTAGTGTTGATGAAAAATTTACTCAAAAGGTTTGGCCAAGTCTTCCCTCTTGAGCTACCTTTTGGGGTGAGTTAGGCCCAAATCCAAGATTTTCAACATGGCATCAAAGCTACCTAGTTCATGTTCGGCTGCCTGTATTGGGCTACCAGTCGATGTCCACTCCTGCAAATTTCACGCTCTAGATGTCCAGGCTTGGGTGTGAGGAGGGTATGTTGTCTAAGAATAAATGTGAAATCTTGGGGCCGCTTCTTGCAACTTGGAATGCTTTCCTCCCTCCACCTCCTGAGTGATCCGCTGTCCAAATACCTCCATACAAAGGACGAAAAGGTAAGGGGATAAAGGATCCCCCTGCCTAATCCCCCTTGAAGGCTGGAAGCTCTC</w:t>
      </w:r>
      <w:r w:rsidRPr="0030258A">
        <w:rPr>
          <w:rFonts w:ascii="Courier New" w:hAnsi="Courier New" w:cs="Courier New"/>
        </w:rPr>
        <w:t>TAGTTTCCCACCATTCCAGAGTGAGGTCAAAATCGTACAATCCATAATCAATCCAGCCAAATGATTGCTAAATCCCACACTTAGCAGCACTTGTCGAAGGAAACTCCAATCTATTCGAACATATGCTTTTTGAGGTCCACCTTCACAGCATTCCATTCGGAAGAATTGGTTCAGCATCAACCCCGGGATTCTTTACCCGACTAAGAATCGCACATGGCTAGTTTTGGAAAAAAAATTACTCCTTAAAAGGCTTGCGCAATCCTTCGCTCTTGAGGTACCATTTGGGGTGAATTAGACCCAAGCCCAAATTTCAACACGAGTCTTTATAGCTTAGAGTTGTTAGCCTTCATGAAGCAGTCCGCTAATACATACTATGCAAATGAACCCAAGCGTCTATTTATACTAGTTGTTCACTGACCTTACTATGTTGGTTTAGCTAATTCTTAGACAAGAGTCTAGAGACAATTCAAGCTCCATTTTTTTCTGCTTCTAGAGTACTCATTAATATAAAA</w:t>
      </w:r>
      <w:r w:rsidRPr="0030258A">
        <w:rPr>
          <w:rFonts w:ascii="Courier New" w:hAnsi="Courier New" w:cs="Courier New"/>
        </w:rPr>
        <w:t>AATTAGATCTTGAATCCTCCATATAGTTCTAGAGAATTCTATTGTTGCTTTCTCAACATGCTTTTGGGGTTGTTTGTATCCTTTAGCTAATTGATTCTATTTTTATAATTTCTCCTGCTTTTACATTGTGCAGGCTGCATATGTTCTTTGTCGCTTATTTCATAAGCCTGATGAAAAGACTGATAATTCTAAAGATGACGAAGCTGAACACACTGGTTCTTCTCCTACCACAGTAAGATCCTCACCTGATGACACATCATCAGATCTGTTTCAAGAACAACCTATCCTGGATATGGAAGTAGGCAAACAACCAGAAGGTATGACGAGGTGGCTGACAGATAAATCCGATGAAATGACCTCAAATAGTCATGCACATGTCGAAAGTTGCATGTCTGATGCTGAAGATCACTCGACAGGTGCAGCTGGCACTGAGGTATGAATTTCAATGTTGTTGAGTGAAATCTCTTACTGCAGCCAAAGATTGCCATGTCACTTTCCAAGAAACTTCATGT</w:t>
      </w:r>
      <w:r w:rsidRPr="0030258A">
        <w:rPr>
          <w:rFonts w:ascii="Courier New" w:hAnsi="Courier New" w:cs="Courier New"/>
        </w:rPr>
        <w:t>CAATCGTTTTGTTTCCTGCTGTTTGTTTTAGGTATATCCACTTCTAGGAGGTGATCCAACAAGCCAAGGGCCCATGCATATTCATGATCAGAAGGTTTTCTCCGCGTCGTGTTCAAATTGTAATACAGATAAAGCATGTGCAGATTCACCATTTGCTGATGACTTTGGCAGCAATCACAATGGATTGCACTTTCAAGATGGTACCTCTGAACAGGATGTTTCCTTAACAGAATTGTTAGATAACCTTCAGAAACATGAGGAATATCCTTGTGAGGAGTCAAGAAGTAGTAAATTCTCGGATATTGGTAGCAAGAGCATTGTGTCTGGGAACAGTTATCCGCTCCATCAAGGGCCAGAGAAGAGCGAAAATCTCCGTGTCTCTGGTTTATTCACTGAGAATGGTGGTAGTATGTTTCGAGGACAGGTAAAAAATGCCTTCTGTCCTCTGGATTCTTTGCTGCAAATCTGATCTTTGCGAGTTTGCCAAGCTAGCATAGTTTTTGTGCTCCACA</w:t>
      </w:r>
      <w:r w:rsidRPr="0030258A">
        <w:rPr>
          <w:rFonts w:ascii="Courier New" w:hAnsi="Courier New" w:cs="Courier New"/>
        </w:rPr>
        <w:t>GGGCTTGCTCTGATTGTGGTTGTAGGACTTGAAGACAGATATTTCATACACTGGAATTGTGTTTTCTTCTTCTCATAACTACAGTTGGTGCTTAGCTTTTCTCTATGCTAGTATTCATTTTCGGGCATTTCTGCAGGTTTGTGGTTCACCACAGTCGCTCCAGGCTCAAGTATCCAACTATGATGCAGAGGGCAGCATGAGCAATTTATGCTCACTTCATGATCAATATGCTGAAAACAATATGTCACTCGCCTATTCTGTGATGCAATCTCTCCACAACCCCGAACAATCTTTTGATCATATAAATCCTGCTAGTCATGGTAGCAATGTCGATGATAGATCTGGGATCAGAATTCGTCAGCGTCAGCGACAAAATCATGCAAGTCCTGAAAATCTTTCTACACAGGGTACTGCAGCCAGAAGAATACGTTTGCAGATGGATAACACCCAAGCATGCTGTGATGCCAGCAGCTCTAGTGATGGAATGCAAGAAGAGTCTGTCATCATTGAGG</w:t>
      </w:r>
      <w:r w:rsidRPr="0030258A">
        <w:rPr>
          <w:rFonts w:ascii="Courier New" w:hAnsi="Courier New" w:cs="Courier New"/>
        </w:rPr>
        <w:t>TGAGATTTTATAATCTATTAGTTGATGCTAGTGAAAAATATGACTTATAAGTAAGGAAAATTTGTTTTCGCGGCGATGAAAGAAAAAAAAAGAAGACTTCTTACTTTGAGTGGCAAATATGTCCCTCCTTTTCAAGAGATGGAGCCTTTCAGCCTTGTTCTTTCTCGTCAAAATACTAATTCTTTTACAAATTTGAAATTCATTTTCTCAAAATTACTCCCATCCATAACATTCTCTCATATTAAACACAGCCTTTATCAATATTTTGGACCAAGTGTTTGGAGAGGGAAGAGGGAGGAACGTATGTAGGTGGAAAAAGATGAAAGAGAATTTGTAGGATTTATTAAATGTATGTTTAGGATTCTTAAGTATTGTACAATAGGTTAAAATGTGGGGTGGGATCATTTGTTACTGAAGTTTCAATCTTGTGTAGAACACTGTGATTTCTGCGAATTTGCTGCCTCTTAAAATTAAGGAATATATTTGCATTTTTGCATGCAGGCCAGTGAGGA</w:t>
      </w:r>
      <w:r w:rsidRPr="0030258A">
        <w:rPr>
          <w:rFonts w:ascii="Courier New" w:hAnsi="Courier New" w:cs="Courier New"/>
        </w:rPr>
        <w:t>TTCGTGGAATGGTTCAGAGGTGGGAAGAACCATTAATGACCACAGGAAGATTGTTGAAGAAAAAGGAAAAACGGGAGTTGGGTTGATAAATAGAAATAGGAAGGAAGATATTGGTAAAGGAATGAGGTCAATGTTTTCATGGAGGACAACGCATGGTGTCTGGGGAAGAATTTATGCGATCAGCTTGTACATAGTTGTAGCATTGTCGGTAATATTTGTTAGGATATCTCGGTGTCCTAGCTTCCGTGCTTTAGATAATTGAGGTGAGATGCAGGCAGTAATCAGTTGATGTATGTATTAGCCCAGCATTTGAGTTTTTGTTTGTAGACTGTTGGGCTGGTGGCTGTAAATTGCAGATCCTTGTAGGGTTATATTGTGCTGGCCTAGTGGCCTTGCTCTTACTCTCCTCAAGTGCTTTTTAGCTGCATCCTAGTAAATGTATTATTGGGAATGACAATATTAGCAGAGTTATTAGTAGTGTTAGTAGAATAGAAGTAGTGCTAATACTCATT</w:t>
      </w:r>
      <w:r w:rsidRPr="0030258A">
        <w:rPr>
          <w:rFonts w:ascii="Courier New" w:hAnsi="Courier New" w:cs="Courier New"/>
        </w:rPr>
        <w:t>AGTAGCAGGTACTGTAATACAGGTAAGGGCAGTCCACTACAGAGTTTTCATCTGGTTAATGCCGTAAAGAAAATAATAATACAAGTGCTTTCTTTCTCCCTTCTATTATTATTAATCTTTTTTTGGTAAAACGGTGTGTATACAGCGTGCAAGGGTG</w:t>
      </w:r>
    </w:p>
    <w:p w14:paraId="7A2EEB65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lastRenderedPageBreak/>
        <w:t>&gt;CrNAC-32</w:t>
      </w:r>
    </w:p>
    <w:p w14:paraId="750976BA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TTCTCAATTGCTTTCTTTGAAAAACCTCCTTCTGTTTTGATCATAAAGTTGCCTTTTCTTTTTTTTTTTAAGCTTTATTTTTCAGTTTTAGTTTATGCTGTGAAAAGGGGTTTTCAGTTTCTTTTTGTATTCTTTTAGCATATATATCCATCTAGAGTTGAATATTTAAGGAAGATCAAGCAAGAGTATATATGGAAAGGGAAGCAGCTAATATGGTGTTGAATATTAATGAGGAAGATCGAGAAGATGATCATGATTTGATGGATTTGCCTCCGGGTTTTAGATTTCATCCCACAGATGAAGAAATTATCTCTTATTATCTTACGGAGAAGGTTATGAATAGTGGATTCTCAGCTAAAGCTATTGGTGAAGTTGATATGAACAAGTGTGAACCTTGGGATTTGCCCAGTAAGTTTTTTTTCCTTTTTTCTTTTTTTCATCTTTCATTCAATTTTTTTTTTTTTTGTCAGCAAAAAGGGTTTTGAATATCTTTGACTTTGCATTTAGATTTT</w:t>
      </w:r>
      <w:r w:rsidRPr="0030258A">
        <w:rPr>
          <w:rFonts w:ascii="Courier New" w:hAnsi="Courier New" w:cs="Courier New"/>
        </w:rPr>
        <w:t>CATCTCGATCGCACAAATTACAATGAATAATTATATTTTCCTCCATTTCTTTGCACAAAATCATATATATATATATATATAGATCACAATTGGATATATATATATGATCATGGATTTTACTGAGTTAATTATTAGGCAGGGATTAATTATCTGCAATTAATTATATGATGATGATGATGATGATGATGATTTCCTGATGATTTGATGATGTTGTGGGATGCAGAAAGAGCAAAGATGGGATCAGAAAAAGAATGGTTCTTCTTTTGTCAAAGAGATAGGAAATATCCAACAGGGATGAGAACCAATAGAGCAACAGAATCTGGATATTGGAAGGCAACTGGAAAAGATAAAGAGATTTATAATAGTAATAATAATAAATCAGGAAAAGGTGTTGGTGGTGGTGGTAATTGTGTTGTGGTGGGGATGAAGAAAACTCTTGTTTTCTACAAAGGAAGAGCTCCAAAAGGGGAAAAAAGTAATTGGGTCATGCATGAGTACAGACTTGAAGGCAG</w:t>
      </w:r>
      <w:r w:rsidRPr="0030258A">
        <w:rPr>
          <w:rFonts w:ascii="Courier New" w:hAnsi="Courier New" w:cs="Courier New"/>
        </w:rPr>
        <w:t>ATTTTCCTATTATAACTTTCCTAAAGGCGCTGCAAAGGTAAGTACGTACCTAGCTATAGGTTGCTTTTCTAATAATAATTTCTTTTCTTTTGCTTAAGTAATTATCTTCTAACAACAACAAAGTAGTAGTAATTAATGAACAAACAAACACTTTTCTTTTCCTTTTGAGTTCAAATTAATCTTATAGTAATTAAAATTCTTGAAAAATTAGTAGAACATGATGATGATGATGATTACGCGAATGCTTGGTGCAGGATGAATGGGTTGTTTGCAGAGTTTTCCACAAGAATAATAATAATAATAATATTTTGAGGAGGGTTGATTCTTTTCTGGATCATATTTTGGATAGTCCTAATTCGCTACCACCATTAATGGATCTTCCTAGGATCAGGAGCTCTAGTACTGCTGCTGATAGGCCAGCAGCAGCAGCAGCAGCTTCCACCACCAGCTATACTCACGATGACGAAGACGAATTATTCAAACCTTCTATTTCTGCTTCTGCTTCTTCCTCC</w:t>
      </w:r>
      <w:r w:rsidRPr="0030258A">
        <w:rPr>
          <w:rFonts w:ascii="Courier New" w:hAnsi="Courier New" w:cs="Courier New"/>
        </w:rPr>
        <w:t>CAATCAGTACTACTACAAGAAGATCAAAAAAACTTTACCATACCCCCAATTAATTATTACGCCACCCCGACCCCGACCCCGACCCCGACCCCGGCAGCTTTCATGATCAACAATTCTACTTACCAACCAAGTTCTAGCTGCCAAAATCCATTATTAATCATTCCAAACTCCATTTTCTGCCCTCAAAACTCACAGGATCCGAATCTATATGAAACTCAAGACCGAAATCTTGGTTCCATCCTGAATTACCTAGGAGGCTCCGAATTCAAACCGCCGGCTGTTGATCAAGAAATATTTAGGCAGTACTGTAAAATGGAACAATTCTCATCAAACAACAATTCTAATATGGTCATGAGCCAATCACAAGAAACGGCCTCCCGAATCAGCAACAACGATGTCAACTACCTACAAAACTCATCAATGATGATTAAGAAGAGATCATCAACATCGGACAACATCATCATCGGAAACAACATGATATCATCATCATCATCATCATTTGATCATGAAGA</w:t>
      </w:r>
      <w:r w:rsidRPr="0030258A">
        <w:rPr>
          <w:rFonts w:ascii="Courier New" w:hAnsi="Courier New" w:cs="Courier New"/>
        </w:rPr>
        <w:t>TCTCGAAGCTGGGCTCGCGGTGGCTCCAAATGACATATCTGATCTAGATTCTTTGTGGGACTACTGACTATATTTCCGTGAACAGGAATTTGCGGATTATTCTTCTTATTTGGAGGCTAGTTTAGTGCAACAAAGGATGGTTCTAACTCCGAATTGA</w:t>
      </w:r>
    </w:p>
    <w:p w14:paraId="071CB349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03</w:t>
      </w:r>
    </w:p>
    <w:p w14:paraId="7316B8C7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GCACCAGTCGGATTGCCTCCGGGATTTAGGTTCCATCCGACCGATGAAGAGCTTGTGAATTACTACCTAAAGAGGAAAATTCATGGACAAGAAATTGAACTTGATATCATTCCTGAGGTTGATCTCTACAAATGTGAGCCATGGGAATTAGCAGGTCTTATTCATTTCTTGCTTTCTCTCCTTTTTTTCAATCTCCTTTTCTAGCGAGATCTCGTTCAAAGTGTATTAAGAAATGCACAAGCCGATCTGAGTGTCTTGCCTTCTTCATCATTATCAATGTGTCCTTTTTATCATCATCATCGTTCTCATGATTTTTTTTTAATCATCACATACTTTTTCATATTCTTGATGATCTTCCTCTTCTATATTTTAAGCATGTTTCTTAGCTACCTTATTCCTCAAGATTCACGTTGATCATAAAAACTTAAAGTTGGCTTTAAAAAAAAAAAAAAAAGGACAGAACTTAACGAGCATATCTGATTTTACTACTACAAGGAAATTAACAATTT</w:t>
      </w:r>
      <w:r w:rsidRPr="0030258A">
        <w:rPr>
          <w:rFonts w:ascii="Courier New" w:hAnsi="Courier New" w:cs="Courier New"/>
        </w:rPr>
        <w:t>TTATTATTCTAATAGTACTCGAAATTGCATAAATCCTTAATTTAATCAGCTATGCTATTCAGAGATTATTGAGTTCCAACCAAATCCTCCAGTTCTAATGTATCAAAATCATTTAATTATTTTCCGAGTTTATTAATTTAAAATTTTTTTTTTTCGAGTAATTGCAGAAAAATCATTTTTACCAAGTAGAGATCCAGAATGGTACTTTTTTGGACCAAGGGATAGAAAGTATCCAAATGGATTCAGAACAAATAGAGCAACTCGAGCTGGATACTGGAAATCAACAGGGAAAGACAGAAGAGTTTCTTCCCAAAATAGACCAATAGGAATGAAGAAGACATTGGTTTATTACAGAGGGAGAGCTCCACAGGGAATCAGAACTGATTGGGTAATGCATGAATATCGACTTGATGATAAGGAATCTGATCAAGATACTTCCGGCATTCAGGTAGTTGTAAACTTACTTACTCTTTCTAAATCAATCATCCCCCACCCATTTATCAACTATAATT</w:t>
      </w:r>
      <w:r w:rsidRPr="0030258A">
        <w:rPr>
          <w:rFonts w:ascii="Courier New" w:hAnsi="Courier New" w:cs="Courier New"/>
        </w:rPr>
        <w:t>ATTTTTAAACTTAAATATACTCTCATTTTTTACTATTAATTGTTACATTTTGAAAATCACATTATTTAAAAAAATATAAAATTTTAAATTTTTTTCTTGTCATGTGGACTAGAATGCCTTTTCAATTATTCTCTCTACTCATTATTATTTTTACAAATTTCCTCGTAGAAGAATTAAAAAAGATTTAAAATTTACTTTTAATGGCAAGGTAAAATGAAAAACAATTAATTAAATATTGCATTATTTTTACAATGTAAAAAGTAAAAAAAAAAAAAAAACAAGAATTAGTAGAATGGCATTTTATTTGTCACAATGTGACAAATAAAAAACATAAGGGAGTATTAGTCAATGCTATTTTATACAAATTTTCATTGGTATTTCCATTTTCCTCTTCTTTTAGGATGCTGCATTATATATATTGGTTATAAATTTCTTGCATAGGAGCGATTTTCAATTTTGAAAAAATGATTATAGTTTTACATAAATGTGTTATTTAATAACAGTGCATC</w:t>
      </w:r>
      <w:r w:rsidRPr="0030258A">
        <w:rPr>
          <w:rFonts w:ascii="Courier New" w:hAnsi="Courier New" w:cs="Courier New"/>
        </w:rPr>
        <w:lastRenderedPageBreak/>
        <w:t>ATA</w:t>
      </w:r>
      <w:r w:rsidRPr="0030258A">
        <w:rPr>
          <w:rFonts w:ascii="Courier New" w:hAnsi="Courier New" w:cs="Courier New"/>
        </w:rPr>
        <w:t>TATATTGTTTTTGATTTTTTTATTTATATACTATTTTATTTTCATGTATCTATTTATATCTTACCATCACCATAAGTAGACAATGAAATCAGGTGAACCAAATTAAGTACATCTATTGAACATTATATTCCAAAATTGCGCTAAAATTAATGGTATGGTCAATAGGTATGCTTCAGCTTGACTGATTCCACTACATGTAATGCTGGTGTGATATAAAAGACTTGAGAAAATAATATATATACATATATAATGCACAATCAGTAATCAGTAAATAGTAAGTGGGTAACTTTAACTAATTTTCCTTTGAATTTTCTTGACTTTCTTGATGATTAGGAATGCTGTTTCAAGTTAAAATGTGAATATGGAAGAATGGGTTTAGAAGTTTTCTTGTTTATTTTTGGAAGTGTCCTTAAACTGAAAATGATGAAAGCGAATTGGATTCTGGTGATGCAAGTTTGTAAGTTTCCACAAAATCAGTTTTCTTGGGAAAGATGTAAACATCATATATTTTT</w:t>
      </w:r>
      <w:r w:rsidRPr="0030258A">
        <w:rPr>
          <w:rFonts w:ascii="Courier New" w:hAnsi="Courier New" w:cs="Courier New"/>
        </w:rPr>
        <w:t>TTAACCCTTTCCTTTTTCTAGTTTATGATTTCAAACTTTTTTCAGGAAAAACAAAAAAGAATGATTAGTGAAGTCTTTAATCATCTTCTTACAGATTTGACTCTGAAAGTATGAATTTCCAGATCTTAGTTAGTTGGAAAGTAACCCCCTTGTTGAAATTTTCACTTCTTTTACACAAAGGATGGGATAAAAAAGCAAGATGATTTAACATTACCATGTGCCCCATGTTTTTATGATACTCCTCCTATACCCCTAAACCCTCACCTCCATCCCACCAAACTTATACAAAAGATTATCCTAAGGATTTTTCAGATTGGAGTTTTATTTGAAAAAAAAAACAAGGTTTAGTCAAAAATAAAATCAGACCTAACACTTTTAGTATTACACCACTAGAAATATTTAAATCAGAGAAGTTTCATAATATTTACATTATGCTATTCATTAGGCCAACCTAACAGGTTAAAGTAATTAACAAAAGCTAAGATATGGATGGTAAATATGATATCTAGCAA</w:t>
      </w:r>
      <w:r w:rsidRPr="0030258A">
        <w:rPr>
          <w:rFonts w:ascii="Courier New" w:hAnsi="Courier New" w:cs="Courier New"/>
        </w:rPr>
        <w:t>GTTCCCCAAGATAGATCATAGATGTACAATACAAGGAACGTGATTTGCATGGGCATGCATGGAAAGCTAGGGCTTTTGTGATTATTTTTTTTTCTAGTACATAATTTTCTATTACGGAAAAAAAAGGTGACAAGACAAACATATATTCTTTACTTGCAATAAATAGCATTCCTTAGATCTCTTGAGTGACAGAGCTTGCATTGCTTCCCACTTTGTCTTTTCTATAATAATCAGACAAAAAAGTACAATCCAACCAACCCAACCATATATCACTGAATCTCATCAAATTCTTCTATTCTCTTTTGTTTTCACAGATCATATGATCTGATCTGCTAACATTAGAATACAAGATTCTTCTACAAAATTTAGGATTTTTTTATTATTTTTTTCTCTTTCTAGACCTCAAAAAGCAGCCCATCTCCATCCCCCAACCCTTCACTTTCATTTTTGTAAGAAGGTGTCGGTCACTTTTCACTTTATTCCCAAATACTGGAATAAGCCAATAAATAATC</w:t>
      </w:r>
      <w:r w:rsidRPr="0030258A">
        <w:rPr>
          <w:rFonts w:ascii="Courier New" w:hAnsi="Courier New" w:cs="Courier New"/>
        </w:rPr>
        <w:t>ATCATGCTCTCTCTCTCTCTCTCTCTCTCTCTNNNNNNNNNNNNNNNNNNNNNNNNNNNNNNNNNNNNNNNNNNNNNNNNNNCTCTCTCTCTCTCTCTCTCTCTCTCTCTCTCTCTCTCTCTCTCTCTCTCTCGGCATGCCTTCTTGAGAATATCCAAAGACATGATGATCTAAGCACAAAAATAAATACATAAATGAGAGTTATTTTCTTTTTCGAAACTAAAAGCTACCATCTCTCTTTCAAAAACTTCACCATCTGCTTAATAAATTAATAGAGAATGTAAATTATAATAACTCAATAGTGCACTATATTAGAGGTCATTTACCTTGTATTCACAAGAAATCATTTCAAAAGAGTAAAAATTTCCCGTTATAAGTATGAAAACTCTATCTTTGAACTTTGAAAACCAACTTTGCATCTCCACAACCAACTAAACTATCCTCATTGGGGCAGAGACCTTTTCTTTCTTTATCCCATAAGTTCTTGTTTTTAACGTTATTGTTCCAATCTT</w:t>
      </w:r>
      <w:r w:rsidRPr="0030258A">
        <w:rPr>
          <w:rFonts w:ascii="Courier New" w:hAnsi="Courier New" w:cs="Courier New"/>
        </w:rPr>
        <w:t>TGGTTCAGAAAATATTTATAACAAAGGCCTAGACTTTATCAAATATAAAACTTATGTAATGAGAATTAGCAACTTTATTTTTTCTTTAAAGGTATATTTGTTTATAAAATATGCAATTGAGAATGTGTCATTTTGAGGTTATATCTTTGTCCATACTTGTGAAGAAAAAGACTTGGAAAGACGAAGGAAAAACCATAGACCAGAAACATCTAAAAGCTGAAAGAAATAGTATAAAATTTGTTAGAGAGAGAGAGATAGAGAGATTTTCAGATGACTTTTGTTGGTAATAGAGATCTTCTTTGTACTTGAAAAGCTTCTAAATGAGAAATTATGATGTTAGCTTTCTGGTTTATGTCTCACATCTTTTTCTCTGCTTCTCCTTCTCAACTCTCAACTCCAATCCTTTAGCCACCATTATTGACTGTTCATGACTACATCTATGACTTAAGATTTACTTGTCCCCCCTCACTCTAAAAGATAAAACAAGGGGATCTCACTCTCTCTTTACACAT</w:t>
      </w:r>
      <w:r w:rsidRPr="0030258A">
        <w:rPr>
          <w:rFonts w:ascii="Courier New" w:hAnsi="Courier New" w:cs="Courier New"/>
        </w:rPr>
        <w:t>ACAAACACAAAAAAAGATTACCGGGGACTCAATCCATAAATGGAGATATAGACACCTTATATCATATTAAGTCACATCATCCATCTTATTAACCATTAGGATTCCATCGATAATAGAATTTCTCTCTCTCTCTCTCTCTCATACTGCAATTCTTTCATGCAGGACTCGTATGCATTGTGTCGGGTGTTCAAGAAAAATGGGATCTGTTCAGAAATAGAAGAACAAGGGCAAAGCAGCAACAGCTTATCTTTGCTTGATTACTCTTCTCAAGGAGTAGTTATAAATGAATATGAACAAACATTTTCACCAGATGTTCCCTTAGCTTCATCTTCATGTATGGATGAAGAGGACAAAGAAGACAAAGATGATTCATGGATGCAGTTTATTACAGATGATGCATGGTGTTCATCAACTAACCCTTTTGGAAATGAAGAGGTTGTGGCTCAATTAACATTCACAAACTAATTGGATTGGGGTCAAATAATTTCAAATATTTTTTTCAAGTTTTTTTT</w:t>
      </w:r>
      <w:r w:rsidRPr="0030258A">
        <w:rPr>
          <w:rFonts w:ascii="Courier New" w:hAnsi="Courier New" w:cs="Courier New"/>
        </w:rPr>
        <w:t>AATTATG</w:t>
      </w:r>
    </w:p>
    <w:p w14:paraId="49BBB283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38</w:t>
      </w:r>
    </w:p>
    <w:p w14:paraId="40BC2E1F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TTGAATTGTTTTACAGGGAAGTCATTGTTGCCAAGCAAAGATCTAGAATGGTATTTTTTCAGTCCGAGGGATAGAAAATACCCGAATGGATCAAGGACTAATAGAGCAACGAAAGCTGGGTATTGGAAGGCAACTGGAAAGGATAGAAAAGTAAATTCACAAATGAGGGCAGTGGGGATGAAGAAAACCCTAGTTTATTATAGAGGGAGGGCACCTCATGGAGCTCGTACTGATTGGGTTATGCATGAATATCGCTTAGATGAACGTGAATGTGAAACTAACACCGGTTTGCAGGTATTTATTTTTTAAAATTACTTTTTTAGCCCTTTTCTTTTTACATATATATATATATATATATATCTTGCTTGAATCATTCATTTTCTGACTCAGCCTCTCTAGATTCTTGCTTCTTTTTTTATCAAAAGAGGTTTTGCTACTTTATAGTTTTCATCAAATTAATTTCTTAGGATTATTTTCTCAATATCCCTAAAATTATTTTAGTAAAGATT</w:t>
      </w:r>
      <w:r w:rsidRPr="0030258A">
        <w:rPr>
          <w:rFonts w:ascii="Courier New" w:hAnsi="Courier New" w:cs="Courier New"/>
        </w:rPr>
        <w:t>TACTCTATTGAAATGGTAGTTTTAATTTATGTGAAAAGACCAAATCATGTCAAACAGCTGTGTTGTTTGGAGATTGTCAAGTACACTTTCTAATACAATTATTTTTGTGCTACATCATTTTATATTAATTTTATTAATAAATCATAAGAATAAAAGTTAAGCTTTAAACTATACAAGATAAAATCCTAAGAAAAACATCACTATTAAAGAAAATGTAC</w:t>
      </w:r>
      <w:r w:rsidRPr="0030258A">
        <w:rPr>
          <w:rFonts w:ascii="Courier New" w:hAnsi="Courier New" w:cs="Courier New"/>
        </w:rPr>
        <w:lastRenderedPageBreak/>
        <w:t>AATAGAGTATATATTAAAAGATGTATTAAACGATATGGAATGAAATTCTTATATTCTCATTTTGTTACTCCTTCTGTTCTTTTTGTTTTTCACATTTTAGACATTGCACTATTAAAAAAAATATGTAATTTTAGATATGTTTTCTTCTATGAACTAGAATACGCTTTAAGTTTAATTATAAAATGTTACATTGTTTCACAATGTAACAAGTAAGAAAACACATATAGTAATAAGATGTGATAAGTAAAAGAAAGTGCTCGACAGATGCTTACATATTTCTTTTTGGCATTATTT</w:t>
      </w:r>
      <w:r w:rsidRPr="0030258A">
        <w:rPr>
          <w:rFonts w:ascii="Courier New" w:hAnsi="Courier New" w:cs="Courier New"/>
        </w:rPr>
        <w:t>TTTCAGGATGCATATGCACTTTGTCGCGTTTTCAAGAAAAGTTTGAACATTCCAAAGATAGGAGATCATTATACTAGTGCAACAGCGGCAGCTAGTGATAGATCTTCCAGCATAGATCCATATTCTGCAGATGATATTGAGAGTTTTGATTATGCAATGCCAACAGCAACAGTAATTAGTGATAATAATAATAATAATTCTAACTATCATAACGTTTCGGCATCAGCTGCAAGTTCTTCTAACATCATCCATGGCAGCTCTCCAATGAACACTACTAGTACTGCTGCTGCTCCAACCCATGATAGTAGATGGATGCAATACTTGTCCGATGAAGCATTCAGTTTTAACAATAACCCCTCTTTCCCAAATTACATGAACAACATGCCATATCCTCCATCCAAGGTAAAATTCACCACAATTCTATATTGTTGTCTTTTTTATGTTTATTTTAGAACGAGAAAACCTAATAATACTATCTGAAGGCGTGTACTAGGTAAACTTTGTCATGTGCA</w:t>
      </w:r>
      <w:r w:rsidRPr="0030258A">
        <w:rPr>
          <w:rFonts w:ascii="Courier New" w:hAnsi="Courier New" w:cs="Courier New"/>
        </w:rPr>
        <w:t>AGTGCAATGATATAAATTGCGCAAGAAGGTAAATCACGATATCACATTAGGCAAGTCTAGTGTGACAGACTGATGTCACAAGTCATGTAGGTCTATATTGTTGTCTTCAAATGACAGTAAATCGACTCTTTACAAGTTAATTACCACAAAGAAATTTACTGTCACTATTTAAAGGTATGTCCTGAATAAATCATATATGATATAATTACATGATAGTACAAACTTCATGAGAAGAGAAATTATGTGCAATGTACTGATGTTAGAAGTTACACGTCTAAGTTCTTTTCTTTAAATGATAAAACTAGTGTAAATAAACCAACCCTTTACCAGTTAATTTTTCCACATTACCACATTCTCATATAAAGATTTATATGATGCAGGTTGATATAGCATTAGAGTGTGCAAGATTGCAGCATAGGTTTGCATTGCCACCATTGGAAGTTCAAGACTTTTCCCAAGCAGCTGGTTTTGCTGACCATGCTAGATCCATGGGACAAACAAGTTACAATATT</w:t>
      </w:r>
      <w:r w:rsidRPr="0030258A">
        <w:rPr>
          <w:rFonts w:ascii="Courier New" w:hAnsi="Courier New" w:cs="Courier New"/>
        </w:rPr>
        <w:t>CAAGAACACAACAGCAATAGTAATCATCAGCAGCCGGATATTGTACAAGAGATTCTTTCAGTAGCTGAAGCTTCTCAAAACTTTATGAATCAAGATCATACAACTACCTTTGGAGGAAATTATACTCATGACCATGATGATTTCACATTTTTCTCCCCCAACAATAACCAAATGTACGATCAAAGTTTCAGTAGGTCCATTGAAATTGGAGGCCTCCAGAATGAAGAATTCATTAGATCTGACAGAATGGTTGAAAACTTGAGATGGGTTGGAATGTCTGACAAAGATCTTGAGAAGGTACGACTCTTTCTCCTTTTTTTTTTTGGCTTATCACATTTTAAACGTCACACCTATCTGACAAATATTTTGATAACTTTTAACTTACAGACCTTCTTGGAAGATTACAAGACAGTTCCAATAGAAAACATTTCAAGTTTCCAAAGACAAGAGGAGAATCATCAGGTTCATGTTCAAGGTTGGCCATTGGCCTTTTTTCCATTTGTATAAAAACT</w:t>
      </w:r>
      <w:r w:rsidRPr="0030258A">
        <w:rPr>
          <w:rFonts w:ascii="Courier New" w:hAnsi="Courier New" w:cs="Courier New"/>
        </w:rPr>
        <w:t>TTTCCTTTTTCTTCTTTGGCCTATATAAATATATAGTTCTGTTATGGATTAGGTCGTCTGGACCCTTTGTATTATATTAAGCCACGTTACTAAATAGATCAGATCCTCATCTATGGGGTGACGTGTCTTAATATGTTCCATCCAAAGGGTTCATACTCTACTTGTGAGGCGTGGCCTGGTCTGTAACAGAATTTTCCTATCTTCCCGCCACGTTTCTTCTTAAAGTTTTTGAGTTTTTAGTAATCAATCACTGATATATGCAGTGATAATCAATTGAGTGCAGGAGAGAGCAGTCATCAAAATAATCTAAAGGAAGGAATTATGGAGGATCATCATCATCATCATCAAAATGATTACTCACTTGGATTTGGGAATAATCATGGTGATGAGAATAATAATGGTGAACATTTCTTAGATGATGATGGAAATATTGTAGATCATGACTTCTCTAGCAGTCCAAACTTTGATGAAGTATTTGAGAAAATAGAAGTGAGCCATGGAATGCTTATATC</w:t>
      </w:r>
      <w:r w:rsidRPr="0030258A">
        <w:rPr>
          <w:rFonts w:ascii="Courier New" w:hAnsi="Courier New" w:cs="Courier New"/>
        </w:rPr>
        <w:t>AACTAGGCAGACAGCCAACACATTCTATCATCAATTGGTACCTTCAAAGACTCTTAGGGTTCATCTTCATCCAATTCATCATCAAGATTTTACAATTACCAAATCAGATTCAAGAAAAGTACCAAACAATTCTAATTATAGACATGTCACCAACAAAGTCACAACAATCTTGATTGCAATTATTGCAAGTATGATGGCAGTACTAAATGCTTACTGGATATGTTACGGAGAATGTTTGACAGAGAAACAATGCTTTAAAGATGATGATGAGACGATAGAGGATGAATTTTCGAGCAAGAAAATAATGGGGTCGGTGGCGCTGGTGGCTGGCGGTGGCGGAGGAAGCATTTCTAGGATG</w:t>
      </w:r>
    </w:p>
    <w:p w14:paraId="0E422FA2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20</w:t>
      </w:r>
    </w:p>
    <w:p w14:paraId="1C2A218F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CCGTGTCAAGCAAGCATCCCATCTCTAATCCAATCCCCCACCATTTCTCCAGCTTTCTTAACCGATGGGCAATACCCTTCTCTTTCTACTGAGGGCTTATTAGCCTCTCAACTTCTCCTCTTCAATATATCAACACCAACTCCAAAAACTCCCCTTCTTCTTTACTTCTCTTCTAACCTTTTCCCTTTAACCTAACGAAGAAATCGTACAATCGCGTCATCTTTCTCTGTATATATGTAATCGGTGGAAGAGATCTTTTTTGTGGGCCTTAATTGTTTTTTTTTTCTCTTGGGTTCCTTTTATTTTTTGTTTTCCTTCTCCGAGTGTTCTGTTTTTCTTGAAAATTTGACGGAAAATGGGGCAAGAATTGGTTGCCGTCACACCTGCGACGCCGGTCGGAGGTGGGATTAGTGGGTCTGCGCCGCCGGCAACTTCTTTGGCTCCGGGTTTTAGGTTTCATCCGACTGATGAGGAGTTGGTTAGGTACTACTTAAGGAGAAAAGCCTGTGGAA</w:t>
      </w:r>
      <w:r w:rsidRPr="0030258A">
        <w:rPr>
          <w:rFonts w:ascii="Courier New" w:hAnsi="Courier New" w:cs="Courier New"/>
        </w:rPr>
        <w:t>AGCCCTTTAGGTTTCAGGCGGTGTCTGAGATCGATGTCTACAAATCTGAGCCATGGGAACTCGCATGTAATTTTTCCTCTCCTTTTCCTTGGGAGTTGTTTATTTGAGGATGGGTTTTTGTTTTTGTTTTTTTTAATCTAAACTTGCTTTGGTCTGACGGAATTCTTTTTTCTTTTCTGTCATCTATGGGGATTATTTTAGGTTTAATTTGTGTTAAAAGTACTTCAATTGTCATTTTCTTTTATCCTGACAGTAATTTTCATCTCTCTCTGTTTTTCCTCCCCACCGAACCATTTTCTATTTGTTTTCTTTTCTTGAAATTGCTTTTAAATTTAGATGAGATTTTGCTAAAACTTGAAGTTGAAATGAACCTGAGATTTTTACCAATGAGTTGCAATATCTGGGAGGTTTTCAATTGTTGTAATTCAATAAAAATGGGATCTTTTTTAGACTGACATGCAATATAAATGAGTTTTGAGCAAAGATAGAACTCTGGTGTTTGTTTGGTGCAT</w:t>
      </w:r>
      <w:r w:rsidRPr="0030258A">
        <w:rPr>
          <w:rFonts w:ascii="Courier New" w:hAnsi="Courier New" w:cs="Courier New"/>
        </w:rPr>
        <w:t>CTGTACTTCTGGTATGTGTACAAATGAGTGAATGTTGTTTTTACTGATCAATAACACTAATTAATGAAGTGTTTATCTTTGTGTTTTCTAGTGTTTTTCCTGGTTAAAAGCTTGTCTTAGTGGTTTGATGTTTAACAAGTACAT</w:t>
      </w:r>
      <w:r w:rsidRPr="0030258A">
        <w:rPr>
          <w:rFonts w:ascii="Courier New" w:hAnsi="Courier New" w:cs="Courier New"/>
        </w:rPr>
        <w:lastRenderedPageBreak/>
        <w:t>GATTTCAGATATGCTGCTTTATTTGATGTGTATGAATCTGATCCTTTTGTGGTCTGTCTTGTTTGCTTAATTTCTTTCACATTTTTTTTGGGTGCCTATCCTAATTCATTCTTGTCTTCTTTTTATGGTCACAGGCTTCTCATCTCTGAAGACAAGAGATCTAGAGTGGTATTTCTTCAGCCCAGTAGATAGAAAGTACGGTAATGGGTCTCGGCTCAACCGTGCTACTGGGAAAGGGTACTGGAAAGCAACTGGGAAGGATCGTCCTGTACGCCACAAGAACCAGACCATTGGGATGAAGAAAACTCTTGTGTTCCATAGTGGACGAGCTCCTGATGGTAAGAGGACAAACTGGGTAATGCATGAGT</w:t>
      </w:r>
      <w:r w:rsidRPr="0030258A">
        <w:rPr>
          <w:rFonts w:ascii="Courier New" w:hAnsi="Courier New" w:cs="Courier New"/>
        </w:rPr>
        <w:t>ACAGACTTGTAGATGAAGAATTGGAAAAGGCTGGAGTGCCACAGGTGGTGACTGTGAATTAAGATTTGTAGTTTATAAATAGTTGATTGTGATTTTTTTTCTTGTTGGAACTTACAAAGAACTTTTTATTGCCATGGGGAAAAGGATACTTTTGTGCTCTGTAGAATTTTTCAAAAGAGTGGTCTAGGACCGCCAAATGGTGACCGTTATGCTCCATTTATTGAGGAGGAATGGGATGATGATGCAGCTCTTATGGTGGTTCCTGGAGGAGAGGCCGAAGATGATATGGCCAATGGTGATGAAGCAAGAGTCGGCTGCAATGACCTTGACCAGGTTTGTTTCCCTATTGGGTATTTGTTGAAATTTCCCTGTACTGCTGTTGCGTGTTCGTAATGAGTAAATGTTGTTTGCACATTGTTATCTCCAATCACTTCTGCTGGCGGCGAGGATCACGACAAACAACTTTTCGGGAATATCCTTTATTTCAGTATCTCGCCCGCTTTTGACATATC</w:t>
      </w:r>
      <w:r w:rsidRPr="0030258A">
        <w:rPr>
          <w:rFonts w:ascii="Courier New" w:hAnsi="Courier New" w:cs="Courier New"/>
        </w:rPr>
        <w:t>TGTGTGCTCTTTTTAACTTTCCCCACGTAATTACACATTGGAGATCAGGATGTCAAAGATCTTTATAAAAGCCATCTGTGGATTTTATGCACTATTAATTGCATGCACAAAGTTGTTCATTTAGGGTTCTTTGCCTTCTCAATAACTTTGGTAGAGTGTGCTCAGTTTAATGTCATCTCACGTTGTAGTTGACGATATTAAAGACGAAAACTTCTCGTACATTCTTTTTGTGTCGGCTCCGAGCCTTTCTCTCCGCGATGATGGGTTTTTTCTTATCATTTTCGTAGCAGTCATGAGAATGAACTGCTCTTCCTTCTGAGTCCTTTGACTAGCATGAGGTTCTTTTTAATGTTGTTGGTCAAAGCTTTGTATTTAGCGGCCTCATCTTTCTCTGTGCGCACACATCGGAAGCATGAAGGTTTAAATCTAAAGCAATTTGTAAGCAGTGGTTTATTCCTGCATATGATATCCCGTTGAGGGTTGCAACTCCTGAGAATATCTTTGCAAACTTG</w:t>
      </w:r>
      <w:r w:rsidRPr="0030258A">
        <w:rPr>
          <w:rFonts w:ascii="Courier New" w:hAnsi="Courier New" w:cs="Courier New"/>
        </w:rPr>
        <w:t>CGTTCAATGAAGATTAGTTCTTTACAATTTATTGCAGAGAGTTCAATTCTTCAATATCCTAAATCATTTGGATACCCTTGCTAGCACTTTCATGCATTTGAGACAACTGCAGATGTCTTGTCTCTCCTGTTATTATCCTTAAAGGGATATTGTGAGAGATAAAGGCCGTAGAATCTGCTATTGATGATCTCATATCAGTTGGGATGTGATATTTTCTGTCAAATGTGTGATTCCTCATTCTCTTGTTTCAGCCTGGATTTGAAATGCATAAGCATCCCTCTTACGAAGTCCATTACAGAGATTTCTGGTTTCCTCCTTATCAGTTTCTCTAAGAAAAACTATACACAAGTTAGAGCTTTCTTTCTAATGCTTATATTTTTTATCTTAGATTTGTCGTTCCTTGTCAACGTAACTTCACAGTGTTTCCTGAAGTTTCCTGTATCCCATTTCTGAAAGCTCTTTTTGGTTACTGATCATTTGTTGTCTGTGTGGTGTCTTGTGAACTTGTTCAT</w:t>
      </w:r>
      <w:r w:rsidRPr="0030258A">
        <w:rPr>
          <w:rFonts w:ascii="Courier New" w:hAnsi="Courier New" w:cs="Courier New"/>
        </w:rPr>
        <w:t>CTATTAATTTAAGCTATTACAGGAACTAGATAGTGGGGCAATAATCAAATATATAAAATTGTATTAATCTTAGTGATAGAGTTTGTGTGGCAAATGTGGAGTGATATTTGACTAGTCTTTCTATTATATTCCACCCACATTGTGGATTAGTCCACAGCTGAAATTGATGTTACCGCACCATGTATGAACATTTTATCTTTTAGAAGTGTGAAAGTGATTAGCAAACTTGTTAGCATAAGATGGTCATCAAAGACTTCGGCCTTTAGCCCTTATGTTAAAAATAATTGATGTGATAGTTGCCAGGTGGCAAGTACACAGAACTAGTTTAGTTCTATTGCATCGCCTAATGATAAGCTTCTGGACCACAGATGTTGACTATGTCCAGCTATTATGATTAATAGGGGAGTGTTCTGAATAAACACTTCGATTTATGTAGTTTAATGAACAGACTCTGCATAATGTTTTCTGTCATTTATAAATTTCAGCGGATAGTTTCCTTCATTTTTGCTGTT</w:t>
      </w:r>
      <w:r w:rsidRPr="0030258A">
        <w:rPr>
          <w:rFonts w:ascii="Courier New" w:hAnsi="Courier New" w:cs="Courier New"/>
        </w:rPr>
        <w:t>CCTTCAAATACTCTTCTCCAATAGGATTGTATATGATACTCCTCCTTTGCGCTGTTCTTGCTTGTTTTGCTTTCTTGAGTACATCAGTAACATGTCCTATAATTTCCGAACCTACTAATTCAATGTGATATATAAGGGCTTTTGCTGGTTATTGTAGGATATGAATAAGGCTACTCGCCGGAGCGAGAATCCGGTTGAGGGCATGATTCCGTTTATGTGCAAGAGGGAGAGATCAGAGGAACCAGAGCCTCTCTCCTTAGGCCAAGCTAAAAGATCAAAGCACGAGGATCCAAACTCCAGCCATGCCAACGGTTCAGAAGATTCGACCACCACAAGTCAGGATCCCACCTTGATGACGACGACAAATTTTTCCTCCGCACTTTTGGAATTCCCCTTACTAGAATCTGTCGAACCTAAAGAAAGCCAGCCTTCCAACCCGCAGACTTTCGACTCTTCAAATCTCGAGAAGTCTGTGCCCCCCGGTTATTTAAAGTTTATCAGCAACTTGGAGA</w:t>
      </w:r>
      <w:r w:rsidRPr="0030258A">
        <w:rPr>
          <w:rFonts w:ascii="Courier New" w:hAnsi="Courier New" w:cs="Courier New"/>
        </w:rPr>
        <w:t>ATGAGATACTAAATGTTTCCATGGAGAGAGAGACTCTGAAGATTGAAGTGATGCGTGCACAAGCGATGATCAACATCCTCCAATCGCGCATTGATCTTCTGAACAAGGAAAATGAGGACCTAAGGAGACTTGGACGAGGCGGCTAGATGTTTGAGTTAGCAAGCAGCATCAGTTTCTAGTTTTGTAGTTTTCGGCTAGTAACTGCTTCTATAACCTTTCTCCAGTGGCATCTTTTTCATCTTCAGAACAAAGAAGATGAGGTTAAAGAGCCATTTGAGATGTCCAGTAGTAGTTTGTGGCACCTTTGTAGTTGATATTGTAATCTGAACAAATGTTAGTAGCTCTGTTGACAGAACCTTGTCTTTCAACTTAATTTATCTAAAATAAAGTTCTGTTTCAATTCATGTGTTCTCTTGCAACAAAGTTGTATCAGAGAAACTGAGAATTCAGAGTTGC</w:t>
      </w:r>
    </w:p>
    <w:p w14:paraId="17563E46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25</w:t>
      </w:r>
    </w:p>
    <w:p w14:paraId="629FB64E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GGTTTAAGGGACATTGGAGCAAGTTTGCCACCTGGTTTTAGATTCTATCCTAGTGATGAAGAGCTTGTTTGCCATTATCTTTACAAGAAAATTGCTAATGGAGGAGAAGTTTCTAAAGATACCTTAGTTGAAATTGATCTCCATACTTGTGAGCCATGGCAACTTCCTGGTATGTTTTGTCCCTCTCTCCCCATCTACCTACTAAAACGACGTGCTTCTACTGATGAACTAAACTACTATATTAAAGAAAACGACAAACTCTTCATCTCTTTCTCTTATAATTTTTTGAGGAACTTGATCCGTTCATATGTTCTGGGTGATTTGTTTATGTTTTATTATGTATATACGAATATTTCTATAAAAAAAGCTGAATATATGAATTTATTATTTTTTTCTGCTGAATTATATGAATTTATTATTATTATTATTATTCAT</w:t>
      </w:r>
      <w:r w:rsidRPr="0030258A">
        <w:rPr>
          <w:rFonts w:ascii="Courier New" w:hAnsi="Courier New" w:cs="Courier New"/>
        </w:rPr>
        <w:lastRenderedPageBreak/>
        <w:t>ATAATTTATGGGGATGTAATAGTGGTTCTCCATCTAATAATCAAGATGGAGAGAGGAAAAGGATAAAAATGAACAAAATCAGGAATTATTAATTATTTGCATAATAAATTTTAGAATAGTTCTAAATTACTTTTAGAGGCATGACGTTTAATATTGTCTATTCCTTTTTTGTTTTTCCTCCACCGGCATTTTAAATTTATGATTCTTAAAGTATGATTCTCTCTTGAAAACTAAGGGTGTATATGGTATATTAATAGAGTTTAAAATAAATATATTTTATTTTATTTTAAACCTTACATTTTCTCTTGAAAAACACTTTTTACAAAACACAAAAAAAAAAAAAAAAACTTTTCCAAACTTAATTCTTATAAAAAAATTATATTTTTTATTCATTAATATTTCGATACTACAAATGTACAGCCTAGCTTGGTTTGTTGCGTGTTTTTATTTCTTTGTAATGCTTAGTGAAAATAATAAGCTCGTAATATATAATCTAATTTCTATAGACTCTG</w:t>
      </w:r>
      <w:r w:rsidRPr="0030258A">
        <w:rPr>
          <w:rFonts w:ascii="Courier New" w:hAnsi="Courier New" w:cs="Courier New"/>
        </w:rPr>
        <w:t>CTAGTTGTCCGGTTTGGACTCTAAGCCTACTATGAGTGTATATCCAATGTTCGAGATTTGATAAATAAAATTTTTCGGGTTTTTGTTGTAAAAAAAAAATGTAAAAAATTGTTTTATGATCTCTGAGAGAAGTGGGAAAGCATATTTTCGTTTGTAGCTAGGTTTAAGCTTGGTGGAGAAGATTGTTGTTATAGTTGAACACATGAACTGCTTTGATCATGTGTGTATGGTCCTATCCTATTTGTTGCCATGCGGAAAAAAGGGTTCCCAAATTATTGCCAAGAATTATCGGAGCAAAAGGGACTAACAAACCATATAAGGAATTTTATAAGTCGTTTTCGGATAAATCCTACATTCGAAAAACTATTAAATCAATTATTAAGAAATTGAAGAAGATGGAATTAGAGTAGATACACACAAGTATGAATGAATTGCTAATTTCTGTCAAGAATCCATTGTCTTCAAATACAAATGTCTAGATTTTCTTCGAAGAAAGATGGGGTTAGAAGTAG</w:t>
      </w:r>
      <w:r w:rsidRPr="0030258A">
        <w:rPr>
          <w:rFonts w:ascii="Courier New" w:hAnsi="Courier New" w:cs="Courier New"/>
        </w:rPr>
        <w:t>AAAGTGGGACCAAATATTATTAGGAGATAATTATATGATAACATAATAAATTAATTTTTTAAAAATAATTACAATTAATTTGTGTATCGTAATATTGTTTCCTACATCAATAGAGGAGATGTGGTAAAACAGTCTAAAATTTTTAGTATGATATTTTTATCACTCAAGATCTTTTAATATACTTTTTAATACACGTTTTTTAATAGTAATTTTTTTCTATAATTTCTCTTTTATTTTATATAATTTATTAATAAACTTACTATTACTATAAGAAGAGTGTAGGAAAAAAGAGTATAGCAAAGACCGTGTGTATTAGACTATCCTCACCAGTATTGTCATCATTGAGCTAAACTCATAATAATTAATCTCCTTAAAACACATAATTATATGTTAATTATTTGATGAATTTTATTTAAATTTTTTTATTAATAAGTTATCTGATATGTTTATTGATTTTGTCTTTATTTGTATACTGTTGAGAATCCCACATCGACTAATTAAAGAAAATAATT</w:t>
      </w:r>
      <w:r w:rsidRPr="0030258A">
        <w:rPr>
          <w:rFonts w:ascii="Courier New" w:hAnsi="Courier New" w:cs="Courier New"/>
        </w:rPr>
        <w:t>ACTCCTTATAAAGACTTGGGCAGTCCTCTCCTCTTAAAGTATCTTTTGGAGTGAGTTAGGCCCAAGCTCAAAATTTTCTAACATATACTATTATCTTTTTATATAAAGACAGATGATATATGATTTTCTCTAAAATTAAAGTTTGCTTTTCCGTAGTGTTTCTCCAAGTATGTTATTGTAGCATATATATATATATATTTCTATATAAATATATATGTATATTTCTATATATATGCATTTTTTCATTACCTTTTATATATATATATATATTATAAGAGAATTCTATAATCAAGAGAGAAGAATTGATTCTTCTTGTCGACAGCTACCAAGAGTAGTCCAATTAGCCTTGTCAAAAGTCTTCTTAGGCAGCATACAATACCTAATAACCTCTATATATATATGTGTGTATATATATATATGCACCCCATATATATCTATATATGTATATATAATATATAGTCTATATATGTATATATAATATATAGTCTTCATTAGGAATAAAAACTATATAT</w:t>
      </w:r>
      <w:r w:rsidRPr="0030258A">
        <w:rPr>
          <w:rFonts w:ascii="Courier New" w:hAnsi="Courier New" w:cs="Courier New"/>
        </w:rPr>
        <w:t>AGTTCATGGTATACAGCTACTATAGCATGTGAGTGCGGTTATATTTTGCGTGCATGAGTTTCTGTTTTTTTTTTTTNNNNNNNNNNAAATTGATCCGTTTCTGTTTGAGAAATATATATAGTAGAGATGATCATAAGATGAGGTGTAAACTAAGCATCTCATAATACTATAAAATAAAAACATTCCATGACTTGTACGACTTTCAAACTTAAGAAATATATTTTGGAATAGTATTAAATTTGAAAAATATGTGTTTTTTTCTTGAATTTTCTTAAGATTTAAATTGTTTATAAAGGGAGATATTTACAATAAAATTGAAAAAAATGAAAAATAATTTAATTGAGAACTAATTATACATCAGGTTTAAAATCTCTATAATATCAAAAAAATATTGTAACTAAGCAGATTGACATGGTGAATAAGTGCATTGCCATTAATCTCATGCCATAGTATCTTTAATTAGATACTAGATACTTCATAGAGAGGTTAAAAAATATAGAAGCTTGCACTAC</w:t>
      </w:r>
      <w:r w:rsidRPr="0030258A">
        <w:rPr>
          <w:rFonts w:ascii="Courier New" w:hAnsi="Courier New" w:cs="Courier New"/>
        </w:rPr>
        <w:t>CTCTGTTCCATATATTAATTTTCATATATTTAGGTTTCATATCATAAGTAAATTATCTCCAAAAATACTCATATTCAATTAGTATACCATTATTTGATTAATAATCTTAAAATCTAAATCTAATTCATATCTGATAAGATCTTAAAATATGGAAAGATGAAATAGAAGATAATGTCTTCAAATATGAAGTTTATTAAAATTAATATAAGGATATTAGAGGTATTTTATTTTAAAAACACATCTCAGACTTTTATAATTTGTATAAAATAGCAAATTGCATTATAGTACTATTATAATTAATTTTTGTTGTTATTAATTTTATCGTTTAACAGTTTGAAACTAATTTTCTTTATACGAATCCTTGTTCCTGAGTTAAGTTCTAATTTGGTGGTTTTCTGTTTATGAATAATTTGAATTTGCATGGATGGTGTAATTAATTAATTAATTAATTTTGACAGAGGTGGCAAAGCTAAATTCGACAGAGTGGTACTTCTTCAGCTTCCGTGACCGAA</w:t>
      </w:r>
      <w:r w:rsidRPr="0030258A">
        <w:rPr>
          <w:rFonts w:ascii="Courier New" w:hAnsi="Courier New" w:cs="Courier New"/>
        </w:rPr>
        <w:t>AGTATGCGACCGGGTTCCGAACAAACAGAGCGACAACGACCGGCTACTGGAAAGCCACCGGCAAAGATCGAACGGTGATCCATCCGGTAACACGTTCAGTAGTTGGAATGAGAAAGACATTAGTGTTCTACAAGAATAGAGCTCCTAATGGTATTAAAACCGGTTGGATCATGCATGAATTTCGCCTCGAAAACCCTCTTCTTCCTCCTAAGGTTCGTTCCTATATAAATATTAAATATACACCATCTATACCTATAATGTAA</w:t>
      </w:r>
    </w:p>
    <w:p w14:paraId="2421B4FD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35</w:t>
      </w:r>
    </w:p>
    <w:p w14:paraId="3C2921E8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TCTCTCTTTGTTTGTTTCTCTCTCTAGCTAAGAGTGACAGTAATTTATAAGATGAGTAGTAATAATAATATTCTAAGTATGGTGGAGGCAAAATTGCCACCGGGATTTAGGTTTCATCCGAGAGATGAAGAGCTAATTTGTGATTACTTGATGAAGAAGGTGGTGGGTGGCGGCGGTGGTTGTGATGAAGATCAAGTGCAGCGATATCCAGGAGTACGTATGGTGGAAGTAGACCTCAACAAATCCGAACCTTGGGAAATTCCCGGTGAGTTCATCTTCCTTCTTCTTCACCAAATGTTTTAGAAGCCCTAATTATAATCTCTCTCATTAATTAATTTGTTTGATAAGAACTATGGTAATGTAGTTCCACATATGTCTAGTTTTGGGCGTGAAAAATATTAGTTTTTATATTCAAATTAGTTTTTAATTTCTGAATGAGTCAGATTTTGCAAAGAATTAGCGAGAACTATACATCATTAAATATGGACATTTTTTAAAAGTAGGTAAAAGA</w:t>
      </w:r>
      <w:r w:rsidRPr="0030258A">
        <w:rPr>
          <w:rFonts w:ascii="Courier New" w:hAnsi="Courier New" w:cs="Courier New"/>
        </w:rPr>
        <w:lastRenderedPageBreak/>
        <w:t>TATTAATTTTGCACACTTATTAACTTCGTAAACGTATTAATTCCTTTTTTGAAGTATTTTTGGAGGTGGAATTTGATTCTTTTTATAGAGAGACTTTCTATATATGGATAAGGTTGAATGAATCTTTTGTGGTAAAATGTCTCCAATTCATATTTTTGGCACTGATTTTTCCATGAATTAAAAGAGAATCTTTCTTTTAATTTCTCTCCAGCTATATATGGAAAGCAACTATATATATATATATATATATAGTGGAATATTGGCCTGCCAAAATTCATTAATAAATACTATTTATATCATTAATCTTGCAAAACTAATTTATTAGGTCTAGATGAAATTGTATACACACATCATAATTAATTTACATGCTTTGGTTTTTCAAAAAGCACCAATAAATAGTGATAAAAAAAAGAAAAGAAAAAGAAGCACAAGTAAATATTATATAATTATGGTTCATAAAACTTGAAATAGTAGTAATTATCAGAAGAAGAACTTTTAAGCTCTTAATTTTG</w:t>
      </w:r>
      <w:r w:rsidRPr="0030258A">
        <w:rPr>
          <w:rFonts w:ascii="Courier New" w:hAnsi="Courier New" w:cs="Courier New"/>
        </w:rPr>
        <w:t>TCTCTGAGGTGAACTCTTTGGATTATGAATTGGGGAATATCCCCTTTTAGTCTATATTGACAATTTATAAAAGATCACACCATTTTTTGCATAAATATTTATACATCAAGAGAGTACTTGTTATGGCCTCCTCAAGATTAATCTCCACTTATATAGCAAGCTGATAATTTAGTTTTACAAGTATTTTTTACTATATATGTTAGGTCAGATGTCTCGATTCAAACACATAATATTTCTCGATGTAAAAACGAACACTCTATCTATTTATAATGATTTATTTAACACATATATCTAACATACACGCTTAATATGAGTTAATTTTTTATTTTAATATTACATTTTTCTTGAAATTTAATAATTAACTATATGTATAGAGTGTATATAATAAGAGCGAAGCCAAACAGTGACTTTTAGGGGTCAAAATTTTTATATAAAAATATCCTAATTTTTACACAAAATTAACACAATTTCATACGATAAATTATATATAATATATTTTATTTATACTGTCG</w:t>
      </w:r>
      <w:r w:rsidRPr="0030258A">
        <w:rPr>
          <w:rFonts w:ascii="Courier New" w:hAnsi="Courier New" w:cs="Courier New"/>
        </w:rPr>
        <w:t>TCTACACTTTATATATGCCTTCATCAATGTATATATACAAAAATATGTTGAATCATATATAGAGTTATATCTCAACCACTGGTTAGAAATTTCCAATCAAATTTCCTTTTTGAGGAAATTGACAGTCTTTTTGGCTTATCAATATTTCCAGAAGATGGCCACAATACTATACGATGGTGATTGAAAAATAACATTACTAATGCAAGTCTCTTCCATTCAATTTAAACCTTTGTCTCCATCAAACACTTCTAAAATTTTCTTCGTTTTTTTTAAATTCAATATCTGAGAGTCATCTACTAATACAAAAGAAATTGAAAAATTTTTAAATAACAGTAGTAAGTTGGCATATAATACTAAATCGCTATTTTAAGAACCGTAAGTGAGGAAAACTACACCTCTCTCGTCCTTTTCTTTCACCTTCACGAATAAAGCCATTCATTCTTTTTCATTCCGAAATTTTCTTTATAAATCAGCAGCTTTCTTGTAAATTGACTAGTGACTCTCCCATTAAT</w:t>
      </w:r>
      <w:r w:rsidRPr="0030258A">
        <w:rPr>
          <w:rFonts w:ascii="Courier New" w:hAnsi="Courier New" w:cs="Courier New"/>
        </w:rPr>
        <w:t>TCTTCTATCCCATGGCCCCCCCAGGAAGGCAGGCGGCCCTGTGGAGAGCTTCTTCTCCATACTGGGCGTGGGGTGGGTCGGGGATTTTGACACTTTAATTTGATTAATTCCCATACCCATACCCATACCATACATAATAATAATAATTGGAGGATAAATTTGTAAAGGTCAGCTTTCGTATGTAGTGGCTCTCTTTCTCTCTCTCTCTGGACCGGCAACGTGTCGATTAATTAGCAGCTGCTTTTAATTTTCAAACCCTTGCATCATCCTATGATGTCAATACAGATTCTTCTCTTAATCATGAGATGAGATATATTCGTGAGATGATTAATTTGTTTTAGCTTTAATCAAAGAGTTCGAACTAGTATTTCAAAAATGAAGTTTTGTCTTGTGAGAGAGATTTTATCTTCCTTGTAGTCTTACCTACTGATTCGAATAGAAATCAGTGCAAGTTCACTCAGAATATCTCATAATCAAACAAAAAAACTCCAATTATGGATGTTATAGTTTTA</w:t>
      </w:r>
      <w:r w:rsidRPr="0030258A">
        <w:rPr>
          <w:rFonts w:ascii="Courier New" w:hAnsi="Courier New" w:cs="Courier New"/>
        </w:rPr>
        <w:t>ATATTTTGGGAAAATGATCCTTTTGGCCTCTAAAATAAGACCAAAGTGATGAAATTATTGAGATTAAAAAAAAATGGATGAAATTGATCTAAGTTTATACTTTCCGTTCATTTTGTGTTTGATTCTCTATGGGGTCTTCCTTATTAAAATGTTGATGCAAATATTAATAAATAATGAATGAATGAATTGATAAAATGGGGATGTGGGCAGAGAGTGCATGTGTTGGAGGGAAGGAATGGTATTTTTACAGCCAGAGAGACAGGAAATATTCAAGCGGATTAAGGACAAACAGGGCGACTGCAACTGGTTACTGGAAAGCCACAGGTAAAGATAGAGCTGTTTTCCGTAAAGCTAAACTTGTTGGGATGAGGAAAACACTTGTTTTCTACCAAGGAAGAGCACCTAAGGGTAGAAAAACTGATTGGGTTATGCATGAATTTCGCCTTCAAGGATCATCCCTCTCCTCTTCCTCCTCCTCAATTCATCGAATCATCAAGGTAATCAATTCATTC</w:t>
      </w:r>
      <w:r w:rsidRPr="0030258A">
        <w:rPr>
          <w:rFonts w:ascii="Courier New" w:hAnsi="Courier New" w:cs="Courier New"/>
        </w:rPr>
        <w:t>CATTCATTCATTCTCATTATATATATTTAATTTATCATCTCAGTTGTGTTGTGTTGTGTTTGTATCCTATAAATTAGATTAATTATAAGAATTACAGGACTAAATATTCGATATAAACTCTGAGATATTCTGGTCAACTTTTAGTATCTTTGGAGTTAATAATGGTTCTTGTTTTTCTATGTAAATTCCTAAATATTATCTTACTGATTTAATTAATTTTATGTTCTAAATCTGACCAAGGATATTTTTGCAATAAGAAAATAATGTAGACGACATTTTCAAAGAATTGTTTTATTTGGTGGTAGTTGACTCTCCAAGATGATCAACACTTTTGAATCAATCATTATATTTATAAAAATGTAAATCATAATATTCGACTGTACTATATTTTTTTACTATTGCTTAATTAATTAAATTTTACCAAATTAAAAATTATTTTTAAAAAAAAAATATATATTATAAAAATAAATAGTATGAAGGATGGTACAGAATAAATAACATAAAGAATTTAG</w:t>
      </w:r>
      <w:r w:rsidRPr="0030258A">
        <w:rPr>
          <w:rFonts w:ascii="Courier New" w:hAnsi="Courier New" w:cs="Courier New"/>
        </w:rPr>
        <w:t>GTGCACAGTTAGGGTGACCCTTGACTAATTCGAATAAGATGATCTAAATAATAGTTGTAAAGTTTGATTCTTACTCATGATTAGAGTATGGCCTTCTGTGTTTCAAAATGCCACGAGAAAAATTCAAACATTTGACTCTAAACAGTCACATTTTGCTTATTAAATAAGTGAATCACCGAGTTTATTTTAAAGATATATTATATTAAGTATTTATTGAATAATTGCATGCAGGAGGAGGATTGGGTGTTATGCCGGGTATTCTTCAAGAACAGAGAAATTCTCCCAAAACAACAACTAGTCAACGGCGCCGTCGTCCACGGTGGTGACCACCATGATATTATCTGCTCGTCCCTGCCGCCATTAATGGATCCTTACATCAATTTTACCCAAACTCATAATAATAATAATAATAATAATAATGAAACGAACGAGCAAGTGCCCTGCTTCTCCATTTTCACTCCAGCTGATCAAATTAGCATTAGCAGTAGCAGCAGCAGCAGCTGCCAACCATT</w:t>
      </w:r>
      <w:r w:rsidRPr="0030258A">
        <w:rPr>
          <w:rFonts w:ascii="Courier New" w:hAnsi="Courier New" w:cs="Courier New"/>
        </w:rPr>
        <w:t>CTCATACCTCATGGCTTCCAATACGTCGACGTATGATCCAAACTTAATTTCCAATATTATGGTGCCTAACTTTGGTGGTAATTTACCCGAAGAATTTGGAGGGAATAAAACGGTGGTGGTAAGGGCAGTCCTAAATGAGCTCACCAAGATGGAACAAAACAACAACAACCTTAATAACCCATTAATTACAGCCGTTAAATCTTCTCCAAGCTTTGGGGAAGCTGCTGCTAGTTCTGATAGTTATTTATCTGAAGCTGCTCTCTCTACCATGTGGAACCAATATTAATTCACTTTTTTCTTTCTTTTTTTTTTTTTTT</w:t>
      </w:r>
    </w:p>
    <w:p w14:paraId="11068C83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lastRenderedPageBreak/>
        <w:t>&gt;CrNAC-11</w:t>
      </w:r>
    </w:p>
    <w:p w14:paraId="43493F27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ACAATTTATCTTTTCCTTTTTGTTATCTAGGTTTTAGGGTTTTCTTTCAACATGTCAGATTCTTGAGGTTTTTAACATAGTAGTTGAAAAAGACCTTAAGCTAGGTAATTATAGAACAAATAAATTAGGGAATTAGGGGTTTAGAAATGGAAGGAGATCAAGTGAATAATAAAGGCGCTGACGAGACGCTGCCACCGGGGTTTAGGTTTCATCCGACGGATGAAGAGCTCATCACATATTATCTCATAAACAAGATCTCAGATTCAAGTTTTACAGGAAGAGCTGTTGCTGATGTTGATCTCAATAAATGTGAACCGTGGGATCTTCCAGGTACGTACTTGTAGTAATTAACCTTTAATTAGATCTTGTTAGTTAATTACCCTAGCTAGCTTTTAATTAATTCCTTGTCAATAAGTTCTTATAATTCAATAATCAAGATTTTTAGCTACTTTATTTAGGTTTTTTTTAAGTAATTAGAATTAATCAGCTTAGAGAAATTAGCTATTCATAA</w:t>
      </w:r>
      <w:r w:rsidRPr="0030258A">
        <w:rPr>
          <w:rFonts w:ascii="Courier New" w:hAnsi="Courier New" w:cs="Courier New"/>
        </w:rPr>
        <w:t>TCACAAATAATTTTATTATTTATATTCATAAATTTTTATTTTATTTTTTATATACATAAATTATTTTTAGTTTTTGACAAATTAATAAGGCCACGCCGGAATCCGGCCAATTTTTGCTGATAGGTATGCGCTCTGTCATCCATGGCTTCAAAAATTGGTCGGATTCTGCTACAAATTTGCTAATTTATCAAGACTGTGAGGTTAAAAATAGTTTATATGTATCAAAAAAAAGAAAAGAAAAGTTTATGGGTAAAAGGTGAAAAATAAAAATTACTTATGAATATGAACAGCCAATTTTCTATCAATTAATTAAGCATTCATCAAATATTTAGGATCATCTATTACATCTTCTAATACACTCATTTTTATAATAATTTTATTAACAAAATCTTTGTAGAATAAAATATAAACTCTAATCTCTAAAAAATGAACCCTAAAGGAAAAGTTACTACTAAAGAAAGTATATTAGAAATTGCATTAGAATATATACTAGACGATGTGAGTATTCATTA</w:t>
      </w:r>
      <w:r w:rsidRPr="0030258A">
        <w:rPr>
          <w:rFonts w:ascii="Courier New" w:hAnsi="Courier New" w:cs="Courier New"/>
        </w:rPr>
        <w:t>GAAGACAAAATATTTTTTGTGTTATTATAAATTTTTTTTTTCTTTTTTTGTTGTATAATTTTTTTAAATTTATAATTAAACAAAATTCTTATCTAAGAAATTAATTAATTAATCTATGATATATATATAGTTATGTTCATATATTTCTTTGATGTAATAATAATATATTGATGGGAAATAATTAAATAATGAAAATAGGAAAGGCAAAGATGGGAGAAAAGGAGTGGTATTTCTTCAGCCTAAGGGATCGGAAATATCCAACGGGAGTGAGAACAAACCGGGCAACGAATACCGGCTACTGGAAGACGACCGGTAAAGACAAGGAAATATACAATAGTGTAAGTTCAGAATTGGTTGGGATGAAGAAAACATTGGTATTCTATAGAGGAAGAGCTCCAAGAGGTGAAAAAACCAATTGGGTTATGCATGAATATCGTATTCATGCTAAATCCTCCTATCGAACAACTAAGGTACGTACACTCTTTTTTCTTTTTCTTTTTTTTCCCCTTTAT</w:t>
      </w:r>
      <w:r w:rsidRPr="0030258A">
        <w:rPr>
          <w:rFonts w:ascii="Courier New" w:hAnsi="Courier New" w:cs="Courier New"/>
        </w:rPr>
        <w:t>TTTTGGTTGGGTCAAAAATTATTTTACTTAATGTTAGAAAGATCGAATTTTTATATAAAATTCAGTACTAGTATACTATTTTTCAAAGTTCCATGTCTTTTTTTGAGTTTTTTTTTTTTTTTTCTGTAATTCTAACTCATCATGAATAATTTGGAAATTTCTCTAACCTTTTTTTTTTTTTAAATATTTATTTTTTAGAAAAGTTTGTAGCAAAACTTTTATAAGATCCAAGTTAAATAAAGTATGCATGTGACATTTCATTTCAAAGATCCTATAGGATATTTTGAAGGATTTAAAAAATTTACGTCTTTGGATCTTTTGATGCTCTTGTAAAAGAAAATTTTAAAATAAATAAGCTAAATTCACTTTTTCTTTTTCTCTTTTTCTGGAAAGTGGTTTTTTTTTAACATTCATTAAAAAAAATTAAATACAAATTTGAATATGTATACTTTTCCATTTTGCACTAATAAAATGGAAAATTTTATTTTTTCCTGCAGTAAAATCATAAAATT</w:t>
      </w:r>
      <w:r w:rsidRPr="0030258A">
        <w:rPr>
          <w:rFonts w:ascii="Courier New" w:hAnsi="Courier New" w:cs="Courier New"/>
        </w:rPr>
        <w:t>ACAATTACGTAGTCTTTACCAAATAATTATAATTGAACTTATAGCATTTACTGAATAGAAAGATAAAGGGTAGGTAAGACATTATAAAATTGCCCTTCTATTTAGGTTTTAATTTCTTGTTATCCTTTGTATATATGACTGACTTCTTGACATGCACCATATTATATATAAGACTCTGTAAGTCCCTCCCTCTTGAAATTTTTCCACCAAAAAATATATACTTTAGGAAGAATTATCTCTAATTTCGGTTCAGAATCTATAAAAAAAAAAAAAAAAATGTTCAAAATACTGGGACAGAATAAACGTGAAGAAAAAAATGTTAAGAAATTTAGAAAAATATTACAGAAAATATTTATAAAGAATGTTAGATACGATCAAGAATGCATGAATATATATATATATATATATGTCCGATATATCTTTTGTAAGAAGGCGTTTTATAGAATATAAATTGGATTAATGAATGCAGCAGGACGAATGGGTGGTTTGCCGAGTTTTCCAGAAGAGCGCTG</w:t>
      </w:r>
      <w:r w:rsidRPr="0030258A">
        <w:rPr>
          <w:rFonts w:ascii="Courier New" w:hAnsi="Courier New" w:cs="Courier New"/>
        </w:rPr>
        <w:t>GAGGAAAAAAATTCCCATCATCAAACCATTCAAGAGCAGCAGCACTACTTAATGCTAATTACAACATTAATATTGATCATCATCATCAAATCAACCAAAATTCAATTTCATCATCATCATCATCTCATCATCATCATCATCCTAATTTTCAATTTAACAATATTATGGGAATTAGAAACTACATGATGATGAACCATGCAGATATTCAAGAACAACAACTATCTTCCTCTTCCTCTAGGGTTTTGCCAATTCATCATCAATCCCAAATGATGAACTATGCTGCTCATCATATGTTGGCTACTTCTGGATCTGGTGGTGGAGGAGGTTGCTTTACCATATCTGGGCTGAATCTTAATCTGAACGGCGCCACCACCACCACCACCACCACCACGGCACAACAACAAGATGTTACTAATAATATTAATGGTGTTATTGGGAATAATGAGGAGGTGGTGGTTGGATATGGCACGGCGGATGGAGAGATGATGATGATGATGAACAATAATGCAATG</w:t>
      </w:r>
      <w:r w:rsidRPr="0030258A">
        <w:rPr>
          <w:rFonts w:ascii="Courier New" w:hAnsi="Courier New" w:cs="Courier New"/>
        </w:rPr>
        <w:t>GGAAATAGATTTCATGTGCCGCCGATGCCCATGGATCACTCATGTGCTGATTTAGACACTTACTGGCCTCCCTATTGA</w:t>
      </w:r>
    </w:p>
    <w:p w14:paraId="6C089288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13</w:t>
      </w:r>
    </w:p>
    <w:p w14:paraId="1FEA63AB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ATGGCGTCGGTCTATACTCTCAATTAAAGTTTTTCTTTTAAAAAAAGAAAGGAGGAAAAAATGCAGTAATTTACATAAACGTTGGACTTGGATTTTTCTTTGTTTCGATTCAATTTCTTTATCTCTCAAGATTTCTTGGTACTTCTCAAAAACCCTAGGATTGGATAATTTGGGGAATGATCTCAAAAGGGTCGTCGTCTTTAGCGCCGGGTTTCAGATTTCACCCGACTGATGAGGAGCTTGTTCGATACTATTTGAGGCGCAAGATTTGTTCGAAGCCTTTTCGTTTCGATGCAATTTCTGAGATCGATATTTACAAGGCTGAGCCTTGGGACCTTCCAGGTTTTTCTTTCAACTGGCCTTGCTTTTTGGGGTTTTAGTTTATGGGTTTGTGGAAATTTTATCAAGTTTAGTTTGATTGGTTGTTGGGATTTTCTTTTCTTGGTGAATCTATGAAGCGTTTATGTGTGTAATTCATTATTTTAAACTTGGGTATGAGAAAATTTGATCT</w:t>
      </w:r>
      <w:r w:rsidRPr="0030258A">
        <w:rPr>
          <w:rFonts w:ascii="Courier New" w:hAnsi="Courier New" w:cs="Courier New"/>
        </w:rPr>
        <w:t>TTTTTCTGTTCTTGGTTCGGGGGTATTGTGGCTTAGTGTTTTCCTTGGATCTGGGACATTTAGTTAGTGGGT</w:t>
      </w:r>
      <w:r w:rsidRPr="0030258A">
        <w:rPr>
          <w:rFonts w:ascii="Courier New" w:hAnsi="Courier New" w:cs="Courier New"/>
        </w:rPr>
        <w:lastRenderedPageBreak/>
        <w:t>TTATCTGTTTAAGGTAAGGGCTTTACTAATTTTCCTTTTTTAGATGAAAAGGGAGTATGTTTTGCAAAATGAATTATGGGCTTTTAGCTTTACTAATATGGGGTAAGTTTAATTTGGAATTTCAAACAATTTTCCTGACTCTTATTTCCAAGAAAATATGCATCCCTTTAAATTCAACTGCGTTTCTGTAGTTTTGTATGTATTACGGAAATGAGCTGAAAATATTGTTGGACAGACACATTTATTTACACGTGGAGGCATGTTAAACCAGGTCTGCACATTTGCACCCGCCAGGATATGAAGCTTCATCTGCTAGATAGTATTAGACATTACCCAACAATCTTCATTTTCACTTCAAGGCAATGCCTTATTTCCAAGTAAATATGCATCCCTTTAAATTCAACTGCGTCTGTGTAGTTTTGTATGTATTACGGAAATGA</w:t>
      </w:r>
      <w:r w:rsidRPr="0030258A">
        <w:rPr>
          <w:rFonts w:ascii="Courier New" w:hAnsi="Courier New" w:cs="Courier New"/>
        </w:rPr>
        <w:t>GCTGAAAATATTGTTGGACAGACACATTTATTTACACGTGGAGGCATGTTAAACCAGGTCTACACATTTGCACCCGCCAGGATATGAAGCTTCATCTGCTAGATAGTATTAGACATTACCCAACAATTTTCATTTTCACCTCAAGGCAATGCCTTACCACTTCTATTTTGTTGTGATGTATGTTTGTTGGTTAGAGTTTTGGCATTTTATAATATTACCTTAGACACGCAACTTTGGTTGACTTTTTGGTTTTTCAGTTGATTACTCATTATACTTTCTTCAATCATGTGACTTTAGGTATGTCAAAGCTGAAGACCAGGGACCTGGAATGGTATTTTTTCAGTGTGCTTGATAAGAAGTATGGTAATGGATCCCGTACCAACAGAGCTACAGATAGAGGCTACTGGAAAACAACTGGAAAAGACAGGCCTGTATACCACAAGTCCCAGGTTGTGGGGATGAAGAAAACCCTGGTTTATCACAGTGGTCGAGCTCCAAAGGGTCAGAGAACT</w:t>
      </w:r>
      <w:r w:rsidRPr="0030258A">
        <w:rPr>
          <w:rFonts w:ascii="Courier New" w:hAnsi="Courier New" w:cs="Courier New"/>
        </w:rPr>
        <w:t>AACTGGGTGATGCATGAATACAGACTTATTGATGAAGAGTTGGGAAAGGCTGGAATTTCTCAGGTACACAAGTGTGTATGGATTATTCTTTGACGTCTGCCTATTTGTTCTTTCAGCACTCCTTGCAATTACCATAAAAAGAGTGTGGAGGTTTATAGAGATATAGGTCTATGAGGAAGGAAACTTATCCCTTCCAACCATGATGATTATGTTATACAAGTCTTTGACTTATTAAGAGATATTTGGATACCTTGATGATTCGTAAGTGAAGTAGTGTATTGTGGTCACTATATTTTCTTGCTATGAACAATTCTGATTTTTCTTTGCTTTTCTATCCCCCTAATTCCTGCTTTGTTTCCAAATGAAGGATGCCTTTGTGTTGTGCCGAGTTTTTCAGAAAAGTGGTTCTGGTCCAAAGAATGGGGAACAGTATGGGGCACCCTTTGTGGAGGAAGAATGGGAAGAAGATGAATTGGAAATATTGCCCAAGGACGAGGCTGCAGATGAAGTTG</w:t>
      </w:r>
      <w:r w:rsidRPr="0030258A">
        <w:rPr>
          <w:rFonts w:ascii="Courier New" w:hAnsi="Courier New" w:cs="Courier New"/>
        </w:rPr>
        <w:t>AAGTTGGTGATGATGCCTATTTGGATGGAGATGACCTCAAGCAGGTGTGTGCTTTATTTTGCTTTGGTGTTCTGTACTTGAATATCTGCTACTCTACCCCCCAGAAAAAGGATGTTTTCATGTGGAAATATGAACATGATTAGCCAGAAAATTTACTGCATTGAGTTAGATAAATTGTTAAGAAATGGAAGTAGTCTTTTCTATGAGGTTTTTCCTACATATGCAAGTGTCGGGTAAGCTTGTGTTATTGTTGGCTATGACAAGTGCAATGTCTTCGTTGTCTTAGTTGTTAACAAATGGAAGTAGTCTTTTCTATGAGGTTTTCCTACATTATGCAAGTGTTTGGGTAGGCTGATGTTATTGTCGGCCATGATCAGTGAAACGTCTTTGCGGTCCTAATGAATTTAATTTGTTTCTGGGGCTAATGTATTTGATGCCACTATAAGATATTTGTCAAACCCCTTTTCTTCTGGGTGGAAACTTTGGACTTACCTTGGTCACGTAAAATTACT</w:t>
      </w:r>
      <w:r w:rsidRPr="0030258A">
        <w:rPr>
          <w:rFonts w:ascii="Courier New" w:hAnsi="Courier New" w:cs="Courier New"/>
        </w:rPr>
        <w:t>ACTCAAAGGAAACTGTCCAAAAAACCTTCAAGGGCAGGATACAGCAGTCAATAGCTAGAACATATACTTACTTTTAGAATGTTTTTTCTGCCAGATTCTTGCTGCAGATATACAAACAGATAATGTTTCTTTTACTCCGAATTGCTATACTGGGGAAGATGCTGCTTTTGTTGAGGAAGCTACAGAGTCCATTGGCGATTCACAGAAGCTATCAGTTGGCGCTGGGGAATATGATAATGGAAATAACCAATCTGATGACCAGAATGCTTATCATTTGCCAGTTCAGTATGATATGTATCAAAAAGCAGTCAAGCATGAATACATTGGTGAATCAAGCAAGACTGCTGATCCCCAGGGTGTAGACTATTTGCTTGAGGAACCATTTGTGGATGCTTCTGACAATCTTCAGTTTGGTGATGGAGGATTCCTTGAAACTAATGACCTCTCTAATCCAATTGATGCCGATGCTGCAGGTTTTGATATGCTCGAGGAGTATCTCACATTTTTGGATG</w:t>
      </w:r>
      <w:r w:rsidRPr="0030258A">
        <w:rPr>
          <w:rFonts w:ascii="Courier New" w:hAnsi="Courier New" w:cs="Courier New"/>
        </w:rPr>
        <w:t>CAGATGGTGATATTGCATTTGACCCTCTAATTATGGAAGGAGGTCAGAACAATATTTCTGGAGAATCATCTGCCGCAGAAAAGGTGAAATAAGTTGCATTTTATGTCATGGCTGACCTGTTAGGATGCCAAATTCGTCATTTGACATCCTTTTTTTTTTCTTGTCTTTCCTTGTCCCAGGACGTTGAAGAAGGAATTGAGACAGGCATGCCAAGCAAACAGCTTGAACATGATAATGATGCTACATCTTCCAAGGAGGCTTCTTCAAAATTTGGATCAGGTACTTGTAAGATGAAATCTATTTTGGTATATGGTTTGTGTTTAGTGGAGGTTAGTTATCTTAATTATTCTCCTTTTTATGTTTCAGGTTATCAATATCCATTCATGAAGCAGGCGAGCCAAATGTTAGGCAGCTTTCCTGCTCCTCCTGCATTTGCATCCGAGTTCCCATCAAAGGATGTTGCTCTGCGTTTGAATTCTGCCTCTCAGCCTTCGAGTTCAGTTCATGTTACT</w:t>
      </w:r>
      <w:r w:rsidRPr="0030258A">
        <w:rPr>
          <w:rFonts w:ascii="Courier New" w:hAnsi="Courier New" w:cs="Courier New"/>
        </w:rPr>
        <w:t>GCTGGCATGATAAGAATTAGGAATATGAGCATGGACGGGCATGGAACAACAGACTGGTTCTTAGGAAAGCACAGTCAGTACAACGTGACCCTTTCTTTTGGCGTATCAGGAGGTGATGATAACTCTACAACCTTAGAATCAGCTGTCAGAATACTTCCAGGAAAGGCAGTCTCCCCAACACCCATCGGTTGGTTCTGCTTTATATTTTTTTGGGTCCTACTCCTTTCCGTTAGCTACAAGATTGGAACCTTAATTTGTGCTCAGTAACTCTCCATTAAGTGAGAAGATTGAAGAACTGGAAATAGCCATAGAAAACAAACATTTTTTTTTTTTGTATGTTTAGAATTGACTTACTGAACATAGAACTAAGTGGAGAGATTTAGCTGAAGTATATTTACATCAAGCGTTCTCCCTTTTGGGGATTAAGGAACAGTGGTTATGAAAAAAGCTTCTAGCTTGGAAGCTTTGGCATGGCGTATTTTGATGATGTCTGGCTTTCTTTAGTTTATTTG</w:t>
      </w:r>
      <w:r w:rsidRPr="0030258A">
        <w:rPr>
          <w:rFonts w:ascii="Courier New" w:hAnsi="Courier New" w:cs="Courier New"/>
        </w:rPr>
        <w:t>TTTGAATAACCAAACAATCATCTTGTATAATTGCTTAAAAGGAAGGAGCTATATACTTGCAACAATTAAGGAAACATCTGTCGTTGGTGACCTCTTACTGTTGCCGACCAGTGATATAATCATTGGTTCATTCCAGCTCAATTCCCCTTCCTCAAGCAACCATGGTGGATAGAGTTTAGTTTGCTGATAGATAGATATTCGTTTAAAGTTGTGTCAAAGTTGCATTATATTTGAAATGAGTTACACTAAAGTTGTAGCATCTGCGAACAGAGAGAGTTACAGTGTTATTTGTGAAATGAGATGGATGTAAAGTTACAGCACAATGTTTGTAAAATGAGTCGAGATATGAACGCATTGGTCTGAGCAGTTCTTAAATTATTC</w:t>
      </w:r>
    </w:p>
    <w:p w14:paraId="7DFE5F20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lastRenderedPageBreak/>
        <w:t>&gt;CrNAC-10</w:t>
      </w:r>
    </w:p>
    <w:p w14:paraId="22943DD2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GAGAATTATTCAGGTCTTATTAATGATGATGATGATCAGCTGGAATTGCCACCGGGTTTTCGATTTCATCCAACTGATGAAGAATTGATCACTCATTATCTGTCAAAAAAGGTTCTTGAAACCAATTTTTCTGCTAAAGCTATTGGTGAAGTGGATATGAACAAAGTGGAACCTTGGGATTTACCTTGTAAGTTTTTCAATCCAAATAAAAAAAAGGGTTCATTTCAAAATTTGATTTTGATTAATTAATTTTGATGGGGTTTTTTTTTTTTCTTTCTTGATTTAGGGAGAGCAAAAATGGGGGAAAAAGAATGGTATTTTTTCTGTGTTAGAGACAAAAAGTACCCAACTGGTTTAAGAACAAACAGGGCTACTGCTGCTGGTTATTGGAAAGCTACTGGAAAAGATAAAGAAATTTTCCGTGGAAAATCTCTTGTTGGGATGAAGAAAACTCTTGTTTTTTACAAAGGAAGAGCTCCTAAAGGGGAAAAAACCAATTGGGTTACTCA</w:t>
      </w:r>
      <w:r w:rsidRPr="0030258A">
        <w:rPr>
          <w:rFonts w:ascii="Courier New" w:hAnsi="Courier New" w:cs="Courier New"/>
        </w:rPr>
        <w:t>TGAATATCGATTAGAAGGAAAATTTTCCCTTCTTAATCTCCCCAAATCTGCTAAGGTAAGAGATTCTTCCCTGTCTTTTTTTCCTCTGTTTTTTTTTTTTCTCTCTGTTTCAAGAATAAAGATTTTTTTTTGTTGTTTTTTGCAGAATGAATGGGTGATTTGCAGGGTTTTTCAAAAGACTGCTGGTGGAAAAAAAGTTCATATTTCTGGATTAGCAAGATCAAATTCATTTGGGAATAATGATTTGGTTTCTTCTTTGCTTCCGCCATTGATGGATTCTTCGCCTTATAACAATGGAAATTCAACAAAATCCACCCCCGTGGCGGCGGAATCAGGTCACGTGCACTGCTTCTCCAATTCAATTACTGCTCAAAAGAGCCAACAAGAAGAAATCTTCAATTATTTCAACAACAACAACAACAACAATCCATTTGTTGTTTCTTCAACAAATGGAGGATATTCTTCTTCCTTCACAAATGGTGGATATTCTTCTTGGGGAGGTCAACAACTTC</w:t>
      </w:r>
      <w:r w:rsidRPr="0030258A">
        <w:rPr>
          <w:rFonts w:ascii="Courier New" w:hAnsi="Courier New" w:cs="Courier New"/>
        </w:rPr>
        <w:t>TTGTTCCTCCTCCTTCTATTGTTCAAGGAAATTACCAATTTTCACCTTCATTTCAAATGCAAGATCCTTCAATTCTGAGGAGTTTATTGGAAAATTGTGGACAAAACATGATGAAACAAGGGTTCAAAATAGAGAAAGATGGAATTAGTGGATCACAAGAAACAGGGGTTAGTACTGATATTAATACTGAAATTTCTTCAGTTGTTTCAAATCTTGAAATGGGAAGAAAATCATCCCTTGAAGATCATCAAGAAGTACCACCACCATCCTCATCATCTGCTGCTGCTGTTGTTGGACCTCAAGATCTTGATTGTCTTTGGGGTTATTGAAAAAGAAAATCATCAATCCTTTGATTGATTGGAAATAAATAGAGAGATTAGAAGAAGAATGAAGAAGGAAATTATCATTGATAGTATTATAATTGTCTGAATTGATCATATATTATTTGTATAAAGTTCAAGATAATTGAGGGATTTTATGCAATTACATACAACTATTTTGAATATTATTAA</w:t>
      </w:r>
      <w:r w:rsidRPr="0030258A">
        <w:rPr>
          <w:rFonts w:ascii="Courier New" w:hAnsi="Courier New" w:cs="Courier New"/>
        </w:rPr>
        <w:t>CTTTTTTTTGGTCTTGTAATTGTTTACATAGTGTTTGGATTTGAAATTTTTTTACTAAATTTTAGTAAAAGATTATATTATTTGTCAAAAT</w:t>
      </w:r>
    </w:p>
    <w:p w14:paraId="2C146A0C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05</w:t>
      </w:r>
    </w:p>
    <w:p w14:paraId="26351026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ATACTTTTTTTTCTGTTAGAAAATAGATATAACCTTCTCTCCCTTCTCCTTCTCCTCCTCCTCCACCCCCTTCCTTCTTCACACTATCATAAAATTCCTCTCTTTCCTCTGTTTTTTCTTCATTTGTTTCTTCCTTTCAAGAAAAATTCATCTGGGATTTGGAATTTCTATTTCAAAAATGGAAAGAGATGAAAAGATGGATTTGCCACCTGGTTTTCGCTTTCATCCAACTGATGAAGAGCTAATAACTCATTATTTATCCCCAAAAGTTCTTGATAATAGTTTTTCTGCAATTGCAATTGGGGAAGTTGACTTAAATAAAGTTGAGCCATGGGATTTGCCATGTAAGGTTTTTTTCTTCTTCTTCTTCTTTTGTTTTTATGGATTCTATGTGTTTCTTTTTTGTTCGGGGAGGGGACAAGGTCCCAAACAGCCATACAAACAGCCATACAAGGCTGACGGACATATAATAGTAATTTATTCTTGAATCGCTCGAATTCAAAACTTCTTA</w:t>
      </w:r>
      <w:r w:rsidRPr="0030258A">
        <w:rPr>
          <w:rFonts w:ascii="Courier New" w:hAnsi="Courier New" w:cs="Courier New"/>
        </w:rPr>
        <w:t>CTTGACATCTTTTATGTTTTTCTTTTGTACTGAAAAAAAAAAAAAAAAGAAAAATTGATGTGGTTTTTGTTGCAGGGAAGGCAAAAATGGGTGAAAAAGAATGGTATTTTTTCTGTGTTAAGGATAGAAAATATCCAACAGGATTAAGGACTAATAGAGCTACTGATGCTGGTTATTGGAAAGCAACAGGAAAAGATAAGGAGATTTTCAAAGTGAAATCACTTGTTGGGATGAAGAAAACTTTGGTTTTTTACAGAGGTAGAGCTCCCAAAGGAGAAAAAACTAATTGGGTTATGCATGAATATAGATTGGAAGGTCAAAATTCCATCCACAATTTGTCTAAAGTTGCTAAGGTAATTGAACAATCCTCTGTTTTCATCCCCTGTTTTTCTTTTCAAATGCCTGAATCCTCTGTTTTCCTCTGTTGTAAATAGTTATGAATTATCATTTTTTTTTAAAGAATTTAGAATATTTATTACTTTCATTCCTGCATTTTTAGAAGTAATTTGTAT</w:t>
      </w:r>
      <w:r w:rsidRPr="0030258A">
        <w:rPr>
          <w:rFonts w:ascii="Courier New" w:hAnsi="Courier New" w:cs="Courier New"/>
        </w:rPr>
        <w:t>GAACATCTTTAACCATATTCTTTATTGTTTACAATATCTCGTTTTTAGCTTATTTTTAACTATAACATATTTTTGATCTATTCACAATTAACTAGGACCTATTCTCTATTGGTTTTGCTTTTTTTTTAAGCATTTAAAATTAAGTATTTTTGAAAAAATTGTTTTAAAAGAATTATTTCAATATTTTTAATTTTAATAGAATCAGCAATTAAACATAATTTTAAAAAGCATCCATTGGATAATTTTTCAAAAATAACTTTTTCAACCTATTTTAAGCTTAAAATAGTTAAGGACGGTTAAAAAATAACTTATAAACTAAAAGAAAAAACAGGACCGATGTTTTTTTTTTTTTTCTAAAAGTACTCTTTTACTATTAATATTGAACAGATCTTTTAACAAATATTTAGTAATTAAACCAAAAAACACCTTAAAGAAAAATATTATGCACCCCTCAAAATTCTTTTATCTCACTTCTTATTTCTTCTCGTGTAATTGTTACCTTTTATAAGTTA</w:t>
      </w:r>
      <w:r w:rsidRPr="0030258A">
        <w:rPr>
          <w:rFonts w:ascii="Courier New" w:hAnsi="Courier New" w:cs="Courier New"/>
        </w:rPr>
        <w:t>GTTTATCTTGGAATATCCGTTTTCTTGAACATTCTCTTCGTCCATAAGTAATTTATTTCTTTTTCTTTTTTCTTTTTTCAGAATGAATGGGTGATATGTAGAATCTTCAAGAAAAGTACAGGAGGAAAGAAAGTTCATATTTCAGGGTTAATAAAGATGAACAATTATGGTGATCAAGAAGATTTAGGAACTTCAAATTTGCCTCCATTAATGGATTTATCCTCTGAAGAAACCCAACCAAGAACGACAACAACAATTGCTGAGGCATCTCACGTGACCTGCTTCTCCAACCAAATGGAGGACGGCCAAAAACCTCAAATGCCTGCTTCTTCAATTCTTTCTTCACAAATAATGCCTTACTTAGAAAGTATGCAGTTTGGGGATTCAATTTCCATGGATGATCACTCAATAATGAGGCTTTTAATGGACGAAAATGGAGGAAATTCAAGACAAAATCCTAATGCTAATAATAATCAAGAATTCTCCCAAGAAACAGGAATTAGTACCGACAT</w:t>
      </w:r>
      <w:r w:rsidRPr="0030258A">
        <w:rPr>
          <w:rFonts w:ascii="Courier New" w:hAnsi="Courier New" w:cs="Courier New"/>
        </w:rPr>
        <w:t>TTCATCCCCTGTTTCGAACAGGGTAGAATGGAGGAGGCCTAGTTATGGGCATCATCAAGAATTTCATCA</w:t>
      </w:r>
      <w:r w:rsidRPr="0030258A">
        <w:rPr>
          <w:rFonts w:ascii="Courier New" w:hAnsi="Courier New" w:cs="Courier New"/>
        </w:rPr>
        <w:lastRenderedPageBreak/>
        <w:t>GATTAGTTCTGCAGGGCCAGTTGATCTTGATTGTTTATGGAATTATTGAACTTTTTAGGATTAAAGAGTAGAGAGATAAGTAGGGATTGGATTAAGCAAnAAAAAAAAAAAAAAAAAGATGTTTGATTGGTTCCTTAATATTTTAATTTTTGGGTCAAAATTGTTCTTTAGAGAACAAAGTTTGTGTACATATTCCAAAGCCAATTATTGTATGTGCAACAATAGAATTGAAAAATTGATGACGACCCAATTCAATATGTTTATATCAATACTAGTTATCCAACTCAAGTAATGAGAAGAATA</w:t>
      </w:r>
    </w:p>
    <w:p w14:paraId="5CB947B6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22</w:t>
      </w:r>
    </w:p>
    <w:p w14:paraId="4B00FD03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GCTTCATCAAACGGCGGCGTTCCACCAGGATTCCGCTTTCACCCCACGGATGAAGAGTTGCTTCATTACTACTTGAAGAAGAAAGTTTCCTTTCAAAAGTTTGACATGGAAGTTATTAGAGAAGTGGATTTGAACAAGATTGAGCCATGGGAATTGCAAGGTAACTCAACCTAGCCTACCTCATCCTTCAAGACTAGCTATTTCTCTCCAAGAAATTATTATTTTTTAATCTAAGATTTTTATTTTTATTTTTGTAAGAAGTTAATTAAAATTGTTTATTCAACTATCTATGTTTTGCTAACTTAAAGATTAATATTTTTTTGTCCCCGTTTATGTTCATCTATTATTTTCATATACCTGAAAATATTTTCGTGGAAGCCAGTGTTTTTTTACGAAGCTATTCAAGTAATGTGGACATGAGCTAAACTAGCTAAAGGGATACAATTGACATAACACTACAATCTTGATCTTGATGACATCTAGACCTAGAAAAATCTAGGCTTTTAGTT</w:t>
      </w:r>
      <w:r w:rsidRPr="0030258A">
        <w:rPr>
          <w:rFonts w:ascii="Courier New" w:hAnsi="Courier New" w:cs="Courier New"/>
        </w:rPr>
        <w:t>AGGCTTAAGTACTTATTTGGGTTGGAAGGAAGAAAATATAGTGTTATGCTAATTTTACGGATTTATTTACAGCTCATGTGCAAATCACACTAGTTGAGCAGCTCTATCATCCGATACTAACTTTAGTGTATTAGGACATTTTCAATCATACGTAAATAATACTTCAATCATGCATAAATAGTATAAGGATGTAAATAGCGATGAAAAAAATATTAATCCACCAGTTGACTAAACATTAATCAGTTGAAGGAAATTTTGCTACTTTCTCTTTTTTTTAAATTAAGATATATATTAGCCTTAACAAGATTACACATAGTGCTTCTCTACTTACTATTTATTTAATTATTGAACTTTAATTAAATTTTTTTATACTGGCCAACAATTGATCAAGGTGAGTTGGGAGTTTTTTTATACTGTTTTATTTTCAAACTCAAAGTAAAATTTCAATTTTAAAACACATATTTCATCTTAAAAACAACTTCAATTTTTATAAAAAAAGAAAAAAAAAAAAA</w:t>
      </w:r>
      <w:r w:rsidRPr="0030258A">
        <w:rPr>
          <w:rFonts w:ascii="Courier New" w:hAnsi="Courier New" w:cs="Courier New"/>
        </w:rPr>
        <w:t>CCTTCCAAAAATTTTGTGAAAAAAAACCCTATTGACATATACATGATATACATCAACATTTTGTTCAATAATTAGGATGTGATTAATCAATGTGCATTTATATATTATACATACATTATAATATTCTTCAAATTAATTCCATGCAGAGAGATGCAAGATTGGAACCACACCACAGAACGAATGGTACTTCTTCAGTCACAAGGATAGAAAGTATCCAACAGGGTCAAGAACAAATAGAGCAACAAATGCAGGGTTTTGGAAGGCAACAGGAAGAGACAAATGCATTAGGAACACATTCAAAAAGATTGGTATGAGAAAAACATTAGTTTTCTATAGAGGAAGAGCTCCTCATGGCCAAAAAACTGATTGGATTATGCATGAATATCGACTTGAAGATGCCGATAATAATGACCCCCAAGGAAATTCCAGTGTAAGCACCTAGCCTTTTTTTTTTTTTTTTCCATGCACCATGGCTAAATAATTGGAAATTAAAATAAAATATTAAGTAATAT</w:t>
      </w:r>
      <w:r w:rsidRPr="0030258A">
        <w:rPr>
          <w:rFonts w:ascii="Courier New" w:hAnsi="Courier New" w:cs="Courier New"/>
        </w:rPr>
        <w:t>TGTACATATAGTACTCTTCTGTTGTTTTAAAATACTTATATAAATATTTTTAAATTGTAAACAAAACGAATTTTGAAGAAAAACAAAAATTATGATATATAAGGACTTCATTTCCTTAATATACATAAGATAAAAAAGGAATGTTGAAATAAAGAAACATGGATAAAGTTTGAAAACACAAAATATATATTTTAAAAAGTATGAAAAATAAATATCCTCTAACTATTTTTTATTATTCAAAGATAGTCGTTTTTCATTTTTTGCCAAACATACCCACCTCTAGTAAGGATAAAATGACAATGAAACACTTTCCCTCCAAAATTCATAGCGCATGTTAGCTAGCCAAAATGGTTGTTTCAATTTGTTGTGTGTGAATTTTTTGAGGAAAAGAAGTTATTGCAAATTTTACCATTTTAATAGGCACATATATATTTCAAATGTTTTTTCTACCCAGAAACCACTGTTTAAGGTGAGCTTTGTGCTAATAAAGGTATAAAAGAATTTATTGTGAT</w:t>
      </w:r>
      <w:r w:rsidRPr="0030258A">
        <w:rPr>
          <w:rFonts w:ascii="Courier New" w:hAnsi="Courier New" w:cs="Courier New"/>
        </w:rPr>
        <w:t>TTTGCAAAAATTAAAAAGTACCCTTTCTATTTTATATTATAATTATTTGGATATACTTTTTTCTTTTCAAAATATGTGTCACTTTCGCAAATCAATAGAGTTTTAAATGATTTTTTTCACATATATCCCTATTTTATTAGAATTGTCTAAGAAATTTTCATTAGAACTAGTTAACAAAGATTAATGCATAATTTAATCTATTTACCATATATACAATCTAATTATTTCCTTAATTCGTATGTAAATCATTCTAAGATGATATATAGTATGAAAATATAATATGAGATAAAGGTAATATATTTTGAAAAGTTATTTCGAAAAGGTTATTCTGGTCCAACAGACATTATGCTAATAAAAGGAATAGAATGCCCACATAGGGTTGCAGAGTTAGTAAGAATAAAAGCGTCAAGGATTGTCTAGTACATCTTTTAGTATATTTTTCAATACACACTTTTAATAGTAATTTTATTAATAAAAATTTTATAAAATAAAAAATAAATCTTAAACTTTAA</w:t>
      </w:r>
      <w:r w:rsidRPr="0030258A">
        <w:rPr>
          <w:rFonts w:ascii="Courier New" w:hAnsi="Courier New" w:cs="Courier New"/>
        </w:rPr>
        <w:t>AAGAAAAATTTTAAGAGAAAGTTACCATTCAAATAAAATAAATATATTAGAGAGTGTATAATGAAAAAAGGGATAGAATCCTAATGTTTGACTTGATTAATGGGCGTTAAATTCCTCCCATACAAAGTCAAAGTAAATCAATATCCCCATAACTGAGTTTCACGCTTTCAGCTTTTCTGATATTCTTTGACTATTTACCACTTACTAAGGAGTACTACTAGGATCATTCTTGGGGACTTAAAAAACATTTTTCTCCATCATCATGTAATAAAAAAGAAGTTTAGAAGGGACCAAACTCCATCAAATCTTTTATTATCTACATAGAATATATGAATAATAAGCAAAAAAAATTTTGGAAATCATGGCTTCTTTATATCTCTTCTAAGCTCAATTTCTATTCAAAATCGTAAAGTATATATTCTAATTACACCATTTACTAAACTTTCATTAAGAATAATTCTTCTTTTAAACTTTAAATTTATTTTTCATTTTATTAATTAATATTAATAAAA</w:t>
      </w:r>
      <w:r w:rsidRPr="0030258A">
        <w:rPr>
          <w:rFonts w:ascii="Courier New" w:hAnsi="Courier New" w:cs="Courier New"/>
        </w:rPr>
        <w:t>CTGTGATAAAAAGTATTAGACAGTTTTTTTTTTTTTTTGAAATACTAAACAATATTTTACAACATGTATTAAACAATCTTAAATAGTACAAGGACCGTACATATTGATCATTTGATCATTTGACTTTTTTTTTTTTTTTTATAAATATGATAATTCTATGTTCATTGCATGTTGTTGTATAGGAGGACGGTTGGGTAGTTTGCCGTGTATTCAAGAAAAAGAACTTATTCAAAGTCGGAAACGACGGAGGAGGAGGCACCGCCGGCGGCAGTATTCATATAGGATCCGACCCGCTTAACCATACTTCCTCCCGTGCCACATTCATGCCAAGGGACAATCAATATTTATTACATCCTCAACAACATCATCATCATGGACTCAATTATTCTCACAATATCCCAAACATAACTCTCCCACCTCATTATTCCCAAA</w:t>
      </w:r>
      <w:r w:rsidRPr="0030258A">
        <w:rPr>
          <w:rFonts w:ascii="Courier New" w:hAnsi="Courier New" w:cs="Courier New"/>
        </w:rPr>
        <w:lastRenderedPageBreak/>
        <w:t>TTCAACCACAAAATTTCATACCAACACATAATAACAAGCCATTAGATTATCATGACTTTTCGGAACAGTCACCTATAATG</w:t>
      </w:r>
      <w:r w:rsidRPr="0030258A">
        <w:rPr>
          <w:rFonts w:ascii="Courier New" w:hAnsi="Courier New" w:cs="Courier New"/>
        </w:rPr>
        <w:t>GTCAAACAACTCATGGCTGCAAGCAGTACGTGTGAGTCATCGGCTAATTTGGGAGTAACAGCAGCAACTGAAAATTGTAATGAAGAACAACAACATGAAAATCATTTAAATGAATGGGGAATGATGGATGGACTTGTTACTTCTTCTTCACAAGTAAATATAGGAGGAGGAGGGAATATTAATCCCAACGATGAATCTTCTCACATTAATCAACTCTCTCTACGTAGCGAGATGGATTTCTGGGCTTATGGCAAATAA</w:t>
      </w:r>
    </w:p>
    <w:p w14:paraId="7FF74B81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08</w:t>
      </w:r>
    </w:p>
    <w:p w14:paraId="4D1897E3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AATACATTTTCACATGTACCACCTGGCTTTAGGTTTCATCCTACAGATGAAGAATTAGTTGATTACTATCTTCGAAAGAAAATCGCTGCCAAAAGAATCGATCTTGATGTTATTAAAGATGTCGATCTTTACAAAATCGAACCATGGGATCTTCAAGGTTAGTAACGTACTAATTAATTCTCTAATTATTTCTTTTGGGGTTAATATATATATATATATTAATTTTATTTTTGGTTGGTATTTTAATGGTGAGGCATGCAGAACTATGCAAGATAAGTAACGATGAGCAAAACGAATGGTATTTCTTTAGTCATAAAGATAAGAAGTATCCAACAGGAACAAGGACTAATAGAGCTACTAAAGCTGGTTTCTGGAAAGCAACTGGAAGAGACAAAGCCATTTATTCTAAGCATAGCTTAATTGGTATGAGAAAAACTTTGGTTTTTTATAAAGGTCGTGCCCCTAATGGACTTAAGTCTGACTGGATCATGCATGAGTACAGACTTGAA</w:t>
      </w:r>
      <w:r w:rsidRPr="0030258A">
        <w:rPr>
          <w:rFonts w:ascii="Courier New" w:hAnsi="Courier New" w:cs="Courier New"/>
        </w:rPr>
        <w:t>ACTAATGAGAATGGCACTCCTCAGGCAAGCCCCCCCTACCTCCATCTCCTTATTTATTATGTACATGTTGAATATATTTTTTTTCGTTTCAAAATATACGTTCGCGTTAGTTAAATATATCCTTATGTACTGTTATTGGAATGATATAATCTAATAAATTTACATTCCCAAGTAAGGACAATTTAATCTATTCAACATTTCGATTAAAATAATTTAATCATTTTTTTAATAATTTCGTCATATTCTAATTAGGTGACACATAAATTGTAATTGAGGGAGTAATTAATTAAAACATATGAAGCGTGACATTGTAGCTATAACTAATTAATTTATTATCATATCCAATTAGAAAATTAAATTGCCAAAGAATATGATAGTATTCGATATTTTATATCTTGTGTTGATAATTTTAGATTATTTTTCTCTTGAGAAATTTTATAATGTCACTGCAGAAGGAATTGAAGTAGGAAAAAAGTTTCATAAAGATGTGAATGGAAAGCCCTATCTATAAA</w:t>
      </w:r>
      <w:r w:rsidRPr="0030258A">
        <w:rPr>
          <w:rFonts w:ascii="Courier New" w:hAnsi="Courier New" w:cs="Courier New"/>
        </w:rPr>
        <w:t>ACAATGCAGTTCTGGATAAACCCTTTTGATATTAATTAGTCACATTTTAGGGTTTAATTGTTTGATCACTCCTGCTCTTAACTATTTATTTAATTGATGAAAATAAGTGCTTATATTTAGGATTTTATCCCTGAATTTGCATTCTAGTTATTTGCCTATTTTTTTTCATTATCGCATTTAAATAGTGACAAGATATGCAGTAGCTTAATAGTAAAAAACGCTCTTTATCAGATATTATGTATTCTGATCACATCCTCTCCTCTCTCCTCTGAACGTATGATCATATTATATAACATATTCGTTTCGTTATTTATCAGGAAGAAGGATGGGTAGTGTGTAGGGTGTTCAAGAAGAGGCTGGCAGCTATAAGGAAAGATGGAGAACATGAACAAATGTGTTGGTATGAGGATCAAGTTTCTTTCATGCCTGATTTCGATTCTCCAAGGCGAATATCTCAATCGCCATATGCTTCATACAATAA</w:t>
      </w:r>
    </w:p>
    <w:p w14:paraId="4387BB67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27</w:t>
      </w:r>
    </w:p>
    <w:p w14:paraId="492D3363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ATGAGTGCTGGTGCAGCTGTGATGAACAGTCAGCTTTCTGTTCCTCCGGGATTTCGATTTCACCCTACTGATGAGGAGTTACTTTATTATTATCTGAGGAAGAAGGTCTCTTACGAGCCCATAGATTTGGACGTTATCAGAGAATTAGATCTAAACAAACTCGAACCTTGGGATCTAAAAGGTCAGCCATACCTAACCATATATATATATATATATATAAAATTATGTGATAATATAGTTAAAATCCCTTCAACTTTTTATGTTTTTTTAATTTAGAAATTTGTTCCGTTTGTCTAATTCTTTTAACACTTTATAAGGGTGTTTATTTACACTCTAATGAATAAAATTACGTTGACAAAAGGGACGTCAACTGCCGTCCTCTTTTTGTTTGAAAATTAATATAAAGTTACTATAGTAAAAACCGAATTTTGAAAAGAAAATGAGCAAATCAACGAATTTTGTTTATTTAGTTAGAAAATTGTGAAAAATAATTTATATTTACCATTTTT</w:t>
      </w:r>
      <w:r w:rsidRPr="0030258A">
        <w:rPr>
          <w:rFonts w:ascii="Courier New" w:hAnsi="Courier New" w:cs="Courier New"/>
        </w:rPr>
        <w:t>TTTATTAAATTTAGAATTGTTTGAACAGTCTTTTTACTTGAAAATATCCATTATATATACGAAATTTTACAGGAATTTGTAGTGTAATTTCCACTCCCATCCTTTTAATTTTTTGGCATTAAAAAAAACCTTATGATTAGTCAGAAAATTGTGAAAAATGATTGATATTTACCATTTTTTTGTTAAATTTAGAATTGTTTGAAAAATCTTTACGCTTGAAAATTTTCACTATACATACAAAATTTTAGCAGAATTTGTAGTATAATTTCGGCTCCCATCTTTTTAATCCTAATTCTTTCCCAGTTATGTGATAATTTCCACAAAAGATACTATAAACATGCACATTCGGCATTAAAAAAAAATAAATACTCATTATTAGTTAGAAAATTATGAAAAACGATTGATATTTACTATTTTTTTTGTTAAAATTTAAATTTGTAATAATTTTCACAAAAAGACGCTATAAACCTACACATTTGGTATTTTTTGGCATTTAAAAAACGTTATATAAC</w:t>
      </w:r>
      <w:r w:rsidRPr="0030258A">
        <w:rPr>
          <w:rFonts w:ascii="Courier New" w:hAnsi="Courier New" w:cs="Courier New"/>
        </w:rPr>
        <w:t>TTAAATTGTATAAGTGGCAAAAAAATATAATAGATAATATGTGATCATTTCCACATTATTAATTTATGTTGCTACTATTATATTAATTTTTACATTTAAGCCCAATTCTTTTTTCAATTTAGCCCCCACAAAATGTAGGGGCTGATTTATAAAAAAAAATTAAAAAAAAAAACCTCGGCTGCGCCAGCAGAAACAATAGAAAAAATTTCAATTTTCTTCTTCTCTCTCCCAAATATTATATGTAAATTTAGAATTTGTAATGTTTATCCCGTGAGTGATGAGTGATCACTCCTCATTGGTAATNNNNNNNNNNNNNNTCTTTTGCTATATTATATGTAAATTTGGAATTGTTTGAGTGTCTTTTGTACATGGAATGCATCATTTTATAGACGAAATTCTGACAAAATTTTTTTTCCTCCAGCCCCCAATTATATTGTTTTGGTTCCGTCCCTGTTTGTTAATAATTAATTTGTTCATATATATATAGATAAATGTAGAATTGGATCGGGTCC</w:t>
      </w:r>
      <w:r w:rsidRPr="0030258A">
        <w:rPr>
          <w:rFonts w:ascii="Courier New" w:hAnsi="Courier New" w:cs="Courier New"/>
        </w:rPr>
        <w:t>TCAGAATGAATGGTACTTTTTTAGCCACAAAGACAAAAAGTATCCAACTGGAACGAGGACAAATCGAGCAACAATGGCTGGATTTTGGAAAGCTACAGGGAGAGACAAGGCCATTCATCTCAGCACTGCCTTAGCCTCAAAGAGAATTGGAATGAGAAAAACCCTTGTGTTTTACATAGGACGTGCTCCTCATGGCCAAAAGACTGATTGGATCATGCATGAATATCGTCTTGATGATGATAATAATGAAATTCAGGTACTTATATTTCTTGTTCATTATATATATATATATATATGTGTTGAGAATCTCATATCGGCTAATTAAAGAAAATAATTACTTCTTATAAAAACTTGGGCAGTCC</w:t>
      </w:r>
      <w:r w:rsidRPr="0030258A">
        <w:rPr>
          <w:rFonts w:ascii="Courier New" w:hAnsi="Courier New" w:cs="Courier New"/>
        </w:rPr>
        <w:lastRenderedPageBreak/>
        <w:t>TCCCCTCTTGAGGTACCTTTTGAGGTGAGTTAGGCCCAAGTCCAAAAATTCTAACATGGTATCAGAGCCAGTTGTTGGGCTGCCCGAGTTGGGCCACCGGGGTGTGTTGAGAATCCCACATCGGCTAATTAAATAAAATAATAACTTGGG</w:t>
      </w:r>
      <w:r w:rsidRPr="0030258A">
        <w:rPr>
          <w:rFonts w:ascii="Courier New" w:hAnsi="Courier New" w:cs="Courier New"/>
        </w:rPr>
        <w:t>CAGTCCTCCCCTCTTATATGGTATCAGAGCCAGTTATTGGGCTGCCCGAGTTGGGCCACCAACGCAGATGTCCAATCCTGCAAAATTTTAGAGGTACCTTTTGGGGTGAGTTAGGCCAAATCCAAAAATTCTAACATGGTATCAGAGCCAGTTTTTAGGCTGCCCGAGTTGGGCCACCCGGGGTGTGTTGAGAATCCCACATCGGCTAATTAAAGAAAATAATAACTTGGGCAGTCCTCCCCTCTTGAGGTACCTTTTGGGATGAGTTAGACCCAAGTCCAAAAATTCTAACATAGTATCAGAGCTAGTTGTTGGGCCACCCGAGTTGGGATAATTACAAATTTTATAAAGATTTGTGCAGTCCTTCCCTCTAGAGGTACCTTTTGGGGTGAGTTAGGCCCAAGTCCAAAAAACCTTTTGGGGTGAGTTAGGCCCAAGTCCAAAAATTCTAACAAAGGCTCAATCCCAAATTCTAACAATATATATATATTGAATCATCAAATCGTTAGTGT</w:t>
      </w:r>
      <w:r w:rsidRPr="0030258A">
        <w:rPr>
          <w:rFonts w:ascii="Courier New" w:hAnsi="Courier New" w:cs="Courier New"/>
        </w:rPr>
        <w:t>TAAAATTTGAGCTTGGATCTAGCTTACTCTAAAAAGTACCTTAAGAAGGAAAGACGGCCCATTTCTCAAACATTAGTCATGTGGGATTCTCAACAGTTAGCTAGCTGTTTATTGATAAAAATGTAATTTTAATGAGATAGGATATATAAGGAAGTAACAGTTAATGTGAAACGGAGGTAGTAGTTACAAAATATTTAATTAAGACCCTTAAAGTTAAACTATATAAAAAGGAGTCGATTAACTGTTTATGGTTTTGAGGTAGAAGCCTAATATCTGATGAGAATCACACATGGTTAGTATTTGAGAAATATTTATTTTTTATAAAAGTTTGGGCATTCTTTCTCTCTTGAGAAACCTTTTGGGATGAGTTTAGGGTTGTAAACAGGGAGGGTCTTATCAGTACTTGCGCGAGTCTATACCCGTTTATAGCGGGTAAAATTAAAATTTTATAGCAGTGGATCAGTAGGCCCACACTCATACCCTTATAGACTCTAGAGTATGACGATATGCAA</w:t>
      </w:r>
      <w:r w:rsidRPr="0030258A">
        <w:rPr>
          <w:rFonts w:ascii="Courier New" w:hAnsi="Courier New" w:cs="Courier New"/>
        </w:rPr>
        <w:t>ACTCATATATCCATAATAAAATAATAAATACATAATTTATAAATTTTATATGATATTATTTCTCTCAAATGATTGTATTTGTTGAAAGAGAAGTTAAAAGAAATTATGTTAATCATGTTATAATTTTTAAATAAGGGAAAACAATATAAAAATGTCATATGAGTATAGATATATCCAAACTCTACCCTACACCCTGAATCATCGGGTATATCTCATGGTTTAGATCCATATTTCACTATAAATGTTTGGGTCTAGAAGCAAGGAAGGAACCAGAGGCGGCTCGGGTAGGCTCGAGCCCCTCGGGAAATTTTGGAAACTTTAGAATATTTAGGTATTTTACCTTCAAGCTCCTCTAATTTTTTTTTTCAATACAACATCAAAACTTGTTATTTTATTTGTAAATTTGGGATTATTTGAATAGTTTTGTACTTAGGATGCATCTATAAAATAAACGAAATTCTAGCAAAATTTTTATTGTTTTTCAGCCTCAAACCTTTTGTATCAGAGAATCT</w:t>
      </w:r>
      <w:r w:rsidRPr="0030258A">
        <w:rPr>
          <w:rFonts w:ascii="Courier New" w:hAnsi="Courier New" w:cs="Courier New"/>
        </w:rPr>
        <w:t>GTATCCGTTTATACCCCTAGATGAATTACTCGCACAGATGTCCAATTCTGCAAACTTCACGCTCCTCCCGATGAATTTATTTATGTTTGATTGTTAAATTTGATCATGCAGGAAGATGGCTGGGTGGTGTGTAGAGTATTCAAGAAGAAAAACATTAACAGAGGAGGATTCCAACCGATTGAAGCTGCTGCTCAGGAAGAACATTTAGCTCACATGGAGGTGGCGGCGGCGGCGGCTACTACTTCAACGTTGTTTATGAATCCAAAATTACCAAATTCTGGTGGAGCTCTTTGTGATTATACTACGTTTGATAATTCCATGCATCTTCCCCAACTGCTAAGCCCAGAGTCGGCAGCAGCGGCAGCGGCAGCCCATGCACATCCGGCGGAAAAGTTCGGCAGCGATTGGTCATTTTTGGACAAGCTTCTTGCTTCACACCAAGGTTTCGATCGAAGCAAATGCTACCCATTGTCTCAATTTTCTGATGTGCCGGCGCCGGCGCCGGCAGCGGC</w:t>
      </w:r>
      <w:r w:rsidRPr="0030258A">
        <w:rPr>
          <w:rFonts w:ascii="Courier New" w:hAnsi="Courier New" w:cs="Courier New"/>
        </w:rPr>
        <w:t>GTCTTCGGCTGATCATCAGAAGTTTTCGTGCCACTACTTATTAGGTTCTCAACTCGATTTCTTGAATTTTTCCAAGTAG</w:t>
      </w:r>
    </w:p>
    <w:p w14:paraId="6619360D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14</w:t>
      </w:r>
    </w:p>
    <w:p w14:paraId="703B8FCC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GTTGGTTGGTGAATTTTGATTTAGAAGAAGAAGAGAAGAGGGTGATGATGGAGTCCATGGAATCATCATGTGTTCCTCCAGGATTTCGATTTCATCCGACGGACGAAGAACTCGTAGGTTATTACCTAAGGAAGAAAGTTGCATCTCAAAAGATTGATCTTGATGTTATTAGAGATATTGATCTTTATAGGATTGAACCATGGGATCTTCAAGGTAATAATACACATCATTTCATTAATTTTCTTCCCCTTTTATTACAAATTCTCCAGGGTTCTCCCTTCTCTTCTTCTTTTCTCAAAGCCCTTGTAAGAGCTTCTCCGATCTATCATCCACAGTTCAAACATCTTCTATAACATCTTCTTTATAACTTTTGTTTTTAATCTATTATCTTGTATTGTCTAAATGAATAAAAATGTCGTCATCAGTTCTTCATGCACTTTGATTACCATCCACACTCCAGATCTTCTGCAACAATATTTCTTTTGATCCTTTGATCTACCATCTACATT</w:t>
      </w:r>
      <w:r w:rsidRPr="0030258A">
        <w:rPr>
          <w:rFonts w:ascii="Courier New" w:hAnsi="Courier New" w:cs="Courier New"/>
        </w:rPr>
        <w:t>TTAGATTTTCTATACTATTTCATTTCGCTCTATCATCCGGTCTGAATGAACAACAATAGATCTGTCATCAGTTCTTTTCCAAAGTGCATGATTTTAATCTACCATCCAATGTGTCTGGACAAATAGTAAACAATATTGTCCATTTTCTTGGTGAAATTCTAATTAGAACAACATTAAACCCTAGATTATAACATGTATATCTCCAATTATCTGAACATGAACATGCATGTTTTTAATGCTAGTTTGGTGATGGATGAACAGATAAATGTAGGATTGGATACGAAGAACAGAATGAGTGGTATTTTTTCAGTCACAAAGATAAGAAGTATCCAACAGGAACAAGAACAAACAGAGCAACAATAGCTGGTTTTTGGAAAGCAACAGGAAGAGATAAGGCAGTTTACGATAAATCAAAACTAATAGGAATGAGGAAAACACTTGTGTTCTACAAAGGAAGAGCACCTAATGGACAGAAAACTGATTGGATTATGCATGAATATCGTCTTGAGTCT</w:t>
      </w:r>
      <w:r w:rsidRPr="0030258A">
        <w:rPr>
          <w:rFonts w:ascii="Courier New" w:hAnsi="Courier New" w:cs="Courier New"/>
        </w:rPr>
        <w:t>GAAGAAAATGGTCCTCCACAGGCAAGTTCAtattattattattattattattattattattattattattattatTATTATTATTATTATTATTATTATTATTATTATTATTATTATTATTATTATTATTATTATTATTATTATTGGTCCCTTTTCTCAAACTTTAATTTCTTCGCCCCAATCAAATATGATTAATTTCCTAATTTCAAACCTTCTCTCTCTCATGCAAAACCTTTCCATCCAAGAAATCCAAGGTATTAGTCACCAGTATGACATAATATATATATATATATATACATAATATAATTCAAGAGGTCTATATATATATCCCAACTCTCGAATAATTCATTACAAATTTTCTCAAATATATATATATATATATGTTTTCTATATATCATAATTTCTAGACAATATGGAAAATTCATATTTCTCAATACTTAAAACACAATATTTTTTTTTTTATTTTATATGAATCTTCAGTTTTTATTATATCCATGGGGCCCATTTTC</w:t>
      </w:r>
      <w:r w:rsidRPr="0030258A">
        <w:rPr>
          <w:rFonts w:ascii="Courier New" w:hAnsi="Courier New" w:cs="Courier New"/>
        </w:rPr>
        <w:lastRenderedPageBreak/>
        <w:t>CTA</w:t>
      </w:r>
      <w:r w:rsidRPr="0030258A">
        <w:rPr>
          <w:rFonts w:ascii="Courier New" w:hAnsi="Courier New" w:cs="Courier New"/>
        </w:rPr>
        <w:t>ACTTGTGACTTAGGAATCAGGCTATGTTTTTTTGCATGTTTGAATGAAAGTATTGAATCCTAAATGAAAGTCAAAAAGATGATCAATTACATGAATGAATACGCGGAAGGAAGTGCCTTTGTTTTTGGACTCAGAAGAGTCACTCTCTAAAAGAAAAGCTCCAACAAAAATTCTTTTCCACCTACAATTAACCTTTGACTAGTCTCCTAACTTCTATAAAAGTCAATAAAAAAGAATAATACATCAAAAAAGCAAAAGAATTTTCCACCACATATATATATGTTGAAAGAAAAAGTCTTTGTTAATTATCCATCTTAAAAATAAAAAACTACACTCAAAATCTTCTTATTATATATAGTAACTTCACTTTTTTCTTGAAATTTATCTTTTAAAATTTAAGATTTATATTCTATAAATATATTAAAAAGTATATTAGATTATTCTCAACAAAAAACGATATATATTTCTAATCTTAATGTAATACTCATAATAAAATTCTTATTATTATAGTT</w:t>
      </w:r>
      <w:r w:rsidRPr="0030258A">
        <w:rPr>
          <w:rFonts w:ascii="Courier New" w:hAnsi="Courier New" w:cs="Courier New"/>
        </w:rPr>
        <w:t>TCTTTCATAAATTCTACCAAATAAAATATGAAAAAATATTAGGTGGAGAGTTTCATTTTACATTATATACTAAAAATGGAGAAGTTGTTGGTTTTTGATGATGCAGGAAGAAGGTTGGGTAGTGTGTAGAGCATTCAAGAAAAGAACAACCGGACAAGCGAAAACCGTTCACGAAACTTGGGACACAAGTTACTTCTACGACGAACCACCCACCGCTACTACTAATAATACTACTGTTAATACCACCACAGCCACAGTAGTCGATCATCATCCCATTAATATTGATTACATCACAAGACATCATCATCATCAGCCGCCGCCGCCGCCACCAAACTTTCTTCATCAACGTCGTCAGAATACTAATTTCCTATGCAAACAAGAAATAGAATCATCAGAAAACATCATTAATAGCTTCATAAATTCCTCCTCCGATCCATTCGGACAACTTCCACAATTAGAAAGTCCGTCAATGCCCTTAGTAAAACGACAGAATTCAATATCTTTGATATCGG</w:t>
      </w:r>
      <w:r w:rsidRPr="0030258A">
        <w:rPr>
          <w:rFonts w:ascii="Courier New" w:hAnsi="Courier New" w:cs="Courier New"/>
        </w:rPr>
        <w:t>ATTCGTCTCCGGAAGAAGAAGATGGACATCTTGGTGGTGGAAGTGGAAGTAGCAGTAGTAGTAGTAAAACGGCGGTGACGACGGATTGGAGAGCACTTGATAAGTTTGTTGCTTCTCAATTGAGCCATGGAGATGGAGTTGGAGTTGGAGGGGTGGATGATAGTACGGAAATGGGAATGCTATTAATGCAGAGTGGAAGAGAAGAACATGAAGGGAATAAGTTTATGAGTGAATTGTTTTTGAGTTCTAATTCGGATTGTGATATTGGCATTTGTGTATTTGATCATAAGTGA</w:t>
      </w:r>
    </w:p>
    <w:p w14:paraId="380887B6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36</w:t>
      </w:r>
    </w:p>
    <w:p w14:paraId="3A4B1BAC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AATGCGTTTTCACATGTTCCTCCTGGATTTCGTTTCCACCCCACTGATGAAGAATTGGTTGATTATTACTTAAGGAAGAAGGTTACTTCTAGAAGAATCGATCTTGATGTTATCAAAGATGTTGATCTTTACAAGATTGAACCATGGGATCTTCAAGGTAATTAATTAATTACGAGTAATCTTTAAAAAAATATATATTATAAAAAGAGATGTTATACAAAAATATATTTTCTTACGTCTTTTTTAAATAGAGCTATGCAGAATAGGCACAGAAGAGCAAAATGAGTGGTATTTTTTTAGCCACAAAGATAAAAAATACCCAACAGGAACAAGAACTAATAGAGCAACAGCAGCAGGATTCTGGAAAGCCACAGGAAGAGATAAGGCCATTTACTGTAAGCATGACCTAATTGGCATGAGAAAGACTCTTGTTTTCTATAAAGGAAGAGCTCCTAATGGTCAAAAATCAGATTGGATTATGCATGAATATCGACTCGAAACAGATGAAA</w:t>
      </w:r>
      <w:r w:rsidRPr="0030258A">
        <w:rPr>
          <w:rFonts w:ascii="Courier New" w:hAnsi="Courier New" w:cs="Courier New"/>
        </w:rPr>
        <w:t>ATGGAACTCCTCAGGCAAGCTCAAACAATAACTTACCTAAGATTTTCATCCGTTAAAGTTAAAATGTCTAGTTCTGTCTATGCTGACTGACACACGCGATCGTTTTGGCAGGAAGAAGGTTGGGTGGTGTGTAGAGTGTTCAAGAAAAGGATAGCAACAATGAGGAAAATGAGTGAACATGAATCTCCAATATGGTATGAAGATCAGGTTTCATTTATGCCAGATATGGATTCACCAAAGCAGCAGCAGCAGCAGCAACAATATTCCCATTCCAATTTGAATAATACTTACCATTATCATCCTAATTATAACAATTGCAAGAAGGAGATGGATTTTCACTATCAAATTCCACAGGATCATCATTTTCTTCAACAACTACCTCTTCTTGAGAGTCCAAAATTGCTACAATCTGCACCATCATCAGTAGTCCCAAATTCAATGCCTGCTGCATTTGGTCTTAATATGAACCATGGAAGCTCTTTGCAACCTTCACTGTTACAGGTCCAGCAGGA</w:t>
      </w:r>
      <w:r w:rsidRPr="0030258A">
        <w:rPr>
          <w:rFonts w:ascii="Courier New" w:hAnsi="Courier New" w:cs="Courier New"/>
        </w:rPr>
        <w:t>ACATATATTGCATCAGTCTCAAGATCATCATCATCCCCTGCATAATTCGGTTTATAGTAGCGATATGAGCAATGATCAAGGAGGAGATCAAGTAGCAACAGATTGGCGAGTTCTTGACAAATTTGTCGCGTCCCAACTCAGCCAAGAAGAACTATCAAAGGAAAATGACTACACCAATGCAAACAACAACTTTCGTGGTTCTGATGATTCGAATATGATGATCAAGGATTCGGAAAAACAGGAAATGGCAACAGAAAATGTCTCAACTTCATCCTCAAGTTGTCAAATTGATATGTGGAAGTGA</w:t>
      </w:r>
    </w:p>
    <w:p w14:paraId="6E71650E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15</w:t>
      </w:r>
    </w:p>
    <w:p w14:paraId="0F3EC68C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AGCATATCTGTAACCGATGAATCCGGCGGCGGGGTTCCACCTGGATTTAGATTTCATCCCACGGAGGAGGAACTTCTGCACTACTATCTGAAGAAGAAGATTGCACACGAAAAGATTGACTTGGATGTAATCCCAGATGTTGATCTCAACAAGCTAGAGCCATGGGATATTCAAGGTTTTGCATCCGCTGTTGCCATGTCTGCTTAACTAATTTGCTGTTTTCTTCCTCTCTTCCTGATATCAAATCAATGCGCCCATTTTTAATTTAATTAAAATAGGGTGTCAATTAGTTAATCTATTTGAATTAGAATAGATTTTAACAGGGAAAACCTTTTCACTTTTTTATATTTTGAGCCCATTAATCCTCTCACAAATAATTTATCTTTTCACATATTAAGAATAAAAAAATCTTCATTTTTTTTTCATTCTTATTTCCAATTCAAATAGACATCTGGTTAACTTTTGCAGAGAAATGTAAAATAGGATCCACACCGCAAAATGATTGGTAT</w:t>
      </w:r>
      <w:r w:rsidRPr="0030258A">
        <w:rPr>
          <w:rFonts w:ascii="Courier New" w:hAnsi="Courier New" w:cs="Courier New"/>
        </w:rPr>
        <w:t>TTCTTTAGTCATAAAGACAAAAAATACCCAACTGGCACGCGTACCAACCGCGCAACTGCTGCAGGGTTTTGGAAGGCCACTGGCCGTGATAAGGTGATCTACTGTAATTCTCGATGCCGGATAGGCATGAGGAAGACGTTGGTTTTTTACAAAGGACGAGCTCCCCATGGCCAAAAGTCCGACTGGATCATGCATGAATATAGACTACTGGATGACAACCTCATGATCAGCACCACTAATAATAATGCTGTCGATGTGAATAATAATGTATAATTAAATACTATTACAATTCAATTGAAAAACCTTTTTTTTTTTATAATTAATTAATTAATAGCNNNNNNNNNNNNNNNNNNNNNNNNNNNNNNNNNNNNNNNNNNNNNNNNNNAATTCAATTGAAAAACCTTTTTTTTTTTATAATTAATTAATTAATAGCATTA</w:t>
      </w:r>
      <w:r w:rsidRPr="0030258A">
        <w:rPr>
          <w:rFonts w:ascii="Courier New" w:hAnsi="Courier New" w:cs="Courier New"/>
        </w:rPr>
        <w:lastRenderedPageBreak/>
        <w:t>CTATCAATTTCTTGATTACAGGTCTGCATTAATGCCATGGAAGAATTACCACCAGTACTACAGGAAGAGGGTTGG</w:t>
      </w:r>
      <w:r w:rsidRPr="0030258A">
        <w:rPr>
          <w:rFonts w:ascii="Courier New" w:hAnsi="Courier New" w:cs="Courier New"/>
        </w:rPr>
        <w:t>GTG</w:t>
      </w:r>
    </w:p>
    <w:p w14:paraId="76539118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17</w:t>
      </w:r>
    </w:p>
    <w:p w14:paraId="7EF2344F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TCTCTCTCTCTCTCTATCTCTCTAGTTTCTTTGCAAAGCATAATCAATGGCACCAGAGCAGATGAACCTTTGTGTAAATGGTCAATCTCAAGTGCCTCCAGGATTCCGTTTCCATCCAACGGAGGAGGAGCTTCTGCATTATTATTTGAGGAAGAAAGTTGCCTCCAAGAAAATTGATCTTGATGTAATCCGCGATGTTGATCTCAACAAGCTCGAACCCTGGGATATTCAAGGTACCAAAAAACGGATCTATCGCGACTTATTGGTCGCAATTTGCTGTTTTTTTTTTTGTAGCGTATATCTTTTTTGGGGTCTCTTTTGAACTCATATTGTGACTTTTTTTTGGGGTCAGAAAAATGCAGAATTGGATCCACTCCGCAGAATGATTGGTACTTCTTTAGTCACAAAGATAAAAAGTATCCAACAGGAACTAGAACAAACCGTGCAACTGCAGCTGGATTTTGGAAGGCAACGGGTAGGGATAAAGTCATTTATAGCAACTCTAAAAGAAT</w:t>
      </w:r>
      <w:r w:rsidRPr="0030258A">
        <w:rPr>
          <w:rFonts w:ascii="Courier New" w:hAnsi="Courier New" w:cs="Courier New"/>
        </w:rPr>
        <w:t>TGGAATGAGGAAAACTCTAGTCTTCTATAAAGGGCGTGCCCCTCATGGACAGAAGTCAGATTGGATCATGCATGAGTACAGACTCGAAGACACCACCCCGCCCCATGATGCATCATCTCTTGTGAGTCACCCCATCCATTTTCTTCCCTCATTTATTAATAATTTTGTCCTGAATCAATGTTTGTGGATAACAAATTATGAATTGTTGTATATTTTTAACATGTATGCTTTTCTAAAATGCATCATCTCCAATAAAAAAAATATAAGCCATTTAAGGAATTGAGGATAATAAAAAATATAAGAGTTTTACACGGTCATTTATTATATTTTTTTTCATTTATTATATTTTTTTTATATATATCTATCGCTTTATTTATTTATTACACTCTTATTAATTATCTATCATTCTCCTTATTTACTAAAGGTATAAATGTTATTTTGACTTAACAATTGTATTGTTTTCAATGTCCCTAATTCATGTGCACAACCCTATAACCCCTTATATTTATGAC</w:t>
      </w:r>
      <w:r w:rsidRPr="0030258A">
        <w:rPr>
          <w:rFonts w:ascii="Courier New" w:hAnsi="Courier New" w:cs="Courier New"/>
        </w:rPr>
        <w:t>CAGAAGTAGTATATTATACTCTCCCTGTTTCAAAATAAGAGTCCTTTTAGCTCTTAGCACATATATCAAAGGTTTTAAAATCAAGAAAATATTTTACTAATATATCCTTAAAAAATATGAAGAGAGAAATATAAAAGAAGAGAGATGAGAGAAATCAATAAGGAGAGTGAGAGGGATAAAATTGAAAAAATATAATAAACGCTTGTTAAAAACTGTAAAAGGACTCTTATTGTGAAAAAAAAAATTTTTCTAGATAGTCACTTATTTTGAAATAGAGGGAGTAGCATTTTCAACTTTTAGTTTCAAAATATTAAAGACTTGATTAATAATAGAATCTCGAGAAATTAATTGTGAAAATATATACATGAGGTTTATACATACTCGTCCAACATTATATATACATATTTTATTTTTCTCTAGTTATATACATGGATAATTATTAGACATCTTAAAATATTTTGCCAATATATTACATTATAGACCAAGTGTTTCTATGGACATCTAATACACTT</w:t>
      </w:r>
      <w:r w:rsidRPr="0030258A">
        <w:rPr>
          <w:rFonts w:ascii="Courier New" w:hAnsi="Courier New" w:cs="Courier New"/>
        </w:rPr>
        <w:t>GTCAATAGAAAAAGCCTTTCATAATTAACTTACTTATGGCTAAACATGCATAGACACATAATTTTATTGTGAGATTTAGGGGTGAACAATACCTTTTCGATATTTGAAAATTATTTATGTATATAATTAAAAACATGATACATATATAACTAGTATATAGTGATGTATATTCATATAAATGAATATTCTTTGCTGATTTATTTAAGCAAAAGTAATTGGAGAAGAAAATTGTAATGAACTAGTTGTTGTGTGAATCTAGGCGTGCAGTATGGTAGGAGAGGGAAATTCTGAAGAAGGGTGGGTTGTGTGTCGAGTGTTCAAAAAGAAGAATTACCATAAAGCCCATGTGGATCAGAGTAACTCCCAAAACTCAATGATGGATCTTCCGGAGGGAAGTCTAATTGGAACGTCCAAAGATGGTATTCTTGATAGAATCCTTGTATACATGGGAAGATCCTCCTGCAAACAAGAAAACCCACCAATTAATAACATCCATGACGAAGACGACGTCG</w:t>
      </w:r>
      <w:r w:rsidRPr="0030258A">
        <w:rPr>
          <w:rFonts w:ascii="Courier New" w:hAnsi="Courier New" w:cs="Courier New"/>
        </w:rPr>
        <w:t>CCATGCAATTCATCAACAATAACCCAATTATGTCCGATGATAAATTCATGCATCTTCCTAGGCTGGAGAATCCATTATTCAACCAACATGATTGTAGTAGTTTCAGCGCCTCGCAGCCTTCAATGAATGATATAGCCGAAACTAATTCAGCTTCATGCACCACCGAAGCAGCCGCCGGGCTGAGTGACTGGGTGGCTCTTGATAGACTCGTGGCTTCTCAGCTAAATGGACAGGAAGAGGTTTTCTGCTTTCCGGCGGCGGCGGGATCCATCAGATCACACGGCTACCATCATCAACCACCTCAAACTCAAGCGTACGAGGGTGCAGGCAGCGAGTTGGACTTCTGGACCTTTGCCAGGTCATCATCCTCCGATCCGTTATGCCGCTTGTCAGTATGAAGGGAACAAGTTACTATCACGAAAAATAAATAGTATAATATATAATAGTA</w:t>
      </w:r>
    </w:p>
    <w:p w14:paraId="2CCDBECD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47</w:t>
      </w:r>
    </w:p>
    <w:p w14:paraId="6C1D7AF0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GAGGATCTAAAAGCTCCCGTTGTTCCAACCTGGAATTCGCTTCCGCCTGGTGCCCGATTTTACCCTTCTGAAGAACAGCTCGTTTACTACTATCTCAGTTCAAAAAATGATGGCAGTAATTATTATGGAATTGATGTAATTAGGGAAATTGATCTTTACAGTTATGACCCATTCAATTTGCCCGAAATCTCTTGCTTTCGGTTTGGTAGGGGAGGGAGGAGGCGCCACTGGTACTGTTATGTGGGAAGGATCATCAGAGAAAGAGGGAGGAGAAGAGCCGGGTCTGGGTATTGGAAAAAGAGAGGGAAGGTTAAGGATATTGTGGGCGGCGGAGCTGCAGAGAAAATTGCAATGGGGACGCGCAAAAGCTTTGTATTTTATTTGGGAGATTCGCCAAAGAATGCAGTTAAGACTGACTGGGTCATGTATGAATATGCTCTTGGTGATCAAAACATGGTACCCATTTATTTGTTAAGAAATATTATTTTTTAAGAGATTGCTGCATAAAT</w:t>
      </w:r>
      <w:r w:rsidRPr="0030258A">
        <w:rPr>
          <w:rFonts w:ascii="Courier New" w:hAnsi="Courier New" w:cs="Courier New"/>
        </w:rPr>
        <w:t>TAGCCGTCATTGCCTGTATGTTCAATTCTTGATAGCTGCATTAGTAGAATTGCTCTCATTCTTTTGCCAGATTAGTTCAAAGTTGAGTTCGGGATTGGCCTCCAGCGGTATGGTATTCTTTTGTTCTCGGCCATGGAACTTCCTGTAGTTTAATATGAATAATTAAATCACTTTTTCTCCTTTTTTCATTTAAAAAATTGTTAATTTGCTATTCTATTTGAATATCGCAGAAATCATGTTTAATTATCCATGTCATTTCATTTTTGCTTTTCTGGAGTAATAACTCTATTCATTACTATTATTAGATTTTGGGACTGGTTTTTGTTTGTTCTGTTTGTGTTATTGTTTTCTGCATACAAGGCAGGTTAATTGTTCCTTGCTTCAGTGACTAGAGTTTAGGTGGGTTTTTATTTTGTTAGGGGGGGAGGAGGATAAGCTTGAAATGAAAACTTGCTTGCTGTAAGGTTCTTAATTGTGCTTTTATCACCCAAAACATTATTCTGACTGGATAT</w:t>
      </w:r>
      <w:r w:rsidRPr="0030258A">
        <w:rPr>
          <w:rFonts w:ascii="Courier New" w:hAnsi="Courier New" w:cs="Courier New"/>
        </w:rPr>
        <w:t>TGGTTTCATATCCCACTTATAAATAGTTTTATATCTTCATTTGTGTATTAATTGATAGACCTATGATTCTC</w:t>
      </w:r>
      <w:r w:rsidRPr="0030258A">
        <w:rPr>
          <w:rFonts w:ascii="Courier New" w:hAnsi="Courier New" w:cs="Courier New"/>
        </w:rPr>
        <w:lastRenderedPageBreak/>
        <w:t>GAATGTCACTTCTCAGTCCAGAAGATCTAGAAGATTTGAGTAGTGCACAGAGGGGAAGCGTGTATGCTACTACTTTTTCTTTGTTTTAAATAATTTTTTTGGAAGGGGGTGAGGTTGGGTGTAAATCTCATTCTTGTTTAGCAATGTTCTTTAATGAATGTTCTACTATTCCGACTAAAACTTCCATGCTTGGATATACATGCAGGCTTCTTTTGTCCTCTGCCGAGTGTTTTTGAGATCTTGTCCATTCAATAACTTAGAGAAGCACGTAGTTGTAAGTTTCTGTGGTGATGATAGTATTGCAACAGTGCATCGTTGTGTTGGTGTTCAGTGTGAGGGGACTACTGCATCTGTAATTGCAGAATCTAAAAGTCACAATAACAATTTTCATGATAATGACAATGAGGATTTGAAACTTTCATCTGGCCTGGATACAGTTAA</w:t>
      </w:r>
      <w:r w:rsidRPr="0030258A">
        <w:rPr>
          <w:rFonts w:ascii="Courier New" w:hAnsi="Courier New" w:cs="Courier New"/>
        </w:rPr>
        <w:t>TCAAATTATTCATGAGCCAATGAATGAGAAGGTATCACTTTTATATCATAGTTGGCTTTACCCACTTATGTCATTTTTTTATTTTTTTTAA</w:t>
      </w:r>
    </w:p>
    <w:p w14:paraId="4202396E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02</w:t>
      </w:r>
    </w:p>
    <w:p w14:paraId="6A620EB2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CAAAGTCAAAAACAACCAATCCCCCATTTTTATCTTTAATTAATTTAAACTAATTTATTTTATTTATTTATGATGTAATCATACAAACCGACAAAAATCCCTCCTCCATAAAATCCCCATTCCTCTCCTTTACAACATTTCAAAACCTTTTCTTTTCTTCTTGTTCTTTTCTTGAAAATTCCTCCTCCCCTCCCAAACAAAGCCTAATTCCTCCTCTTCTTCTTCAACAAGAAAATCAAGAAAAGTTTATTTATTATTACCGGAAAAAAACCATGGTTGGAGGAAATTTACCACCTGGTTTTAGATTCCATCCTACTGATGAGGAGTTAATTATGTATTACCTCAAAAACCAGGCTACTTCTAGGCCGTGCCCGGTTTCTATCATCCCAGAAGTTGACATTTATAAATTTGATCCTTGGGAATTACCAGGTTAGTTAACTGCTAATCAACGCCACAATAAATTTTATGGTTTTCTTTTTCAGAAAAACGGCCCTTTTTGAAATAGTGTG</w:t>
      </w:r>
      <w:r w:rsidRPr="0030258A">
        <w:rPr>
          <w:rFonts w:ascii="Courier New" w:hAnsi="Courier New" w:cs="Courier New"/>
        </w:rPr>
        <w:t>TGATAAAAAGTGGGTTCTCCTTAATTGATTAATATATATTGTTTCTTGATTTTTTTTTTTTTTGTTGGTGTAGAGAAAACGGAATTTGGGGAAAATGAATGGTATTTTTTCACACCAAGAGATAGGAAGTATCCAAATGGGGTGCGTCCAAATAGAGCAGCAGTTTCTGGTTATTGGAAAGCCACGGGAACAGATAAATCAATATATAGTGGTTCTAAATATGTTGGTGTTAAAAAAGCCCTTGTTTTCTACCAAGGAAAACCTCCAAAAGGTATCAAGAGTGATTGGATTATGCACGAGTATCGTTTGATTGAATCAAGATCTCAAGTACCCACCAAACAAAATGGTTCCATGAGAGTAAGAACATTTTTATCATCATGTCTTTTTGATATGGAGTACCAAAATATCTACTGATTAATTAGTGATCATATTCATGCTTTCTGGGTATATTTTTTGAGTTAGTTTTAGGTCCAAATCTGTTTTTAAATAAAATAGTATTAGAGTCATCTAGT</w:t>
      </w:r>
      <w:r w:rsidRPr="0030258A">
        <w:rPr>
          <w:rFonts w:ascii="Courier New" w:hAnsi="Courier New" w:cs="Courier New"/>
        </w:rPr>
        <w:t>TCAATATTATTATGTCTAATCCTATGAATTTCATGCTCTAGATATTTAGTCCAAATTTGCACTATTTATTACTCCTAAGCTAGTGTTCTTGTTGCAAACTTCATAATCTAGATATTCAGTCTAGATTTTCAATACTTTTTACTACTAAGTTACTATGTTGTTGCAAACTTTACACTCCAGATATTCAGTCCAGTTTAACACTTTTTACAACTAAATTATTGTATTGTCGCATACTTCACACTCTAGACTAGTAGATTATTATCTTATCGAGCACACAGATGATCATATAATTAATTACTATGTTTCTTTGGTGAAATTTCAGTTGGATGATTGGGTTCTTTGTAGAATCTACAAGAAGAAAAATCTTGGAAAATTATCTATGGACATTAAAGTTGAAGATCAAAGTCAAGAAACATTAGTGGCAAATGAACTTGTTACTAGTCATGATGATGAACAACAACAACAAACATTCAAGTTTCCAAGGCCATGTTCATTATCTCATCTGTGGGAAA</w:t>
      </w:r>
      <w:r w:rsidRPr="0030258A">
        <w:rPr>
          <w:rFonts w:ascii="Courier New" w:hAnsi="Courier New" w:cs="Courier New"/>
        </w:rPr>
        <w:t>TGGATTACATGGGCTCAATTCCTCAAATTTTTGGAGAAAATTCCATCTTTGATCAACAAAATATGTTCATGCTGAACAATAATAATAATAATAATGGAAATGTTAATACTCCTCGTCAATTAGGTGATCAAATGGGAAACCAATATTCAGAAGCCATGGTTAGATTCCAAGGAAATCAACCGGTTTATGTGAACCCGGTTTTTGAATTTCAGTGACACAATTATATATTTACATTATTTCTGTACTAGAAACTGATCAATTAGACGCGGACAAATCCGTGGCTAATTAGTCAGTACACAATAGGAGAAGACAAAAAAAAAATGAAAAAAAAAATGCCCCAAGTGGCCAATGGGATGTGGATTGATGGTTAGTTATAGAATGAAGAAAAATGATCAAACATTTGTAAAATTTTTATTATTTGTTTTCTAATTTGTGCAAAAAGTTAGAAATATATTGTTTTTTTTTAACTTAATAAATCATCATCGACTTATCTGAAAAAAATAAGAAAGTAC</w:t>
      </w:r>
      <w:r w:rsidRPr="0030258A">
        <w:rPr>
          <w:rFonts w:ascii="Courier New" w:hAnsi="Courier New" w:cs="Courier New"/>
        </w:rPr>
        <w:t>AAGACTTATATGTAACATTAAATTATTTCTGAATGACTCGAATTTCAAGAACTT</w:t>
      </w:r>
    </w:p>
    <w:p w14:paraId="4EDAA56B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24</w:t>
      </w:r>
    </w:p>
    <w:p w14:paraId="3508E325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GATCATAATAATAATAATAATAAACAGACCATTTTCCAATTCCCACCTGGCGTTAGATTTCATCCCTCTGATGAAGAACTCATCGTTTATTATTTGCTCAACAAACTTAATTCTCTTCCTTTGCCTGCTGCTGTTATTGCTGAAGTTGAGCTCTATAATTATAACCCTTGGGACTTACCAAGTAATTCTAATACCTTCGATATGGTTTAATTTCTTGGTTAATTATGATTTTCTAATAGTTATAATTAATGATATTGTGTTATTTATTACATATGATGATGCAGAGAAGGCTCTGTTTGGAGAAGATGAATGGTATTTCTTTAGTCCAAGGGACAGGAAGTATCCAAATGGAGCAAGGCCTAATAGAACAGCAGCTTCAGGTTATTGGAAGGCAACAGGAACTGATAAACCTATTCTAAATTCTTGTGGTGGAGAAAGAATAGGAGTCAAGAAAGCACTTGTTTTCTATATTGGAAAACCTCCAAATGGTAGCAAGACAGATTGGATTA</w:t>
      </w:r>
      <w:r w:rsidRPr="0030258A">
        <w:rPr>
          <w:rFonts w:ascii="Courier New" w:hAnsi="Courier New" w:cs="Courier New"/>
        </w:rPr>
        <w:t>TGATTGAGTATCGAATTCCTGACACACTTATTATTCGACCTCAAAGATCTAAAGGTTCCATGAGGGTAAGTTATGTATCTTGAAAGTTAATTACTTCGCTTCTAGTTATAAACGAAACTAGACCTTTAACTTTGAGGGTGAGAGAGTTTATAACTTTCCAAGTCCTATCCTGTGCTTAGTTTAAATCCATAGAAATCTACAAGGGTATGTGGTTGCTAGATGTGCACTTTTTAGTCCCATGCCTATATATGTTTTAGATATGAGGCATCTATTTGAATTGGCAGGATGACAGAATCTAGAGTTATTATGATCATCTACTCATGTTTTGCATAAAGAAGACTTCATCTAGAAACATGCTAAGTATAAACCTTAATGAAGACTGATTCACTTCTGCTCTAGGAGCCCCACTCAATGCTTTATCACCCCTATGTTTACAGTAACTTCAACACATTACTCTATATAGTCCTGTTTTATATTATGTAATTTAGGCCTCTAATCAATAAAAGGAACCA</w:t>
      </w:r>
      <w:r w:rsidRPr="0030258A">
        <w:rPr>
          <w:rFonts w:ascii="Courier New" w:hAnsi="Courier New" w:cs="Courier New"/>
        </w:rPr>
        <w:t>GATGTTCAACTTTGAGGGCCCGAGATAGTATATAAAGAAAATTTTTAAGAGTTAGAGAGGGACGAACTTGA</w:t>
      </w:r>
      <w:r w:rsidRPr="0030258A">
        <w:rPr>
          <w:rFonts w:ascii="Courier New" w:hAnsi="Courier New" w:cs="Courier New"/>
        </w:rPr>
        <w:lastRenderedPageBreak/>
        <w:t>AGAAAATATATCTAAAAAAGAATATTTTGGGGAGACTGCAGGCATCAGTACCACCATGACCACCCCACCCCCCCAGTGGTTCTGTCCTTGCTATAACCTGAAGGTGGTCATGAGTCAAAATAAGAATAAAAACTTTCTGGGATTTGCTACAGATGATCAATTAGTCAGTACAAGATTTTATAAGGAATCTGATCATTTCAGTATATAATGCTAGCTACCTTTTATGCAGTTGGATGACTGGGTACTCTGTAGAATTAAGCAAAAAGGCAACATGTCAAAGAATGCATGGGATCATGTTCAACATAGTACCAGCAAACTGGTGGGAGACCTAACAAACATGAAAGAACAATTTCCATCAGTCAACACAAACAATGCTGCCTCAGACATCTGCTCAAACTATTTCCTATCCAAAGACTGCCATCTATTGGCTAAACTTCTTGC</w:t>
      </w:r>
      <w:r w:rsidRPr="0030258A">
        <w:rPr>
          <w:rFonts w:ascii="Courier New" w:hAnsi="Courier New" w:cs="Courier New"/>
        </w:rPr>
        <w:t>TACTCATCAATATTTTCCTAGTTCCATCTCCACTCTTTCTAGAACAACCTCTCAAAGCAGCAACAACAATGTCAAGAACTGGGATAGAGTCTATGAACACGGACAAGGTAAGGGTATTCCGGTGATTAACTCTTATAACTTCCATGGTTCTTTCAATTCACAAGAGAAGCCAAATGATGAGACTGAATATGGAAACTTTTCTCAACCAATACCACATTCAAACAAGCATGAGAATCTAGTAATCAGTAGTATGCTAGCTGCAAATGGTACGAGTTTCTGTAATCAACATGAATCTCAGGGAGCTGTATTCAAGAATAACTTGTCTAACGCCATCATGAACTTACAGGAGCTAGATGTAGCCGCATTTGCAGAAAGATTTCTACAGTGA</w:t>
      </w:r>
    </w:p>
    <w:p w14:paraId="30FEE426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01</w:t>
      </w:r>
    </w:p>
    <w:p w14:paraId="3D835A40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ATTCGGTCGATTCTCTCTGTATTTTTTTCGTGTACCAATGCTCCCTATTCTCATCTCCTTCTCCTCCACCTCCTTTTCAACATCCAAAAATCACTCGGAAACTTCATTTCTAGTTTAAGCAATCTTCATCATATTAATTCGATCCTCCAATGGAAAGTACTGATTCGTCTACCGGAGGCGGCGGCGGTTGTTCGCAGCAGCCTCATCTTCCGCCGGGCTTTCGATTCCATCCGACCGATGAAGAATTGGTGGTCCACTATCTTAAGAAGAAAGCTGCCTCTGCTCCTCTTCCAGTTTCCATCATAGCCGAAGTTGATCTCTACAAGTTTGATCCGTGGGAACTTCCAGGTAAATACTAAAAAATATTGGGCGATATAAATTAAAATGAATTTAATTGGTTGTTTTCAGCGAGTAATTTTGATTATTTGGATTTTTAATTTTTTTTTTTAGCTAAGGCTACGTTTGGGGAACAAGAATGGTATTTCTTTAGTCCGAGGGATAGAAAATACCC</w:t>
      </w:r>
      <w:r w:rsidRPr="0030258A">
        <w:rPr>
          <w:rFonts w:ascii="Courier New" w:hAnsi="Courier New" w:cs="Courier New"/>
        </w:rPr>
        <w:t>TAACGGTGCCCGGCCGAACCGGGCGGCTACTTCTGGATACTGGAAAGCTACTGGAACTGATAAACCAGTTCTTACCTCTGGGGGAACTCAAAAGGTTGGTGTCAAGAAAGCGCTGGTTTTCTATGGTGGTAAACCTCCTAAAGGAATCAAAACCAATTGGATCATGCACGAGTATAGACTTGCCGATAATAAAACCAATTCAAAGCCTCCTGGATGCGATATTGCCAATAAGAAAGGCTCACTCAGGGTATGTGATTTCGAGATTAAACAAACCGTAGGTAATCGGAGAAAATGTATTATATATTGACTTTATTTTTTTTTTTTCAATGTAATTACAGCTTGATGATTGGGTATTATGTCGGATCTACAAGAAGAATAATACACCAAGGCCGATGGATCATGATAGGGATGATATGAATGATTTGATGGCATCAATACCACCTTCAATATCTCTAGGCCAGCCAAAATTGCCAGGACTAAAAACGACCAACTATGGAGCATTACTTGAGAAT</w:t>
      </w:r>
      <w:r w:rsidRPr="0030258A">
        <w:rPr>
          <w:rFonts w:ascii="Courier New" w:hAnsi="Courier New" w:cs="Courier New"/>
        </w:rPr>
        <w:t>GAACACAACCTGTTTGATGGAATGCTGAGTGCCGATTTAAACAGTGGTGGATCTATGTCCCAATTAACTTCATCCGCTTCTAAGCAACAGCTTTCTCTACTCGCCGGAGCATCCAATGTTCTCCCGGCGAAACGGACGTTAAATTCTCTGTACTGGAACGATGACGTCGGTAACGGAAATTCGCCGCCTACTAAGAGATTTCTCGCGGATAGTAGCGACGGAAGTATGGCTACGAGAAATGATGAGAACGCATCAATCGCTAGTCTTCTCAGTCAACTTCCTCAAACACCATCGTTGCACCAACAATCAATGTTAGGTTCTCTGGGGGATGGCGTTTTCCGTCAACCTTATCAAGTTTCCGGTATGAATTGGTACTCTTAGATCATCAAGGATTCCGCCTCCGAAGCTGCTGCCGTGATGATTAATTGATAATATACAGAGATTATTTATGGTTATTTATTTTGGTTAGTTAATTAATCCCTATGGAGGATTAATTATATATGCTTTTAAGT</w:t>
      </w:r>
      <w:r w:rsidRPr="0030258A">
        <w:rPr>
          <w:rFonts w:ascii="Courier New" w:hAnsi="Courier New" w:cs="Courier New"/>
        </w:rPr>
        <w:t>GATGAACTTGAGGACGAAGGAAGAAGAGTTGAGAAATTGGATTTCCCCCAACGACGACGTAAGAGCGTTTTTCTGGCAAAGTCCATAGCCAATTTTAGGTGAGGCCATGTATATTATTACCTGCCCAGTTGAATATAGAAAAGCATTATCTGACTAATAGCTTTGGTTATTTTTAGCTAAGCAAAAAGGAATTTTCTACTTGATTTATAGAAATTATACACATAAATACAGATATATATATATATATATAGGGATATACATATAATTATATCATATGTTTT</w:t>
      </w:r>
    </w:p>
    <w:p w14:paraId="732A17EC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09</w:t>
      </w:r>
    </w:p>
    <w:p w14:paraId="30E4AE4C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AGGAAAAAAAAAAAAAAGATTTGGAGAATTCGACTTCTTCTTCCTTCTCCTCATCCTTCATATCGAAAAAAAAAAAAGAGTTGCAGAGAAGAATTATTTATTGAAATTATTAAAAATTCAACAAAAAAAAACGGAGAAGAAAATGGGTGTTCAAGAAACGGACCCTCTTGCTCAATTGAGTTTACCTCCTGGTTTTAGATTTTATCCAACGGATGAGGAGCTTCTTGTTCAGTATTTGTGCAGAAAAGTTGCTGGCCATCATTTTAATCTTCAAATTATTGGTGAAGTTGATCTTTACAAATTTGACCCATGGGTTCTCCCCAGTAAGTTTCAATTTTGTTTTCTCGAATTTTTGTGCATTTTTAATTTGGATTTCTAATGGCGAATTTGTTTAATTTTGTGAAGGTAAGGCAATTTTTGGGGAAAAAGAATGGTATTTTTTCAGTCCGAGAGACAGAAAGTACCCAAATGGATCGAGGCCGAACAGAGTAGCTGGCTCTGGTTATTGGAA</w:t>
      </w:r>
      <w:r w:rsidRPr="0030258A">
        <w:rPr>
          <w:rFonts w:ascii="Courier New" w:hAnsi="Courier New" w:cs="Courier New"/>
        </w:rPr>
        <w:t>AGCTACGGGAACGGACAAGATAATCACCACGGAAGGGCGAAAAGTTGGAATTAAAAAAGCTCTCGTGTTTTACGTTGGCAAAGCACCTAAAGGAACTAAAACCAATTGGATTATGCATGAGTACAGACTCTCTGAACCCCCTAGAAAAAATGGAAGCGCCAGGGTAAGTATTAATTTTTAAAATTAAATTAAAAAAAACGAAATTAATTACATTTCTATTGCAAATTCGATAGGAAATTGATTTTGAATTTTGGGAAATTTGCAGTTGGATGATTGGGTACTTTGTCGAATTTATAAGAAGAATTCAGGCGGTGCAGCAAAGCAACTTTCCGGTGTTAATAGTAAAGAATACAGCCATGGCTCGTCGTCGTCTTCTTCTTCTCAGTTCGACGATATGCTGGAATCCTTGCCGGAGATTGATGATCGGTTTTTCTCATTACCTAGAATGAATTCTCTGAAAACTCTTCATCAAGACCAGAAAATCAATCTTCAGACCTTAGGGTCCGGGAGTA</w:t>
      </w:r>
      <w:r w:rsidRPr="0030258A">
        <w:rPr>
          <w:rFonts w:ascii="Courier New" w:hAnsi="Courier New" w:cs="Courier New"/>
        </w:rPr>
        <w:t>TTGATTGGGCCACTTTAGCCGGACTCAGTTCGGTGCCGGAACTCCTTCCCGTCGGTCAGAATCAAGCTCAT</w:t>
      </w:r>
      <w:r w:rsidRPr="0030258A">
        <w:rPr>
          <w:rFonts w:ascii="Courier New" w:hAnsi="Courier New" w:cs="Courier New"/>
        </w:rPr>
        <w:lastRenderedPageBreak/>
        <w:t>CAGATTCATCAGGCAGGACAGGGGAATGTGAACCCGAACGACGTCGTCAGCGGTCACAGAGATATGTTCGTTCCTTCGTTTCAACAAATGTGCCACGTAGATGAGGAAGTACAAAGTGGGCTGAGAACTCATAACCGGGTTGATAATTCGGGTTTTTTACAGCCGCCGCCGCAGCAGCAGCAGCAGCAGCAGCACAGCTCGAACTTGATGAGTTTTCATCAGAATTCGATAGACCCGTATGGGATCCGGTACCCGACCCAAATGGGAAATGTGGGGTATAGGCAGTAAAAGTTGAAAAGTAGAGATGGGATTCAAATTGTGGTAGGAAAGATTATTTGGGGGGTGGTGTGTAAATATTTGAATTCTTTGGGCATACCTTTTGACTGTAATAATAGCAAAGGGGAAAGAATATTGGTTTCTTTTGGGGTAGGGGGTGAGGGG</w:t>
      </w:r>
      <w:r w:rsidRPr="0030258A">
        <w:rPr>
          <w:rFonts w:ascii="Courier New" w:hAnsi="Courier New" w:cs="Courier New"/>
        </w:rPr>
        <w:t>GGATTTGGTGGTGTTGGGGGCTGTTTTATTATGGACATCTGAACGTTGATAGAATATAGGGAAAAAGGAAAAACCATTTTAGATACCCCCATTTTGTTTTTGTATTATTAATTAGTGTACATATTCATTGTACACCAGAGAAATTCCAATTGAAAAACAAAAAAAAAATTACTTTCTGAGACA</w:t>
      </w:r>
    </w:p>
    <w:p w14:paraId="4FFF734C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12</w:t>
      </w:r>
    </w:p>
    <w:p w14:paraId="15F714B6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GATGAATTCAATGGAGAAAAATCCCAAATCAGAAATAATATTTCAACTTCCAGCTGGTTTTAGGTTTCATCCATCAGATGAAGAACTTATAGTTCATTACTTGGGAAAAAAAGCTAACAAATTCCCACTTCCTGCTTCTATTGTTGCTGAAGTTGAATTATATAAATTCAACCCTTGGGATCTACCAAGTATGTTTCTTTTTTTAATTAATTTCTTGCACTCTTTACTTCATTTTTTTTTTTTTTATAATTATTATCAAATACTAGTCTCATCAGATTTTACTACAAATTACTAACAGCATGCATGTGATTTTGAATACAAAATTAGCATATTTTTCTAATAATTTACGCGTTACTGCTTAATCAATTAGTTATAGAATACCTTACGTTTGATTCAATGAAATACAAAATTTTCATTTCTGGTTTTTACTAATGTTTATTTAAAAAAAGGGTTCGATCAATATTTTTTTTAGTTGATAAACTAAAGCAAATAGATATATGAGTGAAAGAAAA</w:t>
      </w:r>
      <w:r w:rsidRPr="0030258A">
        <w:rPr>
          <w:rFonts w:ascii="Courier New" w:hAnsi="Courier New" w:cs="Courier New"/>
        </w:rPr>
        <w:t>CGGTTTATATATCTGCCATGCAAAGATTAAGTCTCATTTTCCTATGTGCAAAGCTGTTTACCTCAAGAAAGTTAGGTTATCATTACTTGAAGCAGGTTTAAACAGGAGGTTGATATATATATATATATATATTGATGATTTTCTTTTTGTTGTTTGGGGGTTTTTGATAGAGAAATGTTCATTTGGAGATGAAGAATGGTATTTTTTCACACCAAGGGATAGGAAGTATCCAAATGGAATGAGGCCTAATCGTATGGCAGGTTCAGGTTATTGGAAGGCTACTGGAATTGATAAGCCAATTGTTGCTTCTTGTGGATCAAAGGTTATAGGAGTTAAGAAAGCATTAGTATTCTACACTGGAAAACCCCCTAAAGGGAACAAGACTGATTGGACCATGCATGAGTATAGATTGCCTGAACCTGCTGCTCCTGCTGCTGATTCATCATGGACAACATCTACCACAAAACAAAACTCTATGAGAGTAAGTTTCTTCCTCTTCCTCATCAATCATC</w:t>
      </w:r>
      <w:r w:rsidRPr="0030258A">
        <w:rPr>
          <w:rFonts w:ascii="Courier New" w:hAnsi="Courier New" w:cs="Courier New"/>
        </w:rPr>
        <w:t>TATTATTACTTCCGGTCAGATATATAAGTTCTTTAAGGTGTATATATATATATATATATATAAATGATCAAGAAAAAAGTATGTATATAAGTCATTTTAATTCTAACGGCATTGATAAGAAGAATCAGTTTTGAAAAACACTTTCAAAATAGCTTTCTTTTAAAGTCTTTTTCAATGTTTTAAGCTAAACTTAATAAGCGGCAAAGAACCATTCAAAAAGAAGTTATAGTTTAACTTATTTTAAGTAATGAATAACCTCGTAAAAGTATTTATTATGTAACTTAAAGGTGTCTTACCTATATATTTATTTTACGTATCTATCTTTCCCTCTCTATCTCGCCAAGACTATAAAAATTATCTTACTTTTTACATTATATTCAAAATATATGTACATGATAAAAATGAACCCTACTTATTTTCTTGAGCTTTTCTCTTTGATTGATGTTTTTTTTTGCTTTGGTATTAATGAAGTTGGATGAATGGGTACTTTGCCGGGTGAGACAGAAAACAGG</w:t>
      </w:r>
      <w:r w:rsidRPr="0030258A">
        <w:rPr>
          <w:rFonts w:ascii="Courier New" w:hAnsi="Courier New" w:cs="Courier New"/>
        </w:rPr>
        <w:t>AATGAATTTTGGAAACTTTGGAGAAGAAAGAAATGGTCTTAATAACAACAACAACAACAACAAAACAGTCCAAAAACCTCAAAAAACAGCTAATTATTCCACCTTTGAAATTGTCAAAGATTATGATGATCTTTACTACAAAGAATATGGTCCAATGCTACCATTTCTCTTCAATGATAACTCTTCTTCTCAAGATTTAGCTTCCACAGATCAGACAACAATAAGTTTTGAAGGAAAAAATGTTAAGGATTCATCTTCATCATCAGTTTGTGAAGACAACTTCAACATTGGCATTGGCATTGTCAATGGCAAGAGAAAAATGTTTGAAGATCAAGACAACATTATTAGTCATAAGAAATTAGCATATCAAAAGGAGATGGAAAATGATGATGATGAGCTACTACCAATTACACCTTCTTCAAACAACAATAATATTGATCAACTTTGCTCAAGCATGATGTATCAAGAGCTCTACACTTTGGCATTCACATAATAGTTAAGATGGATCATTA</w:t>
      </w:r>
      <w:r w:rsidRPr="0030258A">
        <w:rPr>
          <w:rFonts w:ascii="Courier New" w:hAnsi="Courier New" w:cs="Courier New"/>
        </w:rPr>
        <w:t>TTATTATTTTAGGTGTTTGGCAAAGCTTATTTTCATGGCTAGCCAAGAGCACTATTTCTTTTTATTTTAAGAGTGTGATTTTGAA</w:t>
      </w:r>
    </w:p>
    <w:p w14:paraId="42E24563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46</w:t>
      </w:r>
    </w:p>
    <w:p w14:paraId="7D8CB470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GCTTTCTTCCACCATGTCATTATCAACATTGCCAATATTGTCGTTACTCATTGTGAGAAATTTCAGACAATTGGCTCTGATACCATGAAAGTTTTCAGTGGGGAAAACAATCTATTGTTTTTTGTCTTATTAATATGAAAATAGTGTACAATATATAGATTGTCCATGTGACAAATCCTAAACAGATTATAAGTAGAAAACCTAACTAATTACAACTAGGAAACATAATTATACACAGTTTAGGATTAATAGTAATCCTATTGTAATTTAATTATATGTCAATCCTTAACAACCAAAGATAAAGAAGAAGAAATTGCCTCGTAATCTGATATTACATGAGAATCTTTACCATGATCCCCCTGATGAAATCACAGGTAATTAATTTGTGAATATGTTTTTTTTTGTGAAAATTTAATTTGAATAATATTTTGTAAAAAAATTTTAGGAAGATACAAGGAATTAACTACAGGGAATGAATGGTATTTCTTCACTCCAAGAGATGGAAAGTA</w:t>
      </w:r>
      <w:r w:rsidRPr="0030258A">
        <w:rPr>
          <w:rFonts w:ascii="Courier New" w:hAnsi="Courier New" w:cs="Courier New"/>
        </w:rPr>
        <w:t>TCCTAATGGAGATCAGCCAAGTCGTGTTGCTGGGTCGGGTTATTGGAAGGCTATCAGAGCAGATAAACCTATTAAACATAATGGGAATGAGATTAGATTTAGAAAGGCATTAGTTTTTTACCAAGGAAAACCGCCTAAGGGTGAGAAAACTAGTTGGATTATGCATGAATCGTGTTAAGGAAGAAGGTACTAAGAAGAAAAGATGCGACAAAAACAAGAGGGTAAGATCTCTTTCACTTGATTTTATTGCTGCCACTTTTTGTATATTTGGAAATCTTTTCATATATTTCAAAATTTTTATTGCTGACCACTTTTTGTATATTTAGAAATCTTTTTATAAATTTCGAAATTTTTATTGTTGCCTCTTTTCATATATTTCAAAATCTTTTCATATATTTCGAAATGAAAAAAAGTATCCAAATTTTTTCTAAACATAC</w:t>
      </w:r>
      <w:r w:rsidRPr="0030258A">
        <w:rPr>
          <w:rFonts w:ascii="Courier New" w:hAnsi="Courier New" w:cs="Courier New"/>
        </w:rPr>
        <w:lastRenderedPageBreak/>
        <w:t>AAATATATGCATATTCCCTTCAATATATATATATATATATATGCATGTTAAATATTTATTTGGCTCTCAAATTTT</w:t>
      </w:r>
      <w:r w:rsidRPr="0030258A">
        <w:rPr>
          <w:rFonts w:ascii="Courier New" w:hAnsi="Courier New" w:cs="Courier New"/>
        </w:rPr>
        <w:t>TATCTTTTTATTCTCTTTTTAGATGTCATGTAAAGGACGAAGGTACTAAGGAGAAAAGTAATGACACAGATATGAGGGTAAGATCTTTTTCTCTTCATAATATGAAACAGAGAGGTAGTCTTGATTTGTAGTATTTATTTCATGCACATGCGAGTTAAATACTTTGTGGCTTAAAAAACCTGCAATATAGTATATGAATTAGCTAATAATCTTTACGCTTATATTGATTTATTTTAGTTTGAATGTTTGTATTGATTTTTTTTGGTACTACATATTTTAATATTTTAATCATGTTATAGATTTTTAATATTTGTTTTGTTGGCATGGGCAGGTGGATGATTATATCTTATGCCGGATTTATAAGAAAAATGATAAGATGTTTAGGAGTCAACTATGTGGTGAGATTCAAACTCAAGATCTTCTTCTGGATGAAGAAAACAATATTAATATGACAAAAGAAGAAAATAAGAGTGAATTTGTGAATCCATATGGAGATTCCCAATTTTCTAGCT</w:t>
      </w:r>
      <w:r w:rsidRPr="0030258A">
        <w:rPr>
          <w:rFonts w:ascii="Courier New" w:hAnsi="Courier New" w:cs="Courier New"/>
        </w:rPr>
        <w:t>TTCAATCCGATTCTTAATCAGCCGGAGTGAATTTAAGGGTGTATCCTTCCGGAAACAACCCCTTTGGATATCTGACAGAAGAACATATGTGGAGTCTACCACCAGAAAATCAAGTGCTTCCAGAATTTAATTTTCCTGAAATTAAGTATTATGATTCTGGTTTATCAGAATTGGATAATATTCTTATATATCCAAATCCAACCATGGATGATCATCATTTATCAATGCAGCAAAGTCAGGTGGATAATCCTTCATTACCATTAACAAAGAGCTGA</w:t>
      </w:r>
    </w:p>
    <w:p w14:paraId="19F325D9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07</w:t>
      </w:r>
    </w:p>
    <w:p w14:paraId="1FFFC4BC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GCTGCAGAGTTGCAATTACCGCCTGGATTCAGATTTCATCCGACCGATGAAGAACTCGTGATACATTATTTATGCCGGAAATGTGCGTCTCAACCGATTGCGGTCCCGATTATAGCTGAGATTGATCTCTATAAGTATAATCCTTGGGATCTTCCTGGTAATTTCCTAAGCTTTTACTATGAGATAATTTTTATCTAATTAAATGAGTGGCTGAAATTTGACTAGAAATGATGAACTGATGATTATATTAGGTATGGCGTTGTACGGGGAGAAGGAGTGGTATTTTTTTTCTCCGAGGGACAGAAAGTATCCGAACGGTTCGAGGCCGAATAGGGCGGCCGGAAGTGGTTATTGGAAGGCGACCGGTGCGGATAAACCGATTGGAAACCCGAAACCGATGGGGATTAAGAAAGCCTTGGTGTTTTACGCCGGCAAAGCCCCAAAAGGAGAGAAGACTAATTGGATTATGCATGAATACAGACTCGCCGATGTTGATCGATCCGCCCGTA</w:t>
      </w:r>
      <w:r w:rsidRPr="0030258A">
        <w:rPr>
          <w:rFonts w:ascii="Courier New" w:hAnsi="Courier New" w:cs="Courier New"/>
        </w:rPr>
        <w:t>AGAGGAACAACAGCTTAAGGGTGGGTACCTAACTTTTTCCTAATCTTACCCAAAATTACGAAAATACAAATAAAATTGGGAGAAACTGAAGAATTTTAATGAATTTAACGGAAAAAAAAAAAAGCAAAATAATTGAGTTGACTGATAAAAGGATTCTGATCGGTTGTTATTGTGCAGTTGGATGATTGGGTTCTGTGCCGCATATACAACAAGAAAGGTACAATCGACAAACAACAAATGATGGGCATTCGTAAAGCGGCAAGTCAGGTGATTGAAGAAGAGGATAAGAAGCCGGAAATTCTGAAGTCGGTGCCGGAAACAACACCGGTGGTGTACAGCGATTTCATGTACCTGGATCCATCAGATTCCGTTCCCAAGCTGCACACGAACTCCAGCTCATCTGAGCAAGTGGTGTCGCCGGAATTCTCTCAGAACACATGCGAAGTACAGAGCGAGCCGAAGCTGAATGACTGGGAGAAATCCACTTCTGCCCTTGATTTTCCATTCAGTTA</w:t>
      </w:r>
      <w:r w:rsidRPr="0030258A">
        <w:rPr>
          <w:rFonts w:ascii="Courier New" w:hAnsi="Courier New" w:cs="Courier New"/>
        </w:rPr>
        <w:t>CGACGGCAATGTGCTTATGAACACTCAGTTTCCGAGCAATTATCAGATGTCGCCTCTCCAGGATATGTTCATGTTCTTGCAGAAGCCATTTTAAAAGACAAGAGGGAGGATGAAAATTCCTGGAAATTTTTACATTTTCTGCTCGCACGTGTAACATGAGACTTAGGTTTATGAGTGTACACGTGCGAACTCATTGGCATAGGCAGTAAAATATGGGTATTAGAATTGCTTGGGCAGGCAATTGTTAATTAATACATAGTATTATTACTTTTCATTAATTATTGTGATGTATATAATATATATATATATATTTTACTCAGTTGATGATACCATTTTGAGGGAAATGGTAAATGTTAGTGTAGAGAGAGGGTATATTAGTCAAATTATATGTTCCAATCTATGAACTTAGCCTCCATTAAAAGCATTAATAATTCAGTCAGTCAAGAGAGATCATCCAATTAAAAATGGTTTAATTATATTTTTTTATAAATTTTAAATACATTATTATTTTA</w:t>
      </w:r>
      <w:r w:rsidRPr="0030258A">
        <w:rPr>
          <w:rFonts w:ascii="Courier New" w:hAnsi="Courier New" w:cs="Courier New"/>
        </w:rPr>
        <w:t>TTATATAATTATAACTAATTAATTTTTATTATTGATTGGAAAAAAGTCATTCTAGAAGAATGTCTATTTCAGATGAAGCAGGAAAAGCCTACCCTACAAAAGGCTCCGGAAAGCTTTTTCATGGGGTGATAATCATTTAAATAAATATATGGATTATTATATCTTCATATATTACATATATTAATCTTAAGTAATAAGAAATATATTAGCCTAAATTCTTCATTATTGATGATAATGAGAAAGTTGAATGGGTGAAGATTATATTCCGTAGCTGTTTATATATCATACTTCAATCTTATATATATATATATATATATAGATATTTTATATTTCATTAAAATGTTTGATTTTTTTTAAGCTTTCATGTATGTTTTTTGTCCACTAATTTCAATAAATAGTTATAAATTTCAATAAAATTAAGAATTTTGTAGGGAAAAATTTAAAATCGTTCTAAATATCATCTTGTTTGTGTAATTCTTATTTACTGAATAATTATTTGTGATTCTAATTTT</w:t>
      </w:r>
      <w:r w:rsidRPr="0030258A">
        <w:rPr>
          <w:rFonts w:ascii="Courier New" w:hAnsi="Courier New" w:cs="Courier New"/>
        </w:rPr>
        <w:t>TGTAGTGAAAGATATTGTTGTTTTCATATTAGTATTTAAGGTTATGTTTGTTTAAATTAAAACTGAAGTTTGAATTTTGAATTGTTTAAGTTATGAATTCATAGGCCTTATTTGTTAAATTAATTTACCACTTAAAATTAATTAGTTAAGAACTTATTGTAATAAATGTGTTTGATAATAAACATGATTAAGTGATTAATATTTAATTACATTTGATAACAATATTTACAAATTACATAATTATAGTTTTAAATTTAAGTGAAAGCTATTTTGCTAATCTCTGAAATCTATATATATATATTCTTTGTTAAATTATTACAATCTTTTGTATATAGTTATAACTTATTAATTAATTCATCATTCAAATTTCAGTTTTAAGATTCAAAAATCAGAACTTAAACGACTCAAAATTCAGATTTCAATTTCATTTTTATCAAATAAAGCCTTAATCTTAAGTTTGAACATTGAATCTGAATGCTAAATTAATTAATAAGTGGTAATTATATGAAAAA</w:t>
      </w:r>
      <w:r w:rsidRPr="0030258A">
        <w:rPr>
          <w:rFonts w:ascii="Courier New" w:hAnsi="Courier New" w:cs="Courier New"/>
        </w:rPr>
        <w:t>AGTATAATAATTTGACAAATAATATATATTTAGATTTTAGACTTTAGAATTAAGCAAAAGATTTTCACTTAAAATTTATAATTAACAATTAAGGACATCTTAAAAAATTAAGTGATTTGCAAAAATTGTTATAAAACACACTTAAACATTAACCATTTAATAATATCATTTATAAAACACATTTAATCCAATGAACTCTTAACTAATTAATTTTAAGCAGTAAGTTATTTTATCAAACAAAGGTCTAAGCAAGTTAGATTTACAAAATCATATTTAGGAAAAGCACTTAGATAGCACCATCGAAGTCATCCGATTCCATGGTATGACAGTTTACCATCGTCGTCCCAACCTCCTAAAGGCAACACTACTGGCCTACATATCCAATACCAAAATATCAGATCTGTAGATATCCGTCGTCAACACCGCCATCTTC</w:t>
      </w:r>
      <w:r w:rsidRPr="0030258A">
        <w:rPr>
          <w:rFonts w:ascii="Courier New" w:hAnsi="Courier New" w:cs="Courier New"/>
        </w:rPr>
        <w:lastRenderedPageBreak/>
        <w:t>TCCACCTTCATCAAAGAAACACAAAACTATGGAAAAGGAAAAGAAGAAGAAGAAGAAAAACCAGCACAACAAAAAAGGA</w:t>
      </w:r>
      <w:r w:rsidRPr="0030258A">
        <w:rPr>
          <w:rFonts w:ascii="Courier New" w:hAnsi="Courier New" w:cs="Courier New"/>
        </w:rPr>
        <w:t>GTAGACACAAAAAAAGGCATTAAAATGAAAAGATCAAGTGAAGCTCAAGCTTCGACTGAAGTTGGAGTCGGAAAGAATACATAATGAAACACGGTAAAAGTCGAGTTAGAAAGAAGGGTGAGAGATGTTGGGTAAAGAGAGGAAAGTTTATTGGAAGTCATTAATGCACATATGTGAATGAAAAAAGAGAAATTAGCTATAAATGATCGTGAGTTAATAACATACCACCCTGAAGTAAGGGGGTAAGATTACGTTACCTTCTAAACTAAAAAAATATGCAATTTACCTTCTATGACCAATAGTTAATGATTAATTTAAGTAAAATATCCAAAATACCCTTCATGTAAGTTATAATTTATTATAAAATAACCCTTAAAAATTTGTTGTAACAATCAGTTTAATCCATATTGTAGTTTATAGATATAGTTTGTTACAAAATATTTTTATGTTTATAACAATAAACTTTTATTTTATTTTTTTATAACATGAACTATTTTAAAAATATTAACCTA</w:t>
      </w:r>
      <w:r w:rsidRPr="0030258A">
        <w:rPr>
          <w:rFonts w:ascii="Courier New" w:hAnsi="Courier New" w:cs="Courier New"/>
        </w:rPr>
        <w:t>AAACTTCTAATCCTTTTAGACAGTGCCATCACCAATAAAATTATCCATATTTCCTGCAGCATTCTCGAAGAGATTAGCAGTATCCAAATGACTTATATCAATATAAACATCATCAATATTTGCATCATCATCATCATTATCATGAGTTGAATATTGAACAGTAAAATTAGCTTCAATTTATTTGTCATTCTTTTTAAGTGATGCCCGGTAAAGTTTAACCAGATATTTTGTTGTACAACAGGTACGGGACCAGTGAACTTTCATTCCACAACGGTAACATTTATTTCCATTATTTGCAAGATCTTCAACTTTCTCTTTTCCTTATTATTTTTTCCCACCTCTGGTGGTTATCATTATTTTCCGTGCTTGATAAGGTGTGAGACTAATATAGAAAATACTACCTGAAGACAAAACACCTATCGGAGTAGCACTAGAGAATTTCCAAGTTGTTGAACATCTTTTTCTTTTCTTACATCTTGTATATATTTTCTCTCTCGAAAAAAAGAAAAAAA</w:t>
      </w:r>
      <w:r w:rsidRPr="0030258A">
        <w:rPr>
          <w:rFonts w:ascii="Courier New" w:hAnsi="Courier New" w:cs="Courier New"/>
        </w:rPr>
        <w:t>TACATCTTGTATATGTTTTTACAATCACATAATATTAATTCAATAACACCTATAAATTCTAACTCTTATTCAAAGGAAATAAATAATAATCAATAAATTAATTGAATTCTGATAAATATCATTCGTCATGTTTTCTATAGAGGAAATTAATGATTAGAATACTCTTCTAATTTTAGACGGAATGAACGTCCCAACAACAATATTAGTAGTAGTAGTAATGTTTAGGATTAATTTAATTTAAGAATAATTTTCTAATTATATTTAATTGTCCATTTTTGTCCTTGTTTTTTCCATTCTTCTTCTTTCTTTATCTAATGATGACTGTCGACGATTTTCAACGAGAAAATCCTCAGTGCCAATTAAACTCCGATGCATCTGAAAATTTTCCCTTTATTAATTCTTAGAGGCAAAACTTATCACATTCACCAGACTTTACAACAATGGCTTGACGTGGGGAAAAAGAAGATCGGAGAAATGACAAACCGCACCCCTTCACTGTTACAACCAATGCA</w:t>
      </w:r>
      <w:r w:rsidRPr="0030258A">
        <w:rPr>
          <w:rFonts w:ascii="Courier New" w:hAnsi="Courier New" w:cs="Courier New"/>
        </w:rPr>
        <w:t>AGATGACAACTCACACCCCTTCATTAAAAACCACCGATTCCAAGTGTACATCCAACTCAGCCTACGTGTCATTTTCATCACCGTTGGATCTCTTTTTATTTAGTACTACTATGATTGAAGCCTATAATCCTTCAGCAACTTCGAGGAAACTGTTAGCTTAAGTCCCTTCATCTTTACACGTACACAAAATTCTAAAACTATAGATGTAAGCAGTGACAAAATCAACTCTCTGTAAGCTTAATCGCCACGCACGCAACCTTACTTCATTTCTCGACACGTGTCCTTTCTCTCATACCCTTTCTAGCATCAATCCATTATAGATTAACGTTACCGCCCATATGTATTCTAGAAACCAGCTGCCTCTCCTTGCTACGTGTCCCTCCTTCTACCCTTATATATACCCCTCTTTCCCTTCTATCGGTGTTTCAACCTTCAAACCCCCAATTTTCCCCATAGCTCTCTCTTTCTCTCGCCCTCTCCTTCTCCATTTCTCTCTAGAGTAGACTTTTCTA</w:t>
      </w:r>
      <w:r w:rsidRPr="0030258A">
        <w:rPr>
          <w:rFonts w:ascii="Courier New" w:hAnsi="Courier New" w:cs="Courier New"/>
        </w:rPr>
        <w:t>GTGAGAAGAAAAAAAAGAAGAAATGGCCGCGGATTTGAAAATGCCCCCTGGATTCAGATTCCATCCGACTGATGAAGAACTCGTGATCCATTATTTATGCAGAAAATGTTCGTCTCAACCGATTGCGGTTCCGATTATAGCTGAACTTGATCTGTATAAGCATGATCCTTGGGATCTTCCTGGTAATTTTCTCATTTTTTACAAGATAATTTTATCAATGAAATAAATTTCCAGTTGAAATTTGACTAGAATTGATTAACTGATGATTATTAGGTATGGCGTTGTACGGGGAGAAGGAATGGTATTTTTTTTCTCCGAGGGAGCGTAAGTATCCAAACGGTTTGAGGCCAAACAGGGCAGCTGGGAGTGGTTATTGGAAGGCGACGGGGGCAGATAAACTGATTGGAAACCCTAAACCGATGGGGATTAAAAAGGCGTTGGTGTTTTATGCTGGCAAAGCACCTAAAGGAGAAAAGACTAATTGGATTATGCATGAATACAGACTAGCTGTT</w:t>
      </w:r>
      <w:r w:rsidRPr="0030258A">
        <w:rPr>
          <w:rFonts w:ascii="Courier New" w:hAnsi="Courier New" w:cs="Courier New"/>
        </w:rPr>
        <w:t>GTTGATCGTTCCGCCAGCAAAAAGAACAGCTCGAGGGTGGATATATATAATTTTTTCCCCATTTTCTACCAAAATTACGAAAAACCTTATAAAATTGGAATGAACATTAATGCGAAGAGCCGAAGAATTAATCAATTATAGATTTTATTTAATGAATTCAACAAAATAAAAAAACAAAATAAAATAATTGACTTGATTGATATAACGATTCTGATCGGACGGTTATTATTGTACAGTTGGATGATTGGGTTTTGTGCCGCATATACAACAAGAAGGGTACAATCGAGAAACAACAAATGATGGGCATCATGAAGGCAATAACTCAAGTGATTGAAGAAGAGGATAACAAGACGAAAATACTGAAGCCGGTGCCGGAAACAACACCGGTGGTCTACAATGATTTCATATACTTGGATTCGTCGGATTCTGTCCCGAAGCTACACACGACGAACTCCAGCTCATCGGAGAAAGTGGTAGCGCCAGAATTCTCTCAAAACACATGCGAAGTACAG</w:t>
      </w:r>
      <w:r w:rsidRPr="0030258A">
        <w:rPr>
          <w:rFonts w:ascii="Courier New" w:hAnsi="Courier New" w:cs="Courier New"/>
        </w:rPr>
        <w:t>AGCGAACCGAAGCTAAACGACTGGGAGAAGTCAGCTTCCTTCCTTGATTTTCCATTCAGTAGTTATGTGGATGTGCCGCCGCCGCCGCCGATGGACAACGGCGGCAATGTGCTTATGAATTCTCAGTTCCCGAGCAATTATCAGATGTCGCCGCTCCAGGATATGTTCATGTTCCAGCAGAAGCCATTTTAA</w:t>
      </w:r>
    </w:p>
    <w:p w14:paraId="322B1E0A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06</w:t>
      </w:r>
    </w:p>
    <w:p w14:paraId="3B2C32E2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GCATCCACGTAACTTCCGTAACTCAGTAGCAGCGGGGTTAAGCAGAAGGAAATCGATCACAGTACAACTGTTATTAATTAGAAGAGGAGAAAAAGGAAGCAATCGGAAGCTGTAATTACAGAAAGGAATGGATTATATAGGTTATAGGGAGTCCATAGACAGCGGCGATCGAAATCAGAAGCTGGATTTGCCGCCTGGATTTAGATTTCATCCGACGGACGATGAGCTCGTCACGCATTACTTGTGTCGGAAGTGCGCTGCTCAGCCGATTTCGGTACCAATTATAGCTGAAATTGATCTGTACAAGTTCAATCCCTGGGATCTTCCTGGTAATTAATTAAAATTTCTGGTTAAGATTTTATTCCGAGAGTGTTTGATTTTGATTTTCGTTCAATTTTAAGTTGAAAATTGTTTGATCCAAAATTTGAGTTTGAATTTATAAATGTTTTTTTTGTTTAAATAATTATTCTTGTGAATGATACAGGAATGGCTTTGTATGGTGAAAAGGAGT</w:t>
      </w:r>
      <w:r w:rsidRPr="0030258A">
        <w:rPr>
          <w:rFonts w:ascii="Courier New" w:hAnsi="Courier New" w:cs="Courier New"/>
        </w:rPr>
        <w:lastRenderedPageBreak/>
        <w:t>GGTATTTTTTCTCTCCAAGAGATAGGAAATATCCAAACGGTTCGAGGCCGAACAGGGCGGCAGGGACGGGGTATTGGAAAGCCACAGGAGCGGATAAGCCCATTGGGAAGCCTAAACCACTGGGAATAAAGAAGGCGCTTGTGTTTTATGCCGGAAAAGCCCCCAAAGGAATCAAAACCAATTGGATAATGCACGAGTACCGTCTCGCTAATGTCGACCGCTCCGCCGCCGGCAAAAGAACCAACTCCAGGGTATGTTATGTCCAATTTCGTTACTACATATTTCTGATATTGTAGACTTAGTAGCATTGGTAGTAACCTTACTAACTATGGACTTGGGCTGTGCCTGTGTATGTCAATGCAGCTTGACGATTGGGTATTGTGCCGAATATACAACAAAAAGGGTACTCTTGAAAAGTACAACAATGTGGATCAAATCCAAAATTCGATCGAATTCCAAGAAGACAAGCCAAGAATAATCGGATTTGGACAGTCAGAGACAGCCAGGAAATC</w:t>
      </w:r>
      <w:r w:rsidRPr="0030258A">
        <w:rPr>
          <w:rFonts w:ascii="Courier New" w:hAnsi="Courier New" w:cs="Courier New"/>
        </w:rPr>
        <w:t>TAATCCTCCGCCGATGCAACCAAATGTTCAACAAACTAGGAATGATTATCTGCATTTTGAAACTTCGGAGTCGGTGCCAAGGTTACACACAGACTCGAGCGGATCAGAGCAAGTGTTGTCTCCAGATTTCCAATGTGAAAAGGAAGTTCAAAGTGCGCCTAAATGGGATGAATTGGAGAGAACTCTTGATTATCAGATGAATTTCATGGACAGCTTCCAAAATGATGATGACCCTTTTGGTTCACAAATGCAGTACCATCAACACTTCTCTTCTCCTTTTCAAGATGTATTTATGTACATGCAGAAGCCCTTCTAAACTACCTTCCTATCTGATGAACAGAGAACTGATTCACCCATGGAAATATGGAAAAATTCTGTTATAAACTCGATCGATGTCCTGACCACGTGGCCCATATTCAACAATATCATTCTTCTGGTCTCATAATTGATCTTCATAATTGAAGACATAATTAATACATGAATGGGACGTAGGCTTGTTTACAGGTTCATAA</w:t>
      </w:r>
      <w:r w:rsidRPr="0030258A">
        <w:rPr>
          <w:rFonts w:ascii="Courier New" w:hAnsi="Courier New" w:cs="Courier New"/>
        </w:rPr>
        <w:t>CAAAATTACAAAATTTTCCGGAGATAAAAGGCTTGGGTGGTTATTTAGACCAAGGAGTTGCACATAAACTTCCTTTCTTTTTCTTTACTCAGAAAAATGGCCATGGAAGTTGTGTGATAGTTTGATAAAAGATAAGACAATACAGAAGACGGAATAGAGTAGAAAAAATATCAACTCTTTTTAACTCTTCTTCTTCTAGCAGTAAGTAGGTAAGAAGAAGTGTAACTTGATGGGACTATGACAGGGTTAGCGGTAAAGTTATAGAATTAATACCCATCAAGAAAAAGGGGAAAACAAGGATGAAGCTGTAGAAGTGATGGCAGAGCCTCATTCATGTACCTGTGACATGTTATAATTTGTTTATTTGATTCTTTTTTTGCTTACTAAAAAGGTGATAAATGAAAGATTTTCT</w:t>
      </w:r>
    </w:p>
    <w:p w14:paraId="29A8EC5B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34</w:t>
      </w:r>
    </w:p>
    <w:p w14:paraId="50803A3F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TCCAATAATGCTGATGTTACAAATGACAATCATGGATCATCAGATCAGTGTAATAATTCTGATCGAAGGGATGAAATTCATGTAGTCAAGATTGATGAAGAAACAGAGGAATATTTTAAATCTTTTCCACCTGGTTATCGTTTTTGTCCAACTGATGCTGAACTTATTCTTCATTATTTGGAGAAGAAAATCAAGAATGAAAAATTGCCTCCTCATAGGATTCAAGAGGAAAATCTTTATAAATTTACTCCTGATGCTATTTCAGGTAATTATTTATTATTATATTTTTTTTTTATTTTAGTTTGCATTATTGTAATTCTTAATTTTGATCATATATGTTGTTACTATGTCATGATCATAAGCATTCATTCATGTATATTTGGAAAATTCTATTTTGAATCTATTTTGGTAGTATATTAAAATTTGATATTTTTTTATAACATTTTGGATTGTATATTAAAAAATAATAGTATTTTTTATATACAATTATTATCCATATATCTAATCTT</w:t>
      </w:r>
      <w:r w:rsidRPr="0030258A">
        <w:rPr>
          <w:rFonts w:ascii="Courier New" w:hAnsi="Courier New" w:cs="Courier New"/>
        </w:rPr>
        <w:t>ATATAAGAGATTGTTTATAAAATTTTTCTTTTTATAATCTTTTACTTAATTGAACAAAGTCATTATTTTTTTAGTCACAACATGTTATTAGCATACATGAATGCTAAGTCTATCATATCAACTTTGTGGGAACTATTAATTATTATTATTATTATTATATTTTTTTATTTAAATTTTCATTATTGTATTCTTGATTTTGATGATTCATATGTTATTATTTACCTCGTGTTTATAATCACGAGCATGTGTAAGTTTCTTCAAGAATTAAGAATTTCTGGTTTAAATTCAGTAACGTTTTTTAGAAATTATTTTTTCTAGGAAGAAACAAATATTTATTAGCATGATAAGCCCCTTCTAATGGCTGAAGGAATAACTTCATGGCCATTTTTGAGTTCAGAACATAGGCTGGCCTGGGTTGAGCCACATTGTGGTCAAAGTGGCCATATTCTTTTAAACTTTTTCAAAAATCTATAATACTATATAAAATATACCTATTTTCTATTAAAAGTTAG</w:t>
      </w:r>
      <w:r w:rsidRPr="0030258A">
        <w:rPr>
          <w:rFonts w:ascii="Courier New" w:hAnsi="Courier New" w:cs="Courier New"/>
        </w:rPr>
        <w:t>TATTTTTATAATTTTAGCACCAAAATCAATTATGAGTAAATCATTAAATTACTGAAAATAATAATTCAATTTCAACAAACAATTACTGAGTAAGTATCATAACTGGTGTTTTTTAGGGTTTTGACTATTTTTCAACATATTTTTAGGCCTTTTTTATATTTTATTTATTTTGAAAAGTTCAATTATATAGTAAAAATTGTGTTTTTTAATGCCTAATTGTTTTTTTTAATAGAGATGTATCCAGTACTAGGTGAAAGGGAATGGTATTTTTTCACTCCGAGGGATAGAAAGTATTCGAACGGGACGCGTCCAAATAGAGCTGCTGGAACTGGTTATTGGAAGGCTACTGGGGCAGATAAGCCTATTAGAAACAGTGGTTCTACCATTGGATTTAGAAAAGCATTGGTTTTTTATGAAGGAAAACCACCTAAAGGTGACAAAACTAATTGGATCATGCATGAGTATAGAGTCAATGCTGAGCCAAGGAAGAAGAGTTGTGCCACTGATATGAG</w:t>
      </w:r>
      <w:r w:rsidRPr="0030258A">
        <w:rPr>
          <w:rFonts w:ascii="Courier New" w:hAnsi="Courier New" w:cs="Courier New"/>
        </w:rPr>
        <w:t>GGTTTGAATCCTATTTTCTCCCTTTTCACTTTGTTTTAGGTGTCGGAAATAAATTATTAGTATAGTGCAATTGATATGCGTTGTTATATAACCTGATACTTCTTTAATGTGTTTTATGTATATATATAGTTTTCCAATGCGCCATTAGATGATCATTAGTGAAATTCACTATTGTTAGTTAAATGCTCTTGTTTTATTATATTTGTATGATATTTCTTACTATTTTATGCTATGATATTATATATGTTTATTAGGGTGTTTATGTGTTTTTAAGTTTTTATTTTTAGATATATTTGTGGGTAAGTTTTTCTAAGTTTCTATTTTTAGATATATTTGTGCTTAAGTTCGTCCTCTAATATTTTGAATTTTTTTTCTTTGCTAATGTTCGTTTCTTTGCTTTTTTTAGTTGGATGATTATGTATTGTGCAGAATTTACAAGAAGACCGATAAGTCATTCAAGGGTCGTCAAAGGAATAACGGAGGAGGGGATGATTATGTCCCTAATCAAAATG</w:t>
      </w:r>
      <w:r w:rsidRPr="0030258A">
        <w:rPr>
          <w:rFonts w:ascii="Courier New" w:hAnsi="Courier New" w:cs="Courier New"/>
        </w:rPr>
        <w:t>AATATCTTTCTGCAAATTCTCAGGATCATAAGAACAATGCACAGCCAGGAACGGATAATGTTCATTATGGAAATCATGGTGATGGTTATAATCACATGGAAGATTATTCAAAACTGGACATTCCCACTCATTTACAACATCATGAAATCCCTGACATTTCTTCTGCAGAAGATCAAGAAATTCCTAATTATGATTCTGGTAATTTTTTTCAATCCTCCTCTGACTATGGATTTGGGCAAACTCCTCCAACTTGTTTCCTGCCAATGTCTTCTATAAATCCGATATCTTCGTGGGAATCAAAGCCAAGATTTATGCCTGTGCCTCCATTTTATTCTACCACAAACAATGTGTTTAGGACGGG</w:t>
      </w:r>
      <w:r w:rsidRPr="0030258A">
        <w:rPr>
          <w:rFonts w:ascii="Courier New" w:hAnsi="Courier New" w:cs="Courier New"/>
        </w:rPr>
        <w:lastRenderedPageBreak/>
        <w:t>CTATAATATGAGAGAAGCTGCCACTGCATCATGGGATTTCAAGCCGCCTCCAAGAGGATTTCAAGACTTTTATGATTTTGATATTCATAATAATTTAAATTTTGTTGATCCTGAAGTCAATTTAGATAATATTCTTAACAACCATCCTTCT</w:t>
      </w:r>
      <w:r w:rsidRPr="0030258A">
        <w:rPr>
          <w:rFonts w:ascii="Courier New" w:hAnsi="Courier New" w:cs="Courier New"/>
        </w:rPr>
        <w:t>TCATCTGATTGCAGTCCCTTAAACAGTCTTCAAAAAAGACAAAGAGATTGA</w:t>
      </w:r>
    </w:p>
    <w:p w14:paraId="62475EE6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39</w:t>
      </w:r>
    </w:p>
    <w:p w14:paraId="6710797D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GAACACTACTTTTCTTGCCCGAATTTGCAAGAGTTCTCTTCAAACAATCCAATTCCTACTACTACTACGACTACTACTACTACTACTACTCATTCCGAAACCAATTACACCCATAATAATATTAATGATCATCAATACATATTAGGCCAACCTACATTAGCTTCTTCTGGTGGTGGTGGTGAGATCGGGGGTATCGCGGCACTTGATAATTACAGCTTATTCGGAGATCAACAAGGTCATGATCATGACATAATTAATAATATTAATATTGATCATTGCATGAGTGGCTTTTATGACCATGAAAATCTTTTTCTTGATCAATATTACGAACCAATACAAGCTGTACCTGTTTCTGATGTACCTGATGTTCATGTCCATGTCGTCAATAATAATAATATAAATAATGAACGGATGATGCTTCCGTCTGGTTTCCGATTTTGCCCTTACGATATTGAGCTCATCCGAGACTATTTGATGAAGAAGATTGCCCATCCCCAACTTAATTGGGA</w:t>
      </w:r>
      <w:r w:rsidRPr="0030258A">
        <w:rPr>
          <w:rFonts w:ascii="Courier New" w:hAnsi="Courier New" w:cs="Courier New"/>
        </w:rPr>
        <w:t>TCATATTAAACAAGTCCAGCTTTATGACTGTGATCCGTCTCAACTTGCAGGTATTACTTTTTTTTTTTTTTTTCTTGATTTTTTTTTCCTTGGAGTGTTTCTTGATTTTCTTGTTCAGTAATTGAATATTTTTCATTTACCCTTGTTAAGGAATTACAAGAATGAATTATTTTTGAAAATTTTTTTTATGGAATTATTTTTGATATTTTATATAAATTCTTGCGATCATAATCAAAGCTGTAATTCTGTCCATCTATGTTAAATGTTACCCTTATTATGAAATTGGTCTACTTAGACTTGAATTTATTAGGGAGGAAGGGTTTGTCAAAAGCAAAACATTAATTTTCAATAATTTCCTGACAATCTTTATAATATTATTATTATTATTGTTATTATTGTTAAAATGGAATTATTATTAATTATTTCTTTTTGTGCAGCTTGTTATCCAAATGATGAAGGTGAATGGTACTTTTTCACTGAAAGGGACAAAAGATATCCAAACGGCGAGAGAC</w:t>
      </w:r>
      <w:r w:rsidRPr="0030258A">
        <w:rPr>
          <w:rFonts w:ascii="Courier New" w:hAnsi="Courier New" w:cs="Courier New"/>
        </w:rPr>
        <w:t>CAAATAGATCAACAAGAAGTGGATATTGGAAAGCAACTGGAGCTAGAAGAAAAATTGTTGATAATGAAGGTATAGAAATTGGGAATAAGAGGCCATTAGTCTTTTATCAAGGTAAACATAAAGACAACCGAGAAAGAAGCAGCAAAGAGGAACCCAAAAAGACTGATTGGATTATGTATGAATATCAAGTTCATGATCCAACAACAACAACTTCTAATTCTAATCGCCGAAAAAGGGATGAATTTGAAAATACAACAATGAGGGTAAGAATCTCACTCTTTATTAATCAATGTTGTTATTTTAATCAGCTTTACACTATTCTTTCTTTAGAAATAATTTTTTTGGACTATTTTTATCTATTTATCGTCGACTACTTGCTATGTGTTAATACATAGCTTTAAAAAAATTATTTTTGAAAAGATGGTAACATGTGGTATTTTTTTAATTTTAATTTTATTTATTGATACTATTAAAAATGATAATTTTATAGGGAAAATATAGAAATAATCCCA</w:t>
      </w:r>
      <w:r w:rsidRPr="0030258A">
        <w:rPr>
          <w:rFonts w:ascii="Courier New" w:hAnsi="Courier New" w:cs="Courier New"/>
        </w:rPr>
        <w:t>AAAGTGAGGGCACTTACTTGCGTAATCCCTAA</w:t>
      </w:r>
    </w:p>
    <w:p w14:paraId="7E11ABBD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44</w:t>
      </w:r>
    </w:p>
    <w:p w14:paraId="06F6711E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GAACACTACTTTTCTTGCCCGAATTTGCAAGAGTTCTCTTCAAACAATCCAATTCCTACTACTACTACGACTACTACTACTACTACTACTCATTCCGAAACCAATTACACCCATAATAATATTAATGATCATCAATACATATTAGGCCAACCTACATTAGCTTCTTCTGGTGGTGGTGGTGAGATCGGGGGTATCGCGGCACTTGATAATTACAGCTTATTCGGAGATCAACAAGGTCATGATCATGACATAATTAATAATATTAATATTGATCATTGCATGAGTGGCTTTTATGACCATGAAAATCTTTTTCTTGATCAATATTACGAACCAATACAAGCTGTACCTGTTTCTGATGTACCTGATGTTCATGTCCATGTCGTCAATAATAATAATATAAATAATGAACGGATGATGCTTCCGTCTGGTTTCCGATTTTGCCCTTACGATATTGAGCTCATCCGAGACTATTTGATGAAGAAGATTGCCCATCCCCAACTTAATTGGGA</w:t>
      </w:r>
      <w:r w:rsidRPr="0030258A">
        <w:rPr>
          <w:rFonts w:ascii="Courier New" w:hAnsi="Courier New" w:cs="Courier New"/>
        </w:rPr>
        <w:t>TCATATTAAACAAGTCCAGCTTTATGACTGTGATCCGTCTCAACTTGCAGGTATTACTTTTTTTTTTTTTTTTCTTGATTTTTTTTTCCTTGGAGTGTTTCTTGATTTTCTTGTTCAGTAATTGAATATTTTTCATTTACCCTTGTTAAGGAATTACAAGAATGAATTATTTTTGAAAATTTTTTTTATGGAATTATTTTTGATATTTTATATAAATTCTTGCGATCATAATCAAAGCTGTAATTCTGTCCATCTATGTTAAATGTTACCCTTATTATGAAATTGGTCTACTTAGACTTGAATTTATTAGGGAGGAAGGGTTTGTCAAAAGCAAAACATTAATTTTCAATAATTTCCTGACAATCTTTATAATATTATTATTATTATTGTTATTATTGTTAAAATGGAATTATTATTAATTATTTCTTTTTGTGCAGCTTGTTATCCAAATGATGAAGGTGAATGGTACTTTTTCACTGAAAGGGACAAAAGATATCCAAACGGCGAGAGAC</w:t>
      </w:r>
      <w:r w:rsidRPr="0030258A">
        <w:rPr>
          <w:rFonts w:ascii="Courier New" w:hAnsi="Courier New" w:cs="Courier New"/>
        </w:rPr>
        <w:t>CAAATAGATCAACAAGAAGTGGATATTGGAAAGCAACTGGAGCTAGAAGAAAAATT</w:t>
      </w:r>
    </w:p>
    <w:p w14:paraId="375E3E53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29</w:t>
      </w:r>
    </w:p>
    <w:p w14:paraId="3589D95C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AGTCTTTCAACTTTTGGGTACTACTACTCACTTAAGTAACTAGTACCATTATCCCACTCCCTTTCTTCTTATCTTCTCCCACAATTTGCAGCCCTTTCTTCTCCCCTACTATAAAAACTTGTTCTAATTAGTTATTGATGACCACAAGAATAATTAGTTTATGGCAATTGCAGCAAATATGAGTACTAGCAGCAACCAACAAGATGAAAACAACAACAGCAACAACAAAGATAATGATGAACATGATCAAGATATGGTTATGCCTGGTTTTCGTTTCCACCCTACTGAAGAAGAACTTATTGAATTCTACCTTCGCCGTAAGGTTGAGGGCAAACGCTTCAATGTCGAACTCATTACTTTCCTTGATCTTTATCGCTACGACCCCTGGGAGTTGCCCGGTATTTATTCATTTCCCACTTTCCCCTTAACTTTTTCTAGGACTACTTTTTTTCTCATTTCCTTCCGTTTTTTAAAAACGCGATATGGTGACTTAGGGATTGATTCTTATAAC</w:t>
      </w:r>
      <w:r w:rsidRPr="0030258A">
        <w:rPr>
          <w:rFonts w:ascii="Courier New" w:hAnsi="Courier New" w:cs="Courier New"/>
        </w:rPr>
        <w:t>TCGGAAGATGAGGGGTTCAGTGCTTGAACTTTTTTTTTTTTTTTTTATCTGCTCTCACTACTTTTAGATTTTTCTTTTTTTGTCAGCTTTGGCGGCGATTGGGGAGAAGGAATGGTATTTTTATGTGCCAAGAGATAGGAAGTATAGAAATGGAGATAGGCCGAATCGGGTAACAACTTCAGGGTATTGGAAAGCAACTGGAGCTGATAGAATGATTAGAACTGAGAACTTTAGATCAATTGGGTTGAAGAAAACACTTGTGTTTTACTCTGGGAAAGCCCCAAAAGGGAT</w:t>
      </w:r>
      <w:r w:rsidRPr="0030258A">
        <w:rPr>
          <w:rFonts w:ascii="Courier New" w:hAnsi="Courier New" w:cs="Courier New"/>
        </w:rPr>
        <w:lastRenderedPageBreak/>
        <w:t>TAGAACTAGCTGGATTATGAATGAATATCGATTGCCTCATCATGAAACCGAGCGTCTACAAAAGGTAATAAAGTCTCAAGTCCAGAAAATGTTTTTCCCTAATTTTAGATAGTTAGTTCTAAATCATCAAATAAAACTTGAACCCATTTCAGATTTCATTGGTTTTCGATGTGGGTTGTCCTTAGATTCAAAGAATTTTAGACAATTTTACCCAAAGATCC</w:t>
      </w:r>
      <w:r w:rsidRPr="0030258A">
        <w:rPr>
          <w:rFonts w:ascii="Courier New" w:hAnsi="Courier New" w:cs="Courier New"/>
        </w:rPr>
        <w:t>AATGAAGATTTCTCAAATGAAAACCCATGAAAATGGATTCCTAGGACCAAACTCTTTTCTCAGTTAATTTTTCTTGCATTTTCTTTCAATGTAAGAGTCTTGAGATTCGGAAGGGATGACAGATCAAGAAAAATTCTATTATGAACTAAATCTTTGTAGACCAGAAGTTTTAAGTAGTTGTACGTGCCTGAAAGTTTAAATTTAGATGAGAAACAAAAGGAACTCAACCTTTTCTTCTTTCTAAAATGAAAACCCATGAAAATGAAATTCCATTGATATCAAGACTTTCTTCTCTGTTAAATTTTTCTGCATTTTCTTTCAACTTAATTAGGGTCTCCTGAGATTTAATCAGCAAAAAAATTCTGCTACGAGTGGCATCTTTGTGGACCAGAAGCTTTAACCACTTAGTACTGAATGTACTGAAAGTTTTTAGTTTTGGTCCATTGAATGAGCACTTTAATGTATGGAGAGAGAGAGAGAGAGAGAGAGAGAGAGAGAGAGAGACATGCAGA</w:t>
      </w:r>
      <w:r w:rsidRPr="0030258A">
        <w:rPr>
          <w:rFonts w:ascii="Courier New" w:hAnsi="Courier New" w:cs="Courier New"/>
        </w:rPr>
        <w:t>AAATTTCACAGAATCCTCGTTTTTTGCCTTAAATTCTCATAACTGCTATTCACGAAACCATCATCATCTTAAGTTCATATTCTAAAATTGGATCATGACACAAAATGACCCAAATTTATTATTTTTCAGGCAGAAATTTCACTTTGCAGAGTATACAAAAGAGCTGGAGTCGAAGACCATCCATCTCTCCCTCGTTTACTTCCAACAAGAACATCATCATCATCTTCAAAAGGAGGAACGCTACCCAATAATAAGAAAAACAACAACGAAACAACAACAACAACAACCACCTCATCATCATCTCCCAATCCCATTGAAAGTTTTCAAAATTTCGTAGGAAATCCAAATCCCCAGAAAATTATAGATGACAAAGTAAGCGAAACGAGTGGAAGCAGTACCACAGATGTCGGAACATCTCTAGGCCTCTCCCAACACATGAGCACCTATATTTCTTTAGCCCCGGCGGCCACCATTACGACCACCACCACATTAGGTCCAGATTGGGCCTGTGT</w:t>
      </w:r>
      <w:r w:rsidRPr="0030258A">
        <w:rPr>
          <w:rFonts w:ascii="Courier New" w:hAnsi="Courier New" w:cs="Courier New"/>
        </w:rPr>
        <w:t>TGGTGGTGGTGGTGGTCAGCCATCTTTCGTGGCGCCCAATTCAGTTGATGATCTTCATAGACTAGTTAATTATCAACAATATCATCATCATCATCATCCCTCACTGATGTCTAGTACTTTACAACCGCCCTTACCTCAGACGTCGTCGTTATCTAATACCTTAGCTCTTAACAATGTGCTTCCACCGGGTTCTCTTCAAGCAGCTTTTAATGATAGATTGTGGGATTGGAACGCGATGTCTGATCAAGCAAGTAAAGATTACAACAACGCGTTCAAATAATTAAAGTGTTCGACGAGATAGTTGTATGTATACATACATATATATAGGTACATTTATATATGTGTACTACTAATATGAATATTTTCTTCTTTTGAGGATATCCA</w:t>
      </w:r>
    </w:p>
    <w:p w14:paraId="046464C9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23</w:t>
      </w:r>
    </w:p>
    <w:p w14:paraId="1A7B15A4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GAGGGAAATGGTTTTCCACCAGGGTTCAGATTCCATCCAACAGACAGTGAATTACTTGAATATTATCTCAAGAGAAAAATCATGGGACTAAATTTTGATTTTCAACTCATTTCAGAGCTAGACTTATACAAATTTTCCCCTTGGGATCTTCCAGGTAATAAAAACATTAATTTCCTTGAAGTTCAAACATGATAATTGACCTTAAAAATACTTATGTTTTTTTTTTTATTTAAAAAAAAAACCTTTTTTCTTGCAGAAAAAAGCCATTTCCAAGGAACAAACCAGGAATGGTACTTCTTTTGTCCAAGAAACAGAAAATTTGCATCAGGAGGGAGAACGAACCGGTCGAATGAAATCGGATACTGGAAAGTGAGTGGAAGAGATAGAGTTATTTATCATGGAAACAGAGTTTTAGGGATGAAAAAGATTTTAGTTTTCTACATTGGAAGAACACCAATAGGGGAAAGAACTGATTGGATTGTTCATGAATATAAACTTCCAGATAATCA</w:t>
      </w:r>
      <w:r w:rsidRPr="0030258A">
        <w:rPr>
          <w:rFonts w:ascii="Courier New" w:hAnsi="Courier New" w:cs="Courier New"/>
        </w:rPr>
        <w:t>GGAAATTTTGCAGGTAAATTAATCAAATTAGCCCTTAATTTATATGTTCTTGAAATTATTTAGTACTACTAATTTTTCTAACATCTTTTTTTTTTTTTTATGCAGGAAAATAATTCATTTGTACTTTGTAGATTTTTTCATAAGGGTGGTTTAGGTAGAAGAACAGGGGAACAAGTTGTGTCCCTTTCTGAGGAAAATCAGACTGAAAATTTGAAGAAGAATGATCAATGTGGTCCTTCTGATTCAACCCTTTTGTTTGATGAAGAAAAGGGTCTCATTGATTCATACTTTGATTCAGAAAATTGGCAGCTGCAGACACAGAATTCAACAATAGTTCATGCCTATAATCCTCAAGAACGCGATAAGGTTAGTATAAGTAAATAATTAAGAAGAATGATTAGTAGTTTTTGTTTGGATTAATTTCAGAATCAAAAGGGTTTTTTTAACAGATTTCTTCTTACTTTGTGGCAGATTATTGGCAAAAGTGTAGAAAATTCAGTTGGCCTTCAAAT</w:t>
      </w:r>
      <w:r w:rsidRPr="0030258A">
        <w:rPr>
          <w:rFonts w:ascii="Courier New" w:hAnsi="Courier New" w:cs="Courier New"/>
        </w:rPr>
        <w:t>CCCAAGAACTGAAGAAATTGCCCTGTTTTCTAATCCTAATAATACTGAAAATGTCTCATTTGATCCAGAAAATTTTGACCCTTTTTTTGAAGAAGATGGCAGTTGGTTAAATGATCTCTTTGATGTAATCCCAGAGGTAAACAAAATCTTGAATTTTTCTTCATTTGACAACTAAAAAGCCTGTTTTAAAAAAAAATTTTTTTTCCCATTTTGATGAACTCAGGAATTTAATGGCCCTGGAGGAGTTTTTGATCTTGGAAATAATACAAATGCAGAAGCTACCCCTCCTTCCTCAGGTACTGCTAAAGAAAGCAGGATTTTAAAAAGCCTTAAATTTGTTCTTTATCAAAGTTGAGATTGATTTTATTTTTTTTCAATCTTGAAGCTCTTTCAGGTAACAAAAAAGAAGGAAAAGACAAAGAATCAGTCTGGGATTTTGTACCAGCACCTCCTGCATCAGCTGCTGAATTGCCGGCGATGAAAAATAGGGTAACAAATGAAGAAGAATCACT</w:t>
      </w:r>
      <w:r w:rsidRPr="0030258A">
        <w:rPr>
          <w:rFonts w:ascii="Courier New" w:hAnsi="Courier New" w:cs="Courier New"/>
        </w:rPr>
        <w:t>AAGAAACTCAAGCAAAATTCATAAGAAGATGAAAACTAAGAAGGCATCATCATCATTATCAGAGGCTAACAAGTTTGTATTTGTCTATGATCTTGCATTGTGGCTTGTTCTTCTTATTGTGGCTGCAAACATTGGCTTCTTTGCTTACAAGATTATATTGTCCTAG</w:t>
      </w:r>
    </w:p>
    <w:p w14:paraId="7EF9E4E7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28</w:t>
      </w:r>
    </w:p>
    <w:p w14:paraId="53CF7830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GCAGCAGTTGAAGACATGAACGGTGGCGGCGTCATAGTTAGTGGTGGGAAAGATGAAGAAGATGATGTTCCACTGCCGGGGTTTAGGTTCCATCCAACTGATGAAGAACTTGTAGGGTTCTATTTAAGAAGGAAAGTGGAGAAAAGGCCCATCAGTATTGAGCTTATCAAGCAGATCGATATCTACAAACATGATCCTTGGAATCTACCAAGTAAGTCATATGCTCATCATGTACTAATTTCTTGGCTTGATCGGCCAAGACCTCTCTTATGATATCCTAAAAAGTACTTCTACTACTGAAAGATTTGCCATAACTAATCTTGTATATGTTTAGAAGGCTTTTAGCTAGGTTTCCATTAATT</w:t>
      </w:r>
      <w:r w:rsidRPr="0030258A">
        <w:rPr>
          <w:rFonts w:ascii="Courier New" w:hAnsi="Courier New" w:cs="Courier New"/>
        </w:rPr>
        <w:lastRenderedPageBreak/>
        <w:t>AATGATAAGTGATAATATGTAGGATTCGATTCAACCAGCATATAAGAAGGGTTTTTTCTTTTTTTTTTTTTTTAAGAAAATTAAATAGTGTATTAATATATGTTACTATGATCTAAAATTAGTTTAAGACAAATTTAATGGATTTATGTATTTTGTAAACCCTTTAATTAGCCAGTTTTGGTGCGAGAAAAGTCTCAAAAGTAACAAGTCTAAAATTTGGCCACAAAATGATACCTTTGTTCGAAGAAAATATATAAATCTCTACGAGAAAATCATTAAAGTACATCTCATGATTTTTAATTAATTAGGAAGAGATAATTAAAGGAACCCTTTTTTCTTAATCATATATGAGTATATATCTTTCTGCTAATAATTTGTAACCATCTATCCTTTTAATGAATTCGTCAGATTGTCTCTAATACACCTCTTAATACATTTTTCTTTGTGATACTTTTATATAGTAGTTTTGTTACAAGAAGAAAGTATAACTGCAAAGGGTGTAGGAGAAGATG</w:t>
      </w:r>
      <w:r w:rsidRPr="0030258A">
        <w:rPr>
          <w:rFonts w:ascii="Courier New" w:hAnsi="Courier New" w:cs="Courier New"/>
        </w:rPr>
        <w:t>TAAGAGGATTTTGAACCGTGTGAATTCATAGGGCTTAATTAACTTAATCATATGATCTTGATCAGATTAAGGATATTTATAATGTTTTGGTCATATCATATGTTGTTTTTCAGAAGCAAGTAATGTAGGAGACAAGGAATGGTACTTCTTTTGTAAAAGAGGAAGAAAATATAGGAATAGTATAAGACCAAATAGAGTAACAGGATCAGGATTTTGGAAAGCTACTGGCATTGATAGACCAATTTATTCCGCCGGTGGAGAAGGTCGAGATTGCATTGGCCTCAAGAAATCATTAGTTTACTATCGTGGAAGTGCTGGTAAAGGTACCAAAACTGATTGGATGATGCATGAATTTCGCCTTCCTGCTGATCATGACTTGAAAACCACCAAACATATTGATGCCAAAACCATTGCTCAAGAAGCTGTAAGTTATCCTCTTCTCCTCTTACCCTCAACCCTATTCTCCATGACTTAAAATAAGTTATAAACATATTTTTGAACTATTGTTCAAA</w:t>
      </w:r>
      <w:r w:rsidRPr="0030258A">
        <w:rPr>
          <w:rFonts w:ascii="Courier New" w:hAnsi="Courier New" w:cs="Courier New"/>
        </w:rPr>
        <w:t>GTATTCATAAATATGGAAAAAATATTCCGACGATTTCTTGTAACATTTTGTATTAGTGTTAAGAAAACAGTTGAAATAAAATTATACTCCAGAATATTTTTTAAAATTGTACACATTGTGATGTTAAAAATAAAAGTGTTATATCGAAAATAGTGGTAAGAATCTCATAGTATTAATTATATTTGCAGGAAGTTTGGACATTATGCAGGATATTCAAGAGGAATGTATCATACAGAAAGTGCATGCCGGAATGGAAGGATCATCAACCATCTTCTGCCAAGAAATTAAACCCCAATAATAATAATAATAATATAAATACTGATGCAAGCTCCAAAGCATGCAGTTTTGAGTCTAATAATGATCATGATATTAGACAAACTTACATCAGCTTTAGTACTTCTTCTCCAGTAATTACTACTAATAATAATCAATATGATGAGAGGAAACCCTTGTTATTTAGTGGCCATGCTGATCATATTACAAGGCAGATGTTTATGGGTCAATCTCATCAT</w:t>
      </w:r>
      <w:r w:rsidRPr="0030258A">
        <w:rPr>
          <w:rFonts w:ascii="Courier New" w:hAnsi="Courier New" w:cs="Courier New"/>
        </w:rPr>
        <w:t>CATCATCATCATCAAGCTCCAATATCATCAAATGCAACCTTGATGAGTAGTGCATGTTCAGAGGTGACAGATCAATTCTTCAAACACGGAGATTGGGATGAGCTTAGATCTGTTGTGGAGTTCGGTGCTGCTGCTGCTGCTGCTTCTGCTGGTTCGCCCTCCTTCTTGTTGTAAACATAAATTAATTTATATACATATATATACACTACTAACTTTTACATATATCATTATGTGACAAGGAGATAACTCAGTTAGTTAGTAGCACTCCTGATCAGGGATAGATCTTAATTCGATTCACACCCCTATATATGTAATAGGAAAAAAAAAAACTTTAACCTATCATTTTGTTGTGACATGTATAATGAATCTATAATACATATGATATGGATGTTTGCTAAATTGGGATCTATGGGCCTTTTTGTTTAAACTAGGTTGTAATTAACTAGGTAAACGAGGGAGCAGGTTTTGATTAATCATCTGTTTTCTATATAGATTACTAATTTAGGAGTTCT</w:t>
      </w:r>
      <w:r w:rsidRPr="0030258A">
        <w:rPr>
          <w:rFonts w:ascii="Courier New" w:hAnsi="Courier New" w:cs="Courier New"/>
        </w:rPr>
        <w:t>TTTTCTTTGGTTTCTTTATTTTGGACTTGTTCAAATCTGGACTTATTATGGTAAGAATGTTCGGGGGCTTTTGTTATGTCACAGAAGACCTAG</w:t>
      </w:r>
    </w:p>
    <w:p w14:paraId="5942B675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30</w:t>
      </w:r>
    </w:p>
    <w:p w14:paraId="6F5E8B5B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GATGATTCTTGTGCTGCTGATCTTCAATTGCCCGGATTCAGATTCCATCCCACCGAAGAGGAGTTGCTTCAATTTTACCTCAAGAACATGTTACAAGGCAAGAAATTGCATTTTGATATTATTGGTTTTCTCAACATTTACCATCATGATCCTTGGGAATTGCCAGGTAAATTTTCAATCAATTCTAGGTATCTTGTTTTGTTTGTTATTTTGTGTATGCTTTCACCACCACCACCACCACCACAGTCCGTTTCTAATAATTATACTAATTGAATTTGATGAGAGAAGATAGAAGAATGGGAAAGTAACAGGAGTGGGTTTGTTTATGGTTGTGAGTGCAGGGCTGGCAAAGATTGGGGAGAGAGAATGGTATTTTTTTGTGCCAAGAGACAGAAAACAGGGAAGTGGAGGAAGACCAAATAGAACAACAAAAGCTGGATTTTGGAAGGCTACTGGTTCCGATCGTAGAATACTTTGTATATCTAATCCCAAGAACATGATTGGACTCA</w:t>
      </w:r>
      <w:r w:rsidRPr="0030258A">
        <w:rPr>
          <w:rFonts w:ascii="Courier New" w:hAnsi="Courier New" w:cs="Courier New"/>
        </w:rPr>
        <w:t>AGAAAACACTTGTTTTCTACAAGGGCAGAGCACCCCGTGGCTGTAAGACTGATTGGATCATGAATGAATATCGCCTACCTGATACATCCCCAGTCTCCCAGGTATCTTCAATTTTCTAACAATAACATTATTTTTTATATAAGAAGACAGATTTAAAACAAGATTTTTATGTTAAATGTAGGACCAAAACACAACTTAAATACACCTATAATAATAGTTAG</w:t>
      </w:r>
    </w:p>
    <w:p w14:paraId="19150EA2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16</w:t>
      </w:r>
    </w:p>
    <w:p w14:paraId="57DF17F8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GGCCTTCTTGAAAAAGGGAGGGATTTTACTAGAATCAATTTTTTAAGAACAGAAGAAAAATGGATGAGAAAAATGATGGAGATAAGATTGATGATGTTATGATGCCTGGGTTTCGATTTCATCCAACAGACGAGGAACTCGTGGGATTTTACCTAAAGAGAAAGATTCAGCAACGACCACTTCCAATTGAATTGATTAAGCAAGTCGATATTTACAAATATGATCCATGGGACCTTCCAAGTAAGCAAGCTTTCCTTTTATCTCCTAAACTCAATTCAGTTAAAAAGAATTATAATTTATATTGATTTACTTAAGAACTACTGTCAATGATTTGGATTCTTGGATTGAAACAGAGGTGGCATCGACAGGGGAGAAAGAGTGGTATTTCTACTGTCCAAGAGATCGTAAATACAGGAATAGTGCACGTCCGAATCGAGTTACAGGAGCTGGATTTTGGAAGGCTACTGGAACAGACAGGCCAATTTATTCATCAGATGGTACTAAATGCATAG</w:t>
      </w:r>
      <w:r w:rsidRPr="0030258A">
        <w:rPr>
          <w:rFonts w:ascii="Courier New" w:hAnsi="Courier New" w:cs="Courier New"/>
        </w:rPr>
        <w:t>GATTGAAGAAATCGCTGGTTTTTTACAGAGGCAGAGCTGCTAAAGGAATTAAAACTGATTGGATGATGCATGAGTTTCGTCTCCCTACTTCTGATTCTCCACCACCTAAGAAACTCTTGGACAAGGGCCTTCCTCCCCATGTAAGTTCTCTTCTCACTGAAAAAATTCCATCTTCTTTCAAGAAAAGCTTAATATAAGCTACTCATTTCTTTGAGGCCTTTCTCGTAATGAAGACTTTGTGTATACCAACAGGATGCATGGGCAATTTGCCGGATTTTCAAGAAAACAAAT</w:t>
      </w:r>
      <w:r w:rsidRPr="0030258A">
        <w:rPr>
          <w:rFonts w:ascii="Courier New" w:hAnsi="Courier New" w:cs="Courier New"/>
        </w:rPr>
        <w:lastRenderedPageBreak/>
        <w:t>TCAATGGCACAGAGAGCACTTTCTCATGCCTGGATATCATCATCTCCCTTTTCCGAACCATCTTTACCCGAAATATTCCCACAATATTCTCAATTCAGTTCAGAAAACATATCATGTACTACAGAAACAGGATCTAACTTGCATCTCTGCAGCAACAAAAATGACTTAAATCCAACTTCTACCCCCACATTCTCACCTCTGAATTCCATGGTTTCAAAACC</w:t>
      </w:r>
      <w:r w:rsidRPr="0030258A">
        <w:rPr>
          <w:rFonts w:ascii="Courier New" w:hAnsi="Courier New" w:cs="Courier New"/>
        </w:rPr>
        <w:t>ATCATTCTGCTGGGCAAATCCAAATGGGGATTTTCCTCCTAATTTCATGTTTTCCCCTCCTACATTCGATGTTTCTTCAATGATTTTCAATCCATCCCCTGTCTTAATCCCAGGAGGAGATGGAAATAATAATAATAATAATAAGGTCCCAGAAAACATTGAATTCGAAAGCTCAAATCAACCACAACATCATCATTTCAACAGTTTTTCATCGCCGGAAATTCAAGAAAGGACAATTGAATTTCCATTCAATTTGCCAACTACAAGTATAGGTGGCGGTGGTGATGATTGGAAGTCTCATTTATCGTGGGATTCTCCGGGAAATTGCAACAGTGAAATTTCTACTACTTATTCTTCCCCAAACAAGTGTTACACATGACATAATCCATTCCCGTCCTGTTCTGTTGATCACTAAAAGATGTTGTAGTTATATAT</w:t>
      </w:r>
    </w:p>
    <w:p w14:paraId="24A76B00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18</w:t>
      </w:r>
    </w:p>
    <w:p w14:paraId="45C093AD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GATCAAGAGAATAGAAATGAGAAAATGGAAGAAGTGATGTTGCCAGGGTTTAGGTTTCATCCAACAGATGAAGAATTGGTAGGGTTTTATTTGAGGAGAAAGATTCAGCATAGACCTCTTTCCATTGAACTTATTAAGCAACTTGATATCTACAAATATGATCCATGGGATCTTCCAAGTAAGAAAACAAACCCTTCATTTATGTTCATCTTAATATGGTGCTTGTTTTTTAGATCTTATGCTCAACAGTATAAAAAACATGTGTTAATGAAAAAAAAGTAAAGAAAAAATGTTTCTGAAAAATGAATCATTCTTCATGTTCTCTTATATTCTTTTTTACTGATTTTTAAGTTTTTCTTCGTTGTGTTTGGTTTTTCTTTAGTTGTCTTTTCCTTTGTCTTCAGTGCTTTCCTATATGGTTTTTTTTTATATGTTGGCTAGTTCGGACTCGGAATATTTGACCTAATAAAGAGTGAGTTATTACTTTATCATATTTTTTGAACAGTTTG</w:t>
      </w:r>
      <w:r w:rsidRPr="0030258A">
        <w:rPr>
          <w:rFonts w:ascii="Courier New" w:hAnsi="Courier New" w:cs="Courier New"/>
        </w:rPr>
        <w:t>ATCATTTCAAAAGCATTTTTTTCCATCTTTTAACAGTTTCCACGAATTCATGCATGCATATTTAGTTTGCAGGCGATAATTTATATAAAAAAAATTTTAAAATATTGAAAGGGCGAACTTAAAGAAAATATCTACAAATCTAAAACATAAACATTTTCCGGAGATTTTTTAGGAATGCCTCTCCTTTAGTTCTATCCTTGTTTGTTATGAAAAGGAAAATGGAGTATTTCTTATGCTAATTATTATTGGTTTTTTCCTTTTGGAAATAAATATATTCAGAGTTGGCAACAACTGGGGAGAAAGAATGGTACTTTTACTGTCCAAGGGACAGAAAATATAGAAATAGTGCAAGGCCAAATAGAGTAACAGGAGCTGGATTTTGGAAGGCCACTGGCACAGATAGACCTATTTATTCATCTGAAAATTCCAAATGCATTGGCTTGAAGAAATCCCTTGTTTTCTACAAAGGTAGAGCTGCAAAAGGGATTAAAACTGACTGGATGATGCATGAG</w:t>
      </w:r>
      <w:r w:rsidRPr="0030258A">
        <w:rPr>
          <w:rFonts w:ascii="Courier New" w:hAnsi="Courier New" w:cs="Courier New"/>
        </w:rPr>
        <w:t>TTTCGGTTACCTTCAATCAATGATTCTGGACCTGCCAAACGATACTTGGACAAAGACATCCCTCCAAATGTATGTACAAACTTTAAATGTTTTTTATTCTTTTTTTTTTTTTAATGTTTAATCATTTATTCCTTTCGTTTCAATTTATTTGTTACACTTTAAGATAATACACCACTATTAAGGTATGTTTTCCATTTCTTTTGTACATCTTTTAAGCAATAAAAAAAAAAGACTTTTAAAAAAATAAATATATTGTTTTTATTTTCAACAGCATCAAATCAGTAGAAGTAATTCTGAAAAGTATTCTAATAGGAATATAACTTTTCAAAAATAATTTTTTTCTAGATTTTTTAAGCTAAAAGTAGATTAATAAGGTGTAGGAAAATGATTAGATTATTTTAATGGGATAACGAATAGTAGTCTTTTCTTGGAAATATATTTTTTTTGAATCATGTCTAAACACTTAGTTAGTAAATAAGGTAATATGCGAAAAAATTTTATTTAACAATCTC</w:t>
      </w:r>
      <w:r w:rsidRPr="0030258A">
        <w:rPr>
          <w:rFonts w:ascii="Courier New" w:hAnsi="Courier New" w:cs="Courier New"/>
        </w:rPr>
        <w:t>TTGATTTATTGAATCTGGTAGATATTTTGAAACGAAAAAAGTATGTTTAAGTGACAGATAAATTGAAATGTACAGAGTATTATGTATGTGTTAAAATAATTAAGATTAATTAATTATAATCCTTGAACTACATTATTTTTGCAGGATGGTTGGGCTATTTGTAGGATATTCAAGAAAGCTAATTCAACAACACAAAGAGCTCTTTCTCATTCTTGGGTATCTCCAACAGTACCTCATGAAAATGACCAAATATTATTAGGCCAACATATTATTATTGATGGCACTAATAATAATAATAATAATAACATTTTTAATTCAGACAACATTTCTCATGTGACAACCAAAAATAGTTCATCAGTAATCCAATTTGGAGATAGCAGCAGTAATAATGAAGTACAACAATCAATATCTAGTTTTTCTCCATTATTAGATCCTATAAATAATTTCCCTTATAAATCTATAATTACTCATGATCATCACCCAATATTATCATTTCCTAGTAGCATTGAAAA</w:t>
      </w:r>
      <w:r w:rsidRPr="0030258A">
        <w:rPr>
          <w:rFonts w:ascii="Courier New" w:hAnsi="Courier New" w:cs="Courier New"/>
        </w:rPr>
        <w:t>TCATGATGAACCACCCTCATCAAAATGTACCACCAATAATATTATTAATGATGCTTCTTCCCTTCTCCTAAACATGTCATCCTCTTTCTTTGGTGATTTTGGAAGATCAAATTACAAAGATTTTGCAGAATTCGGCCCCGTTTCATCATCGATATCATCTCAAGATCAACAGTGTAACAATTTCTTGATGACATTACCTCAAGATATGATCATGAGAAGATCAAACTTTGATGATCAAGAAGATCAGACGGCTCTGATGAGTGCATCTCATCAAAAGGATGATCATCAATGGGGAGTTCCCATAAATTTGCCAATATTGAGTATGGGTGATCAAGCATGGAAATCAAATTTGATATGGGATTCTTCTTCACCTTGTCCTAGTAGTGATATTTCCACCACTTATTCTACTAACAAGTGCTATTCTTGA</w:t>
      </w:r>
    </w:p>
    <w:p w14:paraId="07EE21ED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21</w:t>
      </w:r>
    </w:p>
    <w:p w14:paraId="55983EEA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GTTCACGCCAAGTGTTCGTCCATATTATATTCCTTCTCTATTCTAAAGTCCCCCCCCTACCCTTCCTCCCATTGCCATTACTATAAAAAAGAAGCCTCACTTTCCTATCTTTCCCACGTACCCCCACTTCTCCTTCTTCTTCTTCTTTGCCTTTCATGAACTAATTAATTGCAAGACTGCTCCATTTTTTGAAATTGGAATCAATCGAGAGAAACAATTCTTGATAAATTTATGGAGAAGCAATTAAACTTTGTCAAGAATGGTGTCCTCAGATTACCACCTGGATTTCGATTTCATCCAACTGATGAAGAACTTGTTGTTCAATACTTAAGACGTAAGGTCTTTTCTTGTCCTCTGCCAGCTTCGATTATCCAAGAAGTTGATGTTTGTAAATCTGATCCTTGGGATTTGCCAGGTTGGTCCTTGATTAATTCTTCATTAATTCTACATTTCCCCAGTTAAAATTCTCAATATTTAGCATTCTCAAAACCAATAAAGTTGGAAGAAGAATT</w:t>
      </w:r>
      <w:r w:rsidRPr="0030258A">
        <w:rPr>
          <w:rFonts w:ascii="Courier New" w:hAnsi="Courier New" w:cs="Courier New"/>
        </w:rPr>
        <w:t>CTGCTTAGCTTAGAAAACCAATAAATCCTGGTTAATAGAATCTCAGGATATATGGAATATCGGAAAATTCTGTTATGGATAAGTTTGATGTCATGATAGAATTTTTCCATATCTCTAACAAGCATAATCAAATTCTTGGCTAATT</w:t>
      </w:r>
      <w:r w:rsidRPr="0030258A">
        <w:rPr>
          <w:rFonts w:ascii="Courier New" w:hAnsi="Courier New" w:cs="Courier New"/>
        </w:rPr>
        <w:lastRenderedPageBreak/>
        <w:t>AGTGGAAATGTGGCAAATTTTCTCTGTTTTTTTCCATTTGGGATTCCTTGGAAAATTTGTTCTGATTCTTGGTAATGGTGAAATTGATTAGGTGATTTGGAGCAAGAGAGGTACTTTTTCAGTACTAGGGAGGTAAAGTACCCAAATGGAAACAGATCAAACAGGGCAACTGGTTCTGGCTACTGGAAGGCAACTGGTGTAGACAAACAAATTGTAACATCTAAGAGCCACCAAGTAGTTGGCATGAAAAAAACCCTTGTTTTTTACAGAGGAAAGCCACCAAATGGGACCAGAACTGATTGGATTATGCACGAGTATCGCCTTGTTAATGTCCAAGAAACCGTTGCTGCTGCTGCCTGCCCCCATC</w:t>
      </w:r>
      <w:r w:rsidRPr="0030258A">
        <w:rPr>
          <w:rFonts w:ascii="Courier New" w:hAnsi="Courier New" w:cs="Courier New"/>
        </w:rPr>
        <w:t>AGCACTTAGCTCAGGTGTGTATATTCAAGAACAAGNNNNNNNNAAAAAAAAAAAAAAGAAAAAATCCGTTCTTTGTTATGTTTCGTGTTGTTGTTCTATGTCTTTTGTTCTGACACTGTTTTTTGTTTTTGTTGGTTGATTTTTTTGTTTAGGATAATTGGGTTCTGTGCCGCATATTTTTAAAGAGGAGAAGTGGGAAAAAGGATGAAGAAATGGTGAAGTCCCAAAACTGCAAAACAAAATCAGGGGAAATGCAGGGGAAAAAATCTGGGGTTGTTTTCTATGATTTCATGGCTAAGGAAAGAACTGATTTAAATCTAGCACCAGTTTCATCATCTTCGGGTTCCAGTGGAATTACAGAGGTTACTAGCAATAATGATTCAGATGATCATGAAGAAAGTAGCAGTTGCAGTAGTTTTAGTGCTTCAGTTAGAAGAAAAACTTGGCTTTAATTTTACAACTTTTTCATCAGAATAACTAATTTAGAGTTTTTTTTTTTCCCGTTTTAACTT</w:t>
      </w:r>
      <w:r w:rsidRPr="0030258A">
        <w:rPr>
          <w:rFonts w:ascii="Courier New" w:hAnsi="Courier New" w:cs="Courier New"/>
        </w:rPr>
        <w:t>CTCCAGTAAAAAAAAATGAACGC</w:t>
      </w:r>
    </w:p>
    <w:p w14:paraId="4CB26B3A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42</w:t>
      </w:r>
    </w:p>
    <w:p w14:paraId="73C87033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GAGGCAAATTTTACAATTCCAATTTTTCTCACTTACCCATTTCTCACTCTATATATCATCATTATGTATAAATAGGCCAATCTCTCCCTCCCTTTCTTCCCATACAGAGATTGGATTTGATTCGTCTTTACAGAGACAATATTAATAACTCTGTTCTTCTCTCTTCTGTTAAAGGGCTCTGTTTTTTTTCTGGTCTTAATTAGAGATATGGATAGTATAATAAGAGTTCCAATTGGGTTCAGATTTCGTCCTACAGATGAAGAGTTGATCATTCACTACTTGAAAAGAAAGGTTTTGTCTCTGCCTTTTCCTGCTTCCATTATACCTGAATTCCATGTTTTCCAAACCAATCCTCTTCACTTTCCAGGTAATAATCAATGATCCTTTCTTCCTGTTCTTGTTCTCAATTATTAATAAATTTCAAGCTTGATTTATGAATTTCAATCCACCTATTGCTTGTTAAAAAGGTGACCCGAGGGAGAATAGGTATTTCTTCTGCAACAGAAAGGTTT</w:t>
      </w:r>
      <w:r w:rsidRPr="0030258A">
        <w:rPr>
          <w:rFonts w:ascii="Courier New" w:hAnsi="Courier New" w:cs="Courier New"/>
        </w:rPr>
        <w:t>TGCCCATATCTACTATTGTCAGTGTCAGGGATGGTTCTGGGTACTGGAAACCCACCGGCCGCCAACGGAAAATTATATCCCCCGCCGCTAACAACCGAGTAGTGGGTACAAAAAGATCCCTGGCGTTCTACCATTATCAGGGGAAACAAAAACATGGCCATGGTTTAATGACTGATTGGGTTATGGATGAATACTGTCTATTGGCCCCAGATGAACAGCAGCAGGTATAGTATACTTCAATCAATCGATCAATCAAAAAATGGGTTGTAATTAAATTCTTGTTTTACAATTTGATTTTTTTTTTTCCCAGAATGTTCTGCAAATTGGAGACTGGTTTGTGTACTGCATACGCAGGAAGAAGAGGAAAACCAAGAATCAATATTCTTCAAGAAAGGATGAATCTTCTTCATTATGTTTAAGTGAAATAATTGATGTTTCTTGCAATAATGAATTAGATCAGGAAGCTAACAGTGAGTTTTAATTAGATCAGAAATTCTGTTGTTTGGAAACAA</w:t>
      </w:r>
      <w:r w:rsidRPr="0030258A">
        <w:rPr>
          <w:rFonts w:ascii="Courier New" w:hAnsi="Courier New" w:cs="Courier New"/>
        </w:rPr>
        <w:t>ATTCTCCAAGTTGCTTAAAGAGTAAGCAGAAACTATGGCCAGTATAATAAAGGCAGAGTAGCAAATGCTTTTGGAACAAAAAGGCTAAATAATTTTCAGAATGTCATAAGATTTTATTATGCAAAGATGAAAGAAATTCAAGAATCCAATTTTTAT</w:t>
      </w:r>
    </w:p>
    <w:p w14:paraId="6B855673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43</w:t>
      </w:r>
    </w:p>
    <w:p w14:paraId="755278C7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GTTGCAGAGGAGAAGGGCAAAAAGAGAAATTATTGTGGAGGAGAATGGAAACAACATAGGATGAAAATACCAATGGGTTACAGGTTTATACCAACTGATACTGAATTAATATTGGATTATTTGCTTCAGAAAATTATTGGTAAACCACTTCCTGCTGACATAATTCCACAGATAGATGATCTCTATAGAATAGATCCACAACAACTCCCACTAGGTATGCTTATATATGATCAACAAAATAATGTTTCTTGCTATGGTTTTTGTTACTGTTTTTGTGCCCAAAATATGCCTCAATTGTTTTAGTAGCAAAATATTCAAGTAGTATTTTTTTTTTAATGTGTTTTAAATTAGCTATACAACGACTAAACTTGACATATAAAAGTATATGCAACTCGTGTGACACCAATTTCAAGAATAAAAATGTTTAGATATGTCATTCTCCCGTTGAGTATATAGGTTTGATCAAATATCTCATTAGGTGATTAATAGTTGGAATAATTGACGTGTTA</w:t>
      </w:r>
      <w:r w:rsidRPr="0030258A">
        <w:rPr>
          <w:rFonts w:ascii="Courier New" w:hAnsi="Courier New" w:cs="Courier New"/>
        </w:rPr>
        <w:t>GAACAATTTTATTTTTGAAATTGATGTCATACATAAGCTCTATTGATGTGGTTTTGATAGTTTTAGTCTTGTACCCTTAGATTAGATTTTAAACTCGAAAATTATTTACGTTTCTAAAATTTTTTATTCATAAATAATTTATCTTTTACATATTTCGAGTAAAAAATCTCCGCTTGTTACATTCTTATTTCTAATCTTTTAATATTTAATTATTACTTTTTGTGCTTGATAAGTTAATTTTTAGGAAATTCTGTTATAAATCATATGTTATGGATCTCTTAACTTGTATTAACTATCTCACCCTCTAATTATTGATTATGTCATCAATTAAGGGTGGGGATATAAAACTTTGTCAATAATATAATATTCTTAATTTTTATTGATTGGGAGCTAAATATATTATTTTACACAAAATTAACATAATTTTATACCGCATATAAAAATATAAAATAAAATTTAGGCTCTAATATAATTTTGCTCATACATACACACGACTTGAATTTGTTTGTATA</w:t>
      </w:r>
      <w:r w:rsidRPr="0030258A">
        <w:rPr>
          <w:rFonts w:ascii="Courier New" w:hAnsi="Courier New" w:cs="Courier New"/>
        </w:rPr>
        <w:t>AAAAAACTGTGCATGATGGTAGCAAACTATGTTACTTTAGTTCGTAGGTATAAAATTAATTAAAAAAAAAATCACTTTTTGAATATTTCGTGAGGTGAATAAATAGTTGACGGAAGAATTCCATGTGAAACTATCATTAGTATCTAATGCAGCCAACTTTTTTGTTTTTAGGCAAATATCAGTACTGGAAGGAGAATGAAGCATACTTTTTTACCCACCAACATCAAACCTATTTGCCAGGAGATAGAATGCCAAATGGTTTCTGGGAGGCTGATAAGAAAGATGAATACATTCTTGATGAACACAACCTGCAGATTGTTGGCTTTAAAAGTACGTTTACGTTTTATCGCGTAATAGAAAGAAAAGAAGAGGAGACCGATTGGGTAATGACTGAATTCAAAGTTCATTCAACCCTAATCCCTTATGATGCAGCAGATGAGAATCTTATGCTATGCAAAATTGAATATAACCCTCAAACAGAAGAATGA</w:t>
      </w:r>
    </w:p>
    <w:p w14:paraId="77F065FF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40</w:t>
      </w:r>
    </w:p>
    <w:p w14:paraId="5C85E3A4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lastRenderedPageBreak/>
        <w:t>TCTGTCTGTGGGTTGTTTGATTGTGTTATTGCTACTGAGTGATCAAAACACACCTTCTTTTTCACGTCAGTACTCATCTCTTTCTTTCTTTCTCTCTCTCTCTCTCTCTCTATAAATATCAATCTCACTTCTCTTAGAAACTCAATAACACTAGTTCAAATTCTTCACCATTATATACATACATATATATACATATATCCAATTAGTTGTATACGTACTTGTCGATTTCATGGGAGACGACAATGTGAAGCTGCCACCCGGATTTCGATTCTATCCTACCGATGAAGAACTAGTCGTCCATTTCCTCCACCGTAAAGCGGCCCTCTTACCTTGCCATCCTGACGTCATCCCCGACCTTGATCTCTATCCTTATGATCCTTGGGACTTGGATGGTAATTATTTCATTTTTCCTCTTTCTTTTTTTTATTAGCTCCAAAAAGTGTTTCATATTCATAAATTATAATGCACAAAGCTTAGCCAATTAATTACTAAATACATGATCAATACTTGTT</w:t>
      </w:r>
      <w:r w:rsidRPr="0030258A">
        <w:rPr>
          <w:rFonts w:ascii="Courier New" w:hAnsi="Courier New" w:cs="Courier New"/>
        </w:rPr>
        <w:t>AGTTATATATATATATATGCATGATGAATATTTAATATTGATGAATTATAATATGTAATTTCAGGTAAAGCAATGGTGGAAGGGAATAAATGGTACTTTTATAGTAGGAGGACGCAAAGCAGAATCACGGGTAACGGATATTGGCAACCGTTGGGAGTGGAAGAACCAATATTCTCCATGACTTCCGGCCAAAAAGTTGGCATGAAGAAATTTTACGTGTTTTACATTGGTGAACCACAAGAAGGTGCCAAAACCAACTGGATAATGCAAGAATATAGACTTAGCTCCGACAGCGGTTCCACCAGTAGCAGTAGTAGTAGTAGTAGATCCTCCAAGAAAAGACATTCCAAATTGGTAAGTTATAAAAACAACCACCACAAAACACTCATCTCCTCTCCTCTCCTCTCCTCACACTATTTGGTTATCAAAATGTATCTATCCTCTCATAGTCAATTATTTTATATTTTCTATATATTTGTTTCCTCCTAACATTTTAAATATATATACTAAAA</w:t>
      </w:r>
      <w:r w:rsidRPr="0030258A">
        <w:rPr>
          <w:rFonts w:ascii="Courier New" w:hAnsi="Courier New" w:cs="Courier New"/>
        </w:rPr>
        <w:t>TGTATTTTGGTATGGTGGCAGGATTATAGCAAATGGGTAGTATGTCGAGTGTACGAACGCAACAATGACGATGATGACGACGATGGCACAGAGCTTTCATGCTTGGATGAAGTTTTCTTATCTTTGGATGATCTGGAGGAGATTAGCCTGCCAAACTAGCTAATTACCAATATTAAAATTAGCTATACTATAAGTTAGATTGGGCCTAATTAACCCCCACCATATCCCAAATTATGTAGAAATTAGTTAATATTTTGGCATTGATCATGTTTTTTTTTTAATTTTCTTTTTCTTAA</w:t>
      </w:r>
    </w:p>
    <w:p w14:paraId="177AFC19" w14:textId="77777777" w:rsidR="00B347D8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&gt;CrNAC-45</w:t>
      </w:r>
    </w:p>
    <w:p w14:paraId="642605AD" w14:textId="77777777" w:rsidR="009E335A" w:rsidRPr="0030258A" w:rsidRDefault="00185FBB" w:rsidP="0030258A">
      <w:pPr>
        <w:pStyle w:val="PlainText"/>
        <w:rPr>
          <w:rFonts w:ascii="Courier New" w:hAnsi="Courier New" w:cs="Courier New"/>
        </w:rPr>
      </w:pPr>
      <w:r w:rsidRPr="0030258A">
        <w:rPr>
          <w:rFonts w:ascii="Courier New" w:hAnsi="Courier New" w:cs="Courier New"/>
        </w:rPr>
        <w:t>ATGTTGCCGGTGGGCTATAGATTTGCACCCACTGATGAAGAATTGATAAAGTATTATCTGGCCAATAAAGTCTTTTACAAACCTGTTCCAGTTAAAATCATCCGAGAAATTGATGCTACTTTTCTTTATAGTAAATCTCCAAACACTTTATGTACGTTTCATATTTTATATTATATTATATGATCATCATTAAATATTTTTTCATTTTGTTCGTTCACATTTAATTTCTTTTTTAGGAAATTGATGATATATATTTTTTAATTTTGGAGACAGTGGGAGATCCATATATTGAAAAAGAATGGTTTTTCTTTGTATATAAAGATGAATATTTTCGAGGGAAAATTATGAGGAATCGTCGGGTTGAAGATGGGGAAGGTTTCTGGCAATGCATTGGAGGGGAAGAGCCAATTTGCAACTCTAATGGACAAGTATTGGCTTACAAGATTCATTTGACCTATTTTTCAGGACCAATAACTAATGGCAAGAAAACAAATTGGAGAATGGAAGAATAT</w:t>
      </w:r>
      <w:r w:rsidRPr="0030258A">
        <w:rPr>
          <w:rFonts w:ascii="Courier New" w:hAnsi="Courier New" w:cs="Courier New"/>
        </w:rPr>
        <w:t>AGGTTACTATTTGAATGTAATACAACAAATACACAAGAATCCTCAGAGGTATGTATTTTATTTTTCTTTTATTCAACATATTTATGTTTTTTGTTTTTTTTTTTTTTTTTTCGTACAAGTGATTTTTATTTTTATTTTTTCAGGCAGAATGGATACTGGGGAGAATTGTAA</w:t>
      </w:r>
    </w:p>
    <w:sectPr w:rsidR="009E335A" w:rsidRPr="0030258A" w:rsidSect="0030258A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D4"/>
    <w:rsid w:val="00185FBB"/>
    <w:rsid w:val="0030258A"/>
    <w:rsid w:val="008834D4"/>
    <w:rsid w:val="009E335A"/>
    <w:rsid w:val="00B347D8"/>
    <w:rsid w:val="00FA6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B49C4"/>
  <w15:chartTrackingRefBased/>
  <w15:docId w15:val="{B1A5FE17-950A-4F00-A8AF-B84369A40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0258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0258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2</Pages>
  <Words>17854</Words>
  <Characters>101768</Characters>
  <Application>Microsoft Office Word</Application>
  <DocSecurity>0</DocSecurity>
  <Lines>848</Lines>
  <Paragraphs>238</Paragraphs>
  <ScaleCrop>false</ScaleCrop>
  <Company/>
  <LinksUpToDate>false</LinksUpToDate>
  <CharactersWithSpaces>119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had Mehmood Abbasi</dc:creator>
  <cp:keywords/>
  <dc:description/>
  <cp:lastModifiedBy>Hima Bhatt</cp:lastModifiedBy>
  <cp:revision>2</cp:revision>
  <dcterms:created xsi:type="dcterms:W3CDTF">2023-12-04T09:31:00Z</dcterms:created>
  <dcterms:modified xsi:type="dcterms:W3CDTF">2023-12-04T09:31:00Z</dcterms:modified>
</cp:coreProperties>
</file>